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DD7D2" w14:textId="127AEE05" w:rsidR="003F2CFE" w:rsidRPr="00BC042B" w:rsidRDefault="005C3BDF" w:rsidP="004D73BB">
      <w:pPr>
        <w:pStyle w:val="Default"/>
        <w:spacing w:line="360" w:lineRule="auto"/>
        <w:rPr>
          <w:rFonts w:eastAsia="Calibri"/>
          <w:b/>
          <w:color w:val="auto"/>
          <w:szCs w:val="22"/>
          <w:lang w:val="en-US"/>
        </w:rPr>
      </w:pPr>
      <w:bookmarkStart w:id="0" w:name="_GoBack"/>
      <w:r w:rsidRPr="00BC042B">
        <w:rPr>
          <w:rFonts w:eastAsia="Calibri"/>
          <w:b/>
          <w:color w:val="auto"/>
          <w:szCs w:val="22"/>
          <w:lang w:val="en-US"/>
        </w:rPr>
        <w:t>Supplementary data</w:t>
      </w:r>
    </w:p>
    <w:p w14:paraId="2D0D5441" w14:textId="77777777" w:rsidR="003F2CFE" w:rsidRPr="00BC042B" w:rsidRDefault="003F2CFE" w:rsidP="004D73BB">
      <w:pPr>
        <w:pStyle w:val="Default"/>
        <w:spacing w:line="360" w:lineRule="auto"/>
        <w:rPr>
          <w:rFonts w:eastAsia="Calibri"/>
          <w:color w:val="auto"/>
          <w:lang w:val="en-US"/>
        </w:rPr>
      </w:pPr>
    </w:p>
    <w:p w14:paraId="2C3E4516" w14:textId="5E2E17FD" w:rsidR="003F2CFE" w:rsidRPr="00BC042B" w:rsidRDefault="00DF6D96" w:rsidP="004D73BB">
      <w:pPr>
        <w:pStyle w:val="Default"/>
        <w:spacing w:line="360" w:lineRule="auto"/>
        <w:rPr>
          <w:rFonts w:eastAsia="Calibri"/>
          <w:color w:val="auto"/>
          <w:lang w:val="en-US"/>
        </w:rPr>
      </w:pPr>
      <w:r w:rsidRPr="00BC042B">
        <w:rPr>
          <w:rFonts w:eastAsia="Calibri"/>
          <w:b/>
          <w:color w:val="auto"/>
          <w:lang w:val="en-US"/>
        </w:rPr>
        <w:t xml:space="preserve">Table </w:t>
      </w:r>
      <w:r w:rsidR="003F2CFE" w:rsidRPr="00BC042B">
        <w:rPr>
          <w:rFonts w:eastAsia="Calibri"/>
          <w:b/>
          <w:color w:val="auto"/>
          <w:lang w:val="en-US"/>
        </w:rPr>
        <w:t>S1</w:t>
      </w:r>
      <w:r w:rsidR="003F2CFE" w:rsidRPr="00BC042B">
        <w:rPr>
          <w:rFonts w:eastAsia="Calibri"/>
          <w:color w:val="auto"/>
          <w:lang w:val="en-US"/>
        </w:rPr>
        <w:t xml:space="preserve"> – DNA sequencing data obtained from the sequencing platform after demultiplexing and adapter removal (</w:t>
      </w:r>
      <w:r w:rsidRPr="00BC042B">
        <w:rPr>
          <w:rFonts w:eastAsia="Calibri"/>
          <w:color w:val="auto"/>
          <w:lang w:val="en-US"/>
        </w:rPr>
        <w:t>standard deviation in brackets</w:t>
      </w:r>
      <w:r w:rsidR="003F2CFE" w:rsidRPr="00BC042B">
        <w:rPr>
          <w:rFonts w:eastAsia="Calibri"/>
          <w:color w:val="auto"/>
          <w:lang w:val="en-US"/>
        </w:rPr>
        <w:t xml:space="preserve">) </w:t>
      </w:r>
    </w:p>
    <w:p w14:paraId="295B39A6" w14:textId="77777777" w:rsidR="00485E45" w:rsidRPr="00BC042B" w:rsidRDefault="00485E45" w:rsidP="004D73BB">
      <w:pPr>
        <w:pStyle w:val="Default"/>
        <w:spacing w:line="360" w:lineRule="auto"/>
        <w:rPr>
          <w:rFonts w:eastAsia="Calibri"/>
          <w:color w:val="auto"/>
          <w:lang w:val="en-US"/>
        </w:rPr>
      </w:pPr>
    </w:p>
    <w:tbl>
      <w:tblPr>
        <w:tblW w:w="8640" w:type="dxa"/>
        <w:tblInd w:w="27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980"/>
        <w:gridCol w:w="2070"/>
        <w:gridCol w:w="1350"/>
        <w:gridCol w:w="1980"/>
      </w:tblGrid>
      <w:tr w:rsidR="00290803" w:rsidRPr="00BC042B" w14:paraId="2226920C" w14:textId="77777777" w:rsidTr="00485E45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35B7" w14:textId="35784E44" w:rsidR="00290803" w:rsidRPr="00BC042B" w:rsidRDefault="00DF6D96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</w:t>
            </w:r>
            <w:r w:rsidR="007937E6" w:rsidRPr="00BC04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8BAA" w14:textId="5A849436" w:rsidR="00290803" w:rsidRPr="00BC042B" w:rsidRDefault="00DF6D96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reads </w:t>
            </w:r>
            <w:r w:rsidR="00A12367"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</w:t>
            </w: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 dat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DEF6" w14:textId="6B3C5B63" w:rsidR="00290803" w:rsidRPr="00BC042B" w:rsidRDefault="00DF6D96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reads after 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53EB" w14:textId="43A212E4" w:rsidR="00290803" w:rsidRPr="00BC042B" w:rsidRDefault="00DF6D96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U number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1BF6" w14:textId="0D6D01E7" w:rsidR="00290803" w:rsidRPr="00BC042B" w:rsidRDefault="00DF6D96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U number after subsampling </w:t>
            </w:r>
          </w:p>
        </w:tc>
      </w:tr>
      <w:tr w:rsidR="00290803" w:rsidRPr="00BC042B" w14:paraId="035F0ED0" w14:textId="77777777" w:rsidTr="00485E45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9C9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Feb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481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703 (636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2C9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150 (478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6F7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 (7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42A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 (2)</w:t>
            </w:r>
          </w:p>
        </w:tc>
      </w:tr>
      <w:tr w:rsidR="00290803" w:rsidRPr="00BC042B" w14:paraId="490A3AF4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7E4A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M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9ACEA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173 (517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F5BDBF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726 (185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D184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 (1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88DF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 (13)</w:t>
            </w:r>
          </w:p>
        </w:tc>
      </w:tr>
      <w:tr w:rsidR="00290803" w:rsidRPr="00BC042B" w14:paraId="58245ED6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848BC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Ap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F2BF9B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869 (132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ADA29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552 (72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43F38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 (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E2F02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 (7)</w:t>
            </w:r>
          </w:p>
        </w:tc>
      </w:tr>
      <w:tr w:rsidR="00290803" w:rsidRPr="00BC042B" w14:paraId="37707EAC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57210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M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9A782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410 (2242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009156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448 (187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4854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 (1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09EA5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 (1)</w:t>
            </w:r>
          </w:p>
        </w:tc>
      </w:tr>
      <w:tr w:rsidR="00290803" w:rsidRPr="00BC042B" w14:paraId="47C2ACB9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B86F9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Ju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9EBFC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235 (2508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3075A3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70 (619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1DAC1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 (2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6062F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 (11)</w:t>
            </w:r>
          </w:p>
        </w:tc>
      </w:tr>
      <w:tr w:rsidR="00290803" w:rsidRPr="00BC042B" w14:paraId="568F95B3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69183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-Jul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D1C14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943 (1555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EFAFF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03 (1066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3E1F9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 (1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4E0E8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3 (9)</w:t>
            </w:r>
          </w:p>
        </w:tc>
      </w:tr>
      <w:tr w:rsidR="00290803" w:rsidRPr="00BC042B" w14:paraId="520FAE8D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6ED34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Fe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AB860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394 (1270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40DE4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04 (280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9D3F9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 (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9E257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 (1)</w:t>
            </w:r>
          </w:p>
        </w:tc>
      </w:tr>
      <w:tr w:rsidR="00290803" w:rsidRPr="00BC042B" w14:paraId="6701A000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A8482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M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E45CA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030 (580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C348C3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77 (108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B2F5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1 (1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E4EA6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 (8)</w:t>
            </w:r>
          </w:p>
        </w:tc>
      </w:tr>
      <w:tr w:rsidR="00290803" w:rsidRPr="00BC042B" w14:paraId="3E0FF062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4026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Ap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BC300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668 (892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8B993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68 (363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81CBE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 (2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78B04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 (22)</w:t>
            </w:r>
          </w:p>
        </w:tc>
      </w:tr>
      <w:tr w:rsidR="00290803" w:rsidRPr="00BC042B" w14:paraId="4A042A98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85AFDB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M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B8064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978 (1083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D5A19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41 (40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A508D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 (1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517BB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 (9)</w:t>
            </w:r>
          </w:p>
        </w:tc>
      </w:tr>
      <w:tr w:rsidR="00290803" w:rsidRPr="00BC042B" w14:paraId="3FC44B13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E2E083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Ju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CBCC8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533 (1019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1D65F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80 (52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39BC0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 (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EE1C6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 (4)</w:t>
            </w:r>
          </w:p>
        </w:tc>
      </w:tr>
      <w:tr w:rsidR="00290803" w:rsidRPr="00BC042B" w14:paraId="59EF84BB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0DF7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Jul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09774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061 (328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30B3B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01 (89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6BF2D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 (1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4FD6C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 (11)</w:t>
            </w:r>
          </w:p>
        </w:tc>
      </w:tr>
      <w:tr w:rsidR="00290803" w:rsidRPr="00BC042B" w14:paraId="5226E64A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3DE1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-M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2CD2C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963 (144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9E163F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558 (257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84A8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1 (1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DFD62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 (7)</w:t>
            </w:r>
          </w:p>
        </w:tc>
      </w:tr>
      <w:tr w:rsidR="00290803" w:rsidRPr="00BC042B" w14:paraId="56BFDC6B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D7C1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-Ap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6EB56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11 (266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3226F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271 (169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0D461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 (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47C0E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 (5)</w:t>
            </w:r>
          </w:p>
        </w:tc>
      </w:tr>
      <w:tr w:rsidR="00290803" w:rsidRPr="00BC042B" w14:paraId="4DE11DE8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7DCC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-M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5E557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912 (599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01FB3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17 (18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0F5B46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9 (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2D74A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 (20)</w:t>
            </w:r>
          </w:p>
        </w:tc>
      </w:tr>
      <w:tr w:rsidR="00290803" w:rsidRPr="00BC042B" w14:paraId="067A8D4E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45350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-Ju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1149E2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518 (500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4C16E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81 (294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167CE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8 (3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C332A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0 (28)</w:t>
            </w:r>
          </w:p>
        </w:tc>
      </w:tr>
      <w:tr w:rsidR="00290803" w:rsidRPr="00BC042B" w14:paraId="6F786CD7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8BA70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-Jul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9297A5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715 (10276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D07D5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82 (397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64673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 (4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D96EB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 (29)</w:t>
            </w:r>
          </w:p>
        </w:tc>
      </w:tr>
      <w:tr w:rsidR="00290803" w:rsidRPr="00BC042B" w14:paraId="7CC14821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46D90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D-Ma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1C1816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428 (2844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D4D7B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471 (171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6350A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0 (3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1A0F14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 (28)</w:t>
            </w:r>
          </w:p>
        </w:tc>
      </w:tr>
      <w:tr w:rsidR="00290803" w:rsidRPr="00BC042B" w14:paraId="01E57612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F92056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D-Ap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5A50F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822 (608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E01541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23 (296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9C2113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5 (2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ADB429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 (17)</w:t>
            </w:r>
          </w:p>
        </w:tc>
      </w:tr>
      <w:tr w:rsidR="00290803" w:rsidRPr="00BC042B" w14:paraId="1EF2859E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EF36A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D-M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117626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610 (413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EE5E7C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69 (243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B63E3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 (8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23AEB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 (74)</w:t>
            </w:r>
          </w:p>
        </w:tc>
      </w:tr>
      <w:tr w:rsidR="00290803" w:rsidRPr="00BC042B" w14:paraId="04138595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CAE6D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D-Ju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BC75FE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245 (657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078EC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69 (409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D4BB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0 (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4ED37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7 (34)</w:t>
            </w:r>
          </w:p>
        </w:tc>
      </w:tr>
      <w:tr w:rsidR="00290803" w:rsidRPr="00BC042B" w14:paraId="6FE43880" w14:textId="77777777" w:rsidTr="00485E45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F8473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D-Jul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D121FB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610 (385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119717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208 (300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DE1F68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 (2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67884A" w14:textId="77777777" w:rsidR="00290803" w:rsidRPr="00BC042B" w:rsidRDefault="00290803" w:rsidP="004D73B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 (22)</w:t>
            </w:r>
          </w:p>
        </w:tc>
      </w:tr>
      <w:bookmarkEnd w:id="0"/>
    </w:tbl>
    <w:p w14:paraId="39410998" w14:textId="500852D3" w:rsidR="0028577B" w:rsidRPr="00BC042B" w:rsidRDefault="0028577B" w:rsidP="00E528E6">
      <w:pPr>
        <w:pStyle w:val="NormalWeb"/>
        <w:spacing w:beforeAutospacing="0" w:afterAutospacing="0" w:line="360" w:lineRule="auto"/>
        <w:ind w:left="720" w:hanging="720"/>
        <w:rPr>
          <w:rFonts w:eastAsia="Calibri"/>
          <w:lang w:val="en-US"/>
        </w:rPr>
      </w:pPr>
    </w:p>
    <w:sectPr w:rsidR="0028577B" w:rsidRPr="00BC042B" w:rsidSect="00DD2954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3AEFBD" w14:textId="77777777" w:rsidR="00561EBE" w:rsidRDefault="00561EBE" w:rsidP="00ED6E3F">
      <w:pPr>
        <w:spacing w:line="240" w:lineRule="auto"/>
      </w:pPr>
      <w:r>
        <w:separator/>
      </w:r>
    </w:p>
  </w:endnote>
  <w:endnote w:type="continuationSeparator" w:id="0">
    <w:p w14:paraId="449CFD69" w14:textId="77777777" w:rsidR="00561EBE" w:rsidRDefault="00561EBE" w:rsidP="00ED6E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5019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0A1D1" w14:textId="50540A33" w:rsidR="00D305C9" w:rsidRDefault="00D30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7C2C8386" w14:textId="77777777" w:rsidR="00D305C9" w:rsidRDefault="00D30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8940E" w14:textId="77777777" w:rsidR="00561EBE" w:rsidRDefault="00561EBE" w:rsidP="00ED6E3F">
      <w:pPr>
        <w:spacing w:line="240" w:lineRule="auto"/>
      </w:pPr>
      <w:r>
        <w:separator/>
      </w:r>
    </w:p>
  </w:footnote>
  <w:footnote w:type="continuationSeparator" w:id="0">
    <w:p w14:paraId="62CE77E8" w14:textId="77777777" w:rsidR="00561EBE" w:rsidRDefault="00561EBE" w:rsidP="00ED6E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767F8"/>
    <w:multiLevelType w:val="multilevel"/>
    <w:tmpl w:val="90768C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1621DDD"/>
    <w:multiLevelType w:val="hybridMultilevel"/>
    <w:tmpl w:val="96C207E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E86232"/>
    <w:multiLevelType w:val="hybridMultilevel"/>
    <w:tmpl w:val="9B662E28"/>
    <w:lvl w:ilvl="0" w:tplc="F0742C0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C847CE"/>
    <w:multiLevelType w:val="hybridMultilevel"/>
    <w:tmpl w:val="B750ED74"/>
    <w:lvl w:ilvl="0" w:tplc="3A74F376">
      <w:start w:val="1"/>
      <w:numFmt w:val="upp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C9359A"/>
    <w:multiLevelType w:val="hybridMultilevel"/>
    <w:tmpl w:val="A3068C40"/>
    <w:lvl w:ilvl="0" w:tplc="A76ECF1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40F93"/>
    <w:multiLevelType w:val="multilevel"/>
    <w:tmpl w:val="720EF7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F514213"/>
    <w:multiLevelType w:val="hybridMultilevel"/>
    <w:tmpl w:val="EEA4D2CC"/>
    <w:lvl w:ilvl="0" w:tplc="E6A62A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0840B5"/>
    <w:multiLevelType w:val="hybridMultilevel"/>
    <w:tmpl w:val="A5BC8C14"/>
    <w:lvl w:ilvl="0" w:tplc="43E0535E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AF6FC4"/>
    <w:multiLevelType w:val="multilevel"/>
    <w:tmpl w:val="E51E4C30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9" w15:restartNumberingAfterBreak="0">
    <w:nsid w:val="6FF14434"/>
    <w:multiLevelType w:val="multilevel"/>
    <w:tmpl w:val="95EC2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783904FA"/>
    <w:multiLevelType w:val="hybridMultilevel"/>
    <w:tmpl w:val="5184B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5144A"/>
    <w:multiLevelType w:val="multilevel"/>
    <w:tmpl w:val="95EC2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1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9"/>
  </w:num>
  <w:num w:numId="12">
    <w:abstractNumId w:val="5"/>
  </w:num>
  <w:num w:numId="13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AD6"/>
    <w:rsid w:val="00000904"/>
    <w:rsid w:val="00000C83"/>
    <w:rsid w:val="00000F81"/>
    <w:rsid w:val="00001202"/>
    <w:rsid w:val="00001399"/>
    <w:rsid w:val="00001519"/>
    <w:rsid w:val="0000196B"/>
    <w:rsid w:val="00001C3A"/>
    <w:rsid w:val="00001FE2"/>
    <w:rsid w:val="00001FEE"/>
    <w:rsid w:val="00002157"/>
    <w:rsid w:val="000023DD"/>
    <w:rsid w:val="0000283A"/>
    <w:rsid w:val="0000310C"/>
    <w:rsid w:val="000035C6"/>
    <w:rsid w:val="00003672"/>
    <w:rsid w:val="00004381"/>
    <w:rsid w:val="00005274"/>
    <w:rsid w:val="00006315"/>
    <w:rsid w:val="0001054A"/>
    <w:rsid w:val="000106B7"/>
    <w:rsid w:val="00010C74"/>
    <w:rsid w:val="00010E21"/>
    <w:rsid w:val="00011321"/>
    <w:rsid w:val="0001135D"/>
    <w:rsid w:val="000114DA"/>
    <w:rsid w:val="00011FBE"/>
    <w:rsid w:val="00014633"/>
    <w:rsid w:val="000146F1"/>
    <w:rsid w:val="00015C3F"/>
    <w:rsid w:val="000164FA"/>
    <w:rsid w:val="00016971"/>
    <w:rsid w:val="00016B7E"/>
    <w:rsid w:val="00016BB1"/>
    <w:rsid w:val="00017162"/>
    <w:rsid w:val="00017DE3"/>
    <w:rsid w:val="00017EE2"/>
    <w:rsid w:val="00020B6C"/>
    <w:rsid w:val="000210F9"/>
    <w:rsid w:val="00021C45"/>
    <w:rsid w:val="00021E05"/>
    <w:rsid w:val="0002261C"/>
    <w:rsid w:val="00022692"/>
    <w:rsid w:val="00023459"/>
    <w:rsid w:val="00023B69"/>
    <w:rsid w:val="00024098"/>
    <w:rsid w:val="00024586"/>
    <w:rsid w:val="00025862"/>
    <w:rsid w:val="00025D4B"/>
    <w:rsid w:val="00026258"/>
    <w:rsid w:val="00026413"/>
    <w:rsid w:val="000267F6"/>
    <w:rsid w:val="00026AD6"/>
    <w:rsid w:val="0002748B"/>
    <w:rsid w:val="0003003D"/>
    <w:rsid w:val="000300F1"/>
    <w:rsid w:val="00030138"/>
    <w:rsid w:val="00030F15"/>
    <w:rsid w:val="000311EB"/>
    <w:rsid w:val="0003175E"/>
    <w:rsid w:val="00031E72"/>
    <w:rsid w:val="00032275"/>
    <w:rsid w:val="00033E84"/>
    <w:rsid w:val="00034DEC"/>
    <w:rsid w:val="00034EFF"/>
    <w:rsid w:val="00035377"/>
    <w:rsid w:val="000356B4"/>
    <w:rsid w:val="00036C17"/>
    <w:rsid w:val="00037AD8"/>
    <w:rsid w:val="00040117"/>
    <w:rsid w:val="00040E4A"/>
    <w:rsid w:val="00041562"/>
    <w:rsid w:val="00041951"/>
    <w:rsid w:val="00042280"/>
    <w:rsid w:val="000428B0"/>
    <w:rsid w:val="00042EE6"/>
    <w:rsid w:val="00042F11"/>
    <w:rsid w:val="00043870"/>
    <w:rsid w:val="00043D00"/>
    <w:rsid w:val="0004413F"/>
    <w:rsid w:val="0004475B"/>
    <w:rsid w:val="00044D76"/>
    <w:rsid w:val="00045A66"/>
    <w:rsid w:val="0004623B"/>
    <w:rsid w:val="000464C3"/>
    <w:rsid w:val="00046DC4"/>
    <w:rsid w:val="00046FA7"/>
    <w:rsid w:val="0004717D"/>
    <w:rsid w:val="000476BB"/>
    <w:rsid w:val="00047B8C"/>
    <w:rsid w:val="00047BE2"/>
    <w:rsid w:val="0005026F"/>
    <w:rsid w:val="00050BA0"/>
    <w:rsid w:val="00050F3D"/>
    <w:rsid w:val="00051A70"/>
    <w:rsid w:val="00051E58"/>
    <w:rsid w:val="00052021"/>
    <w:rsid w:val="00052510"/>
    <w:rsid w:val="0005293E"/>
    <w:rsid w:val="00052DD2"/>
    <w:rsid w:val="00052EEA"/>
    <w:rsid w:val="00053921"/>
    <w:rsid w:val="00053EA7"/>
    <w:rsid w:val="00054383"/>
    <w:rsid w:val="00054B6F"/>
    <w:rsid w:val="00055167"/>
    <w:rsid w:val="0005527F"/>
    <w:rsid w:val="00056C3E"/>
    <w:rsid w:val="00056EA3"/>
    <w:rsid w:val="000576EB"/>
    <w:rsid w:val="00061211"/>
    <w:rsid w:val="00061B12"/>
    <w:rsid w:val="0006279E"/>
    <w:rsid w:val="00062DA2"/>
    <w:rsid w:val="000639FE"/>
    <w:rsid w:val="00063D2E"/>
    <w:rsid w:val="000642B4"/>
    <w:rsid w:val="000646A7"/>
    <w:rsid w:val="00064A29"/>
    <w:rsid w:val="00065E18"/>
    <w:rsid w:val="00066475"/>
    <w:rsid w:val="00066916"/>
    <w:rsid w:val="00066C84"/>
    <w:rsid w:val="00066DEF"/>
    <w:rsid w:val="00067289"/>
    <w:rsid w:val="0007007E"/>
    <w:rsid w:val="00071393"/>
    <w:rsid w:val="0007200C"/>
    <w:rsid w:val="0007263E"/>
    <w:rsid w:val="00073221"/>
    <w:rsid w:val="000734FF"/>
    <w:rsid w:val="00073DBF"/>
    <w:rsid w:val="000740CF"/>
    <w:rsid w:val="000762B4"/>
    <w:rsid w:val="000767DC"/>
    <w:rsid w:val="00077708"/>
    <w:rsid w:val="00077EF3"/>
    <w:rsid w:val="0008030C"/>
    <w:rsid w:val="000806B5"/>
    <w:rsid w:val="00080FB6"/>
    <w:rsid w:val="000816B4"/>
    <w:rsid w:val="000819FA"/>
    <w:rsid w:val="00081F94"/>
    <w:rsid w:val="00082286"/>
    <w:rsid w:val="00082431"/>
    <w:rsid w:val="0008463D"/>
    <w:rsid w:val="00085409"/>
    <w:rsid w:val="000865BD"/>
    <w:rsid w:val="00086644"/>
    <w:rsid w:val="00087537"/>
    <w:rsid w:val="000901F1"/>
    <w:rsid w:val="0009050F"/>
    <w:rsid w:val="00090C9D"/>
    <w:rsid w:val="00090D9B"/>
    <w:rsid w:val="00091071"/>
    <w:rsid w:val="000910B5"/>
    <w:rsid w:val="000913C8"/>
    <w:rsid w:val="00091B9A"/>
    <w:rsid w:val="0009271A"/>
    <w:rsid w:val="000943E7"/>
    <w:rsid w:val="00094693"/>
    <w:rsid w:val="00094ABA"/>
    <w:rsid w:val="00094D93"/>
    <w:rsid w:val="00094F37"/>
    <w:rsid w:val="00095029"/>
    <w:rsid w:val="00095222"/>
    <w:rsid w:val="0009574D"/>
    <w:rsid w:val="00095819"/>
    <w:rsid w:val="000963AB"/>
    <w:rsid w:val="00096657"/>
    <w:rsid w:val="000970B9"/>
    <w:rsid w:val="0009711B"/>
    <w:rsid w:val="000A0AC0"/>
    <w:rsid w:val="000A0C42"/>
    <w:rsid w:val="000A1536"/>
    <w:rsid w:val="000A2AF6"/>
    <w:rsid w:val="000A3501"/>
    <w:rsid w:val="000A3FD4"/>
    <w:rsid w:val="000A40DC"/>
    <w:rsid w:val="000A412E"/>
    <w:rsid w:val="000A4D9D"/>
    <w:rsid w:val="000A5386"/>
    <w:rsid w:val="000A5F59"/>
    <w:rsid w:val="000A63AB"/>
    <w:rsid w:val="000B0220"/>
    <w:rsid w:val="000B1C82"/>
    <w:rsid w:val="000B3F74"/>
    <w:rsid w:val="000B48F2"/>
    <w:rsid w:val="000B57AA"/>
    <w:rsid w:val="000B5B27"/>
    <w:rsid w:val="000B7461"/>
    <w:rsid w:val="000B7902"/>
    <w:rsid w:val="000B7F2F"/>
    <w:rsid w:val="000C1ACF"/>
    <w:rsid w:val="000C1C04"/>
    <w:rsid w:val="000C1F50"/>
    <w:rsid w:val="000C2169"/>
    <w:rsid w:val="000C2313"/>
    <w:rsid w:val="000C2E49"/>
    <w:rsid w:val="000C3179"/>
    <w:rsid w:val="000C3630"/>
    <w:rsid w:val="000C3871"/>
    <w:rsid w:val="000C489E"/>
    <w:rsid w:val="000C518E"/>
    <w:rsid w:val="000C5FDE"/>
    <w:rsid w:val="000C6108"/>
    <w:rsid w:val="000C73D4"/>
    <w:rsid w:val="000C7EC2"/>
    <w:rsid w:val="000D029D"/>
    <w:rsid w:val="000D02DC"/>
    <w:rsid w:val="000D0523"/>
    <w:rsid w:val="000D1A27"/>
    <w:rsid w:val="000D210D"/>
    <w:rsid w:val="000D268B"/>
    <w:rsid w:val="000D277A"/>
    <w:rsid w:val="000D2868"/>
    <w:rsid w:val="000D2A55"/>
    <w:rsid w:val="000D2EE3"/>
    <w:rsid w:val="000D36A8"/>
    <w:rsid w:val="000D422A"/>
    <w:rsid w:val="000D48BE"/>
    <w:rsid w:val="000D5691"/>
    <w:rsid w:val="000D5918"/>
    <w:rsid w:val="000D672F"/>
    <w:rsid w:val="000D6D39"/>
    <w:rsid w:val="000D7199"/>
    <w:rsid w:val="000D74D7"/>
    <w:rsid w:val="000D794C"/>
    <w:rsid w:val="000E071B"/>
    <w:rsid w:val="000E1143"/>
    <w:rsid w:val="000E1297"/>
    <w:rsid w:val="000E1C52"/>
    <w:rsid w:val="000E1CD0"/>
    <w:rsid w:val="000E2B76"/>
    <w:rsid w:val="000E2BD1"/>
    <w:rsid w:val="000E459C"/>
    <w:rsid w:val="000E45EF"/>
    <w:rsid w:val="000E5A5C"/>
    <w:rsid w:val="000E5C63"/>
    <w:rsid w:val="000E5D34"/>
    <w:rsid w:val="000E5D67"/>
    <w:rsid w:val="000E6600"/>
    <w:rsid w:val="000E755F"/>
    <w:rsid w:val="000E76AC"/>
    <w:rsid w:val="000E77BF"/>
    <w:rsid w:val="000F0686"/>
    <w:rsid w:val="000F0B54"/>
    <w:rsid w:val="000F0ECB"/>
    <w:rsid w:val="000F1344"/>
    <w:rsid w:val="000F13A8"/>
    <w:rsid w:val="000F20A5"/>
    <w:rsid w:val="000F2220"/>
    <w:rsid w:val="000F3599"/>
    <w:rsid w:val="000F3ED5"/>
    <w:rsid w:val="000F418D"/>
    <w:rsid w:val="000F47FE"/>
    <w:rsid w:val="000F4A83"/>
    <w:rsid w:val="000F4F7A"/>
    <w:rsid w:val="000F5032"/>
    <w:rsid w:val="000F51E4"/>
    <w:rsid w:val="000F5598"/>
    <w:rsid w:val="00100AA0"/>
    <w:rsid w:val="00101FC6"/>
    <w:rsid w:val="00102581"/>
    <w:rsid w:val="001029A3"/>
    <w:rsid w:val="00102FD8"/>
    <w:rsid w:val="00102FFB"/>
    <w:rsid w:val="00103270"/>
    <w:rsid w:val="00103310"/>
    <w:rsid w:val="0010349B"/>
    <w:rsid w:val="0010382C"/>
    <w:rsid w:val="001039A9"/>
    <w:rsid w:val="00103CA8"/>
    <w:rsid w:val="00103E00"/>
    <w:rsid w:val="0010467F"/>
    <w:rsid w:val="00104D88"/>
    <w:rsid w:val="0010525A"/>
    <w:rsid w:val="00105A66"/>
    <w:rsid w:val="00106B00"/>
    <w:rsid w:val="00106B63"/>
    <w:rsid w:val="001072EA"/>
    <w:rsid w:val="00107387"/>
    <w:rsid w:val="001107AE"/>
    <w:rsid w:val="00111267"/>
    <w:rsid w:val="001119DF"/>
    <w:rsid w:val="00111F68"/>
    <w:rsid w:val="001126D1"/>
    <w:rsid w:val="00113500"/>
    <w:rsid w:val="00113772"/>
    <w:rsid w:val="00114243"/>
    <w:rsid w:val="00114F02"/>
    <w:rsid w:val="00115475"/>
    <w:rsid w:val="001158E5"/>
    <w:rsid w:val="0011599B"/>
    <w:rsid w:val="00115C38"/>
    <w:rsid w:val="00115C6D"/>
    <w:rsid w:val="00116671"/>
    <w:rsid w:val="0011794C"/>
    <w:rsid w:val="00117C0D"/>
    <w:rsid w:val="00120626"/>
    <w:rsid w:val="00121291"/>
    <w:rsid w:val="0012256A"/>
    <w:rsid w:val="001229E2"/>
    <w:rsid w:val="00122C88"/>
    <w:rsid w:val="00122F46"/>
    <w:rsid w:val="001230ED"/>
    <w:rsid w:val="0012316B"/>
    <w:rsid w:val="0012325C"/>
    <w:rsid w:val="001236CB"/>
    <w:rsid w:val="00124577"/>
    <w:rsid w:val="00124781"/>
    <w:rsid w:val="00124863"/>
    <w:rsid w:val="00124E0D"/>
    <w:rsid w:val="00125A2D"/>
    <w:rsid w:val="00125F10"/>
    <w:rsid w:val="00126124"/>
    <w:rsid w:val="0012625F"/>
    <w:rsid w:val="001270CE"/>
    <w:rsid w:val="00131496"/>
    <w:rsid w:val="00132175"/>
    <w:rsid w:val="00132563"/>
    <w:rsid w:val="00132CC3"/>
    <w:rsid w:val="00133FA7"/>
    <w:rsid w:val="00134499"/>
    <w:rsid w:val="00134769"/>
    <w:rsid w:val="001348DD"/>
    <w:rsid w:val="00134B81"/>
    <w:rsid w:val="0013532A"/>
    <w:rsid w:val="001357E7"/>
    <w:rsid w:val="00136270"/>
    <w:rsid w:val="001369A7"/>
    <w:rsid w:val="00136BC8"/>
    <w:rsid w:val="001374C9"/>
    <w:rsid w:val="00137E71"/>
    <w:rsid w:val="00140395"/>
    <w:rsid w:val="00140C2B"/>
    <w:rsid w:val="00141310"/>
    <w:rsid w:val="001419CA"/>
    <w:rsid w:val="001420AF"/>
    <w:rsid w:val="00142711"/>
    <w:rsid w:val="00142DC6"/>
    <w:rsid w:val="00142E7B"/>
    <w:rsid w:val="00143671"/>
    <w:rsid w:val="001445DD"/>
    <w:rsid w:val="00145440"/>
    <w:rsid w:val="001456C9"/>
    <w:rsid w:val="00146667"/>
    <w:rsid w:val="0014674B"/>
    <w:rsid w:val="00146B49"/>
    <w:rsid w:val="001471B4"/>
    <w:rsid w:val="00147372"/>
    <w:rsid w:val="00147660"/>
    <w:rsid w:val="00147E3D"/>
    <w:rsid w:val="00150732"/>
    <w:rsid w:val="00150E22"/>
    <w:rsid w:val="00151518"/>
    <w:rsid w:val="001517EF"/>
    <w:rsid w:val="00151B7C"/>
    <w:rsid w:val="00151B8A"/>
    <w:rsid w:val="00151FDA"/>
    <w:rsid w:val="00152191"/>
    <w:rsid w:val="0015229B"/>
    <w:rsid w:val="00152343"/>
    <w:rsid w:val="001525C3"/>
    <w:rsid w:val="00152F72"/>
    <w:rsid w:val="001530C3"/>
    <w:rsid w:val="00155B5A"/>
    <w:rsid w:val="00156260"/>
    <w:rsid w:val="00156E2F"/>
    <w:rsid w:val="0016068D"/>
    <w:rsid w:val="00161599"/>
    <w:rsid w:val="0016178C"/>
    <w:rsid w:val="00161892"/>
    <w:rsid w:val="00162033"/>
    <w:rsid w:val="00162514"/>
    <w:rsid w:val="00162878"/>
    <w:rsid w:val="00162A1D"/>
    <w:rsid w:val="00162A9E"/>
    <w:rsid w:val="00163059"/>
    <w:rsid w:val="001644BA"/>
    <w:rsid w:val="0016474E"/>
    <w:rsid w:val="00164922"/>
    <w:rsid w:val="001651EC"/>
    <w:rsid w:val="00165A09"/>
    <w:rsid w:val="00165AB1"/>
    <w:rsid w:val="00165CD2"/>
    <w:rsid w:val="001663C2"/>
    <w:rsid w:val="00166EF1"/>
    <w:rsid w:val="001671E6"/>
    <w:rsid w:val="00167747"/>
    <w:rsid w:val="00167C6B"/>
    <w:rsid w:val="00170EC8"/>
    <w:rsid w:val="00171242"/>
    <w:rsid w:val="001720F3"/>
    <w:rsid w:val="00172735"/>
    <w:rsid w:val="00172BB2"/>
    <w:rsid w:val="001731F5"/>
    <w:rsid w:val="0017323B"/>
    <w:rsid w:val="0017469A"/>
    <w:rsid w:val="00175014"/>
    <w:rsid w:val="001750A6"/>
    <w:rsid w:val="00175235"/>
    <w:rsid w:val="00175D17"/>
    <w:rsid w:val="00176646"/>
    <w:rsid w:val="00176EB1"/>
    <w:rsid w:val="00176EFF"/>
    <w:rsid w:val="00177252"/>
    <w:rsid w:val="00177747"/>
    <w:rsid w:val="001801E2"/>
    <w:rsid w:val="00180DF9"/>
    <w:rsid w:val="00181156"/>
    <w:rsid w:val="00181D9E"/>
    <w:rsid w:val="00181DEA"/>
    <w:rsid w:val="00182560"/>
    <w:rsid w:val="00182572"/>
    <w:rsid w:val="001826F8"/>
    <w:rsid w:val="00182AE6"/>
    <w:rsid w:val="0018327B"/>
    <w:rsid w:val="00183479"/>
    <w:rsid w:val="00183A58"/>
    <w:rsid w:val="00183A88"/>
    <w:rsid w:val="0018447D"/>
    <w:rsid w:val="001844F9"/>
    <w:rsid w:val="0018460D"/>
    <w:rsid w:val="001874F9"/>
    <w:rsid w:val="00187641"/>
    <w:rsid w:val="001877D9"/>
    <w:rsid w:val="001923C6"/>
    <w:rsid w:val="00192DEB"/>
    <w:rsid w:val="0019311C"/>
    <w:rsid w:val="00193A7D"/>
    <w:rsid w:val="00193B24"/>
    <w:rsid w:val="00193B78"/>
    <w:rsid w:val="00193FEB"/>
    <w:rsid w:val="00194006"/>
    <w:rsid w:val="00194230"/>
    <w:rsid w:val="00194AB8"/>
    <w:rsid w:val="00194B51"/>
    <w:rsid w:val="00194DA6"/>
    <w:rsid w:val="00194DAC"/>
    <w:rsid w:val="0019502E"/>
    <w:rsid w:val="001953D1"/>
    <w:rsid w:val="00195D7D"/>
    <w:rsid w:val="00196468"/>
    <w:rsid w:val="00196540"/>
    <w:rsid w:val="00196683"/>
    <w:rsid w:val="00196AEC"/>
    <w:rsid w:val="00196CB0"/>
    <w:rsid w:val="00196DFB"/>
    <w:rsid w:val="00196EB6"/>
    <w:rsid w:val="001A1013"/>
    <w:rsid w:val="001A13FA"/>
    <w:rsid w:val="001A1555"/>
    <w:rsid w:val="001A1D2F"/>
    <w:rsid w:val="001A242C"/>
    <w:rsid w:val="001A3015"/>
    <w:rsid w:val="001A3A6E"/>
    <w:rsid w:val="001A3CA7"/>
    <w:rsid w:val="001A42AD"/>
    <w:rsid w:val="001A4E0B"/>
    <w:rsid w:val="001A4FFC"/>
    <w:rsid w:val="001A5009"/>
    <w:rsid w:val="001A61D9"/>
    <w:rsid w:val="001A61E1"/>
    <w:rsid w:val="001A6418"/>
    <w:rsid w:val="001A6D46"/>
    <w:rsid w:val="001A6F3F"/>
    <w:rsid w:val="001A76E0"/>
    <w:rsid w:val="001B0712"/>
    <w:rsid w:val="001B08BF"/>
    <w:rsid w:val="001B1207"/>
    <w:rsid w:val="001B175F"/>
    <w:rsid w:val="001B2DAA"/>
    <w:rsid w:val="001B2DFF"/>
    <w:rsid w:val="001B3229"/>
    <w:rsid w:val="001B41B7"/>
    <w:rsid w:val="001B47A5"/>
    <w:rsid w:val="001B49AF"/>
    <w:rsid w:val="001B4BE0"/>
    <w:rsid w:val="001B51DA"/>
    <w:rsid w:val="001B6150"/>
    <w:rsid w:val="001B6C0C"/>
    <w:rsid w:val="001B6FCE"/>
    <w:rsid w:val="001B7399"/>
    <w:rsid w:val="001B74FB"/>
    <w:rsid w:val="001B7B0C"/>
    <w:rsid w:val="001C04B7"/>
    <w:rsid w:val="001C08C4"/>
    <w:rsid w:val="001C0BEC"/>
    <w:rsid w:val="001C0CCC"/>
    <w:rsid w:val="001C0F99"/>
    <w:rsid w:val="001C0FBE"/>
    <w:rsid w:val="001C1FBF"/>
    <w:rsid w:val="001C25B7"/>
    <w:rsid w:val="001C286E"/>
    <w:rsid w:val="001C2B8D"/>
    <w:rsid w:val="001C3A17"/>
    <w:rsid w:val="001C3EC7"/>
    <w:rsid w:val="001C3FF8"/>
    <w:rsid w:val="001C4040"/>
    <w:rsid w:val="001C4A92"/>
    <w:rsid w:val="001C4BA7"/>
    <w:rsid w:val="001C4CFA"/>
    <w:rsid w:val="001C4EF3"/>
    <w:rsid w:val="001C52A1"/>
    <w:rsid w:val="001C57BE"/>
    <w:rsid w:val="001C5908"/>
    <w:rsid w:val="001C5D26"/>
    <w:rsid w:val="001C5F88"/>
    <w:rsid w:val="001C658A"/>
    <w:rsid w:val="001C72B2"/>
    <w:rsid w:val="001C7B9E"/>
    <w:rsid w:val="001C7DC2"/>
    <w:rsid w:val="001D032E"/>
    <w:rsid w:val="001D0BE4"/>
    <w:rsid w:val="001D1AE3"/>
    <w:rsid w:val="001D2116"/>
    <w:rsid w:val="001D23E8"/>
    <w:rsid w:val="001D27CF"/>
    <w:rsid w:val="001D29D3"/>
    <w:rsid w:val="001D2D9B"/>
    <w:rsid w:val="001D2E43"/>
    <w:rsid w:val="001D311B"/>
    <w:rsid w:val="001D37DE"/>
    <w:rsid w:val="001D47F8"/>
    <w:rsid w:val="001D4F6C"/>
    <w:rsid w:val="001D586C"/>
    <w:rsid w:val="001D5AEA"/>
    <w:rsid w:val="001D66BE"/>
    <w:rsid w:val="001D6995"/>
    <w:rsid w:val="001D6AF5"/>
    <w:rsid w:val="001D6DCB"/>
    <w:rsid w:val="001D6E34"/>
    <w:rsid w:val="001D77A7"/>
    <w:rsid w:val="001E0263"/>
    <w:rsid w:val="001E0626"/>
    <w:rsid w:val="001E0BD6"/>
    <w:rsid w:val="001E0E4B"/>
    <w:rsid w:val="001E132F"/>
    <w:rsid w:val="001E1951"/>
    <w:rsid w:val="001E25E1"/>
    <w:rsid w:val="001E2731"/>
    <w:rsid w:val="001E282D"/>
    <w:rsid w:val="001E3707"/>
    <w:rsid w:val="001E3A23"/>
    <w:rsid w:val="001E41FE"/>
    <w:rsid w:val="001E4986"/>
    <w:rsid w:val="001E5050"/>
    <w:rsid w:val="001E69F4"/>
    <w:rsid w:val="001E6D1D"/>
    <w:rsid w:val="001F1D9C"/>
    <w:rsid w:val="001F2965"/>
    <w:rsid w:val="001F3279"/>
    <w:rsid w:val="001F33B3"/>
    <w:rsid w:val="001F3557"/>
    <w:rsid w:val="001F3F27"/>
    <w:rsid w:val="001F3F80"/>
    <w:rsid w:val="001F4C8C"/>
    <w:rsid w:val="001F73B1"/>
    <w:rsid w:val="001F7441"/>
    <w:rsid w:val="00200398"/>
    <w:rsid w:val="00200682"/>
    <w:rsid w:val="00200B48"/>
    <w:rsid w:val="00200E7D"/>
    <w:rsid w:val="00201659"/>
    <w:rsid w:val="002018AE"/>
    <w:rsid w:val="00201AF2"/>
    <w:rsid w:val="00201B6B"/>
    <w:rsid w:val="00201CF3"/>
    <w:rsid w:val="00202999"/>
    <w:rsid w:val="00203713"/>
    <w:rsid w:val="0020441E"/>
    <w:rsid w:val="0020464A"/>
    <w:rsid w:val="0020542A"/>
    <w:rsid w:val="0020562F"/>
    <w:rsid w:val="00205E61"/>
    <w:rsid w:val="00206169"/>
    <w:rsid w:val="002063E9"/>
    <w:rsid w:val="0020662F"/>
    <w:rsid w:val="00206BA2"/>
    <w:rsid w:val="00210426"/>
    <w:rsid w:val="002113B6"/>
    <w:rsid w:val="00211789"/>
    <w:rsid w:val="00212005"/>
    <w:rsid w:val="002124E8"/>
    <w:rsid w:val="00212768"/>
    <w:rsid w:val="00212ABA"/>
    <w:rsid w:val="00212F1E"/>
    <w:rsid w:val="002135FD"/>
    <w:rsid w:val="00213783"/>
    <w:rsid w:val="002137BA"/>
    <w:rsid w:val="002147FE"/>
    <w:rsid w:val="00215149"/>
    <w:rsid w:val="00215BD9"/>
    <w:rsid w:val="0021612A"/>
    <w:rsid w:val="00216904"/>
    <w:rsid w:val="00216A9E"/>
    <w:rsid w:val="00217486"/>
    <w:rsid w:val="002177CC"/>
    <w:rsid w:val="00217BAD"/>
    <w:rsid w:val="00220204"/>
    <w:rsid w:val="00220AC0"/>
    <w:rsid w:val="00220AD2"/>
    <w:rsid w:val="002210B1"/>
    <w:rsid w:val="002213A8"/>
    <w:rsid w:val="00221468"/>
    <w:rsid w:val="002214F3"/>
    <w:rsid w:val="002215B2"/>
    <w:rsid w:val="00221EAD"/>
    <w:rsid w:val="00221F9B"/>
    <w:rsid w:val="002220C4"/>
    <w:rsid w:val="00222852"/>
    <w:rsid w:val="00222CE3"/>
    <w:rsid w:val="0022303F"/>
    <w:rsid w:val="00223071"/>
    <w:rsid w:val="00223AE0"/>
    <w:rsid w:val="00223F20"/>
    <w:rsid w:val="00224060"/>
    <w:rsid w:val="00224928"/>
    <w:rsid w:val="002264F4"/>
    <w:rsid w:val="00226958"/>
    <w:rsid w:val="002269F7"/>
    <w:rsid w:val="00227C2D"/>
    <w:rsid w:val="002304E4"/>
    <w:rsid w:val="00230B2F"/>
    <w:rsid w:val="00230C96"/>
    <w:rsid w:val="002314FA"/>
    <w:rsid w:val="00232933"/>
    <w:rsid w:val="00232947"/>
    <w:rsid w:val="00234358"/>
    <w:rsid w:val="00234767"/>
    <w:rsid w:val="002347A4"/>
    <w:rsid w:val="00235016"/>
    <w:rsid w:val="0023525B"/>
    <w:rsid w:val="002359B2"/>
    <w:rsid w:val="00235C6D"/>
    <w:rsid w:val="00235EC8"/>
    <w:rsid w:val="0023632F"/>
    <w:rsid w:val="002364C7"/>
    <w:rsid w:val="0023652E"/>
    <w:rsid w:val="00236DB8"/>
    <w:rsid w:val="002371F3"/>
    <w:rsid w:val="0023798B"/>
    <w:rsid w:val="00237F2C"/>
    <w:rsid w:val="0024047D"/>
    <w:rsid w:val="002405D4"/>
    <w:rsid w:val="00240763"/>
    <w:rsid w:val="002411EA"/>
    <w:rsid w:val="00241475"/>
    <w:rsid w:val="0024185B"/>
    <w:rsid w:val="002418D2"/>
    <w:rsid w:val="002419E1"/>
    <w:rsid w:val="00241E93"/>
    <w:rsid w:val="00243107"/>
    <w:rsid w:val="00243291"/>
    <w:rsid w:val="00243683"/>
    <w:rsid w:val="0024437A"/>
    <w:rsid w:val="00244E0E"/>
    <w:rsid w:val="00244F93"/>
    <w:rsid w:val="00245543"/>
    <w:rsid w:val="00245CBF"/>
    <w:rsid w:val="002465A5"/>
    <w:rsid w:val="002471BB"/>
    <w:rsid w:val="00247EC5"/>
    <w:rsid w:val="00250063"/>
    <w:rsid w:val="00250298"/>
    <w:rsid w:val="00250818"/>
    <w:rsid w:val="00250866"/>
    <w:rsid w:val="00250DF9"/>
    <w:rsid w:val="00251B44"/>
    <w:rsid w:val="00251D58"/>
    <w:rsid w:val="002520BC"/>
    <w:rsid w:val="00252BC1"/>
    <w:rsid w:val="002531B4"/>
    <w:rsid w:val="00253D89"/>
    <w:rsid w:val="00255D1C"/>
    <w:rsid w:val="00256BDA"/>
    <w:rsid w:val="00257045"/>
    <w:rsid w:val="00257526"/>
    <w:rsid w:val="002576F1"/>
    <w:rsid w:val="00260163"/>
    <w:rsid w:val="00260ACE"/>
    <w:rsid w:val="00262BF3"/>
    <w:rsid w:val="0026328C"/>
    <w:rsid w:val="00263EF2"/>
    <w:rsid w:val="00264099"/>
    <w:rsid w:val="00264540"/>
    <w:rsid w:val="00264CEF"/>
    <w:rsid w:val="00265236"/>
    <w:rsid w:val="00265237"/>
    <w:rsid w:val="0026582C"/>
    <w:rsid w:val="00265DC5"/>
    <w:rsid w:val="002667C8"/>
    <w:rsid w:val="00266B3F"/>
    <w:rsid w:val="00266B6A"/>
    <w:rsid w:val="00267145"/>
    <w:rsid w:val="00270A05"/>
    <w:rsid w:val="00270BD4"/>
    <w:rsid w:val="00271073"/>
    <w:rsid w:val="00271156"/>
    <w:rsid w:val="00271AE8"/>
    <w:rsid w:val="00271B05"/>
    <w:rsid w:val="00271E28"/>
    <w:rsid w:val="002729FC"/>
    <w:rsid w:val="002732BD"/>
    <w:rsid w:val="00273B92"/>
    <w:rsid w:val="00274819"/>
    <w:rsid w:val="002750B3"/>
    <w:rsid w:val="00275ECE"/>
    <w:rsid w:val="00276573"/>
    <w:rsid w:val="002767A6"/>
    <w:rsid w:val="00276CE8"/>
    <w:rsid w:val="00276FA7"/>
    <w:rsid w:val="00277957"/>
    <w:rsid w:val="00277D63"/>
    <w:rsid w:val="00277FA5"/>
    <w:rsid w:val="00280E7B"/>
    <w:rsid w:val="00280FAB"/>
    <w:rsid w:val="00281059"/>
    <w:rsid w:val="00281494"/>
    <w:rsid w:val="002834D3"/>
    <w:rsid w:val="0028382A"/>
    <w:rsid w:val="002856A2"/>
    <w:rsid w:val="0028577B"/>
    <w:rsid w:val="0028593D"/>
    <w:rsid w:val="0028614E"/>
    <w:rsid w:val="0028676B"/>
    <w:rsid w:val="00286D2B"/>
    <w:rsid w:val="0028713E"/>
    <w:rsid w:val="00287CA7"/>
    <w:rsid w:val="002905C5"/>
    <w:rsid w:val="00290803"/>
    <w:rsid w:val="0029081D"/>
    <w:rsid w:val="00290D9E"/>
    <w:rsid w:val="00290EA9"/>
    <w:rsid w:val="002910E0"/>
    <w:rsid w:val="002915EC"/>
    <w:rsid w:val="00292852"/>
    <w:rsid w:val="00292860"/>
    <w:rsid w:val="00294313"/>
    <w:rsid w:val="00294A48"/>
    <w:rsid w:val="00294CB7"/>
    <w:rsid w:val="00296D08"/>
    <w:rsid w:val="00296EF5"/>
    <w:rsid w:val="0029710D"/>
    <w:rsid w:val="0029743D"/>
    <w:rsid w:val="002977B7"/>
    <w:rsid w:val="00297FFE"/>
    <w:rsid w:val="002A0333"/>
    <w:rsid w:val="002A1475"/>
    <w:rsid w:val="002A1A35"/>
    <w:rsid w:val="002A2296"/>
    <w:rsid w:val="002A23E9"/>
    <w:rsid w:val="002A2C74"/>
    <w:rsid w:val="002A3A86"/>
    <w:rsid w:val="002A3C93"/>
    <w:rsid w:val="002A4056"/>
    <w:rsid w:val="002A412F"/>
    <w:rsid w:val="002A54E8"/>
    <w:rsid w:val="002A5CB2"/>
    <w:rsid w:val="002A5CBC"/>
    <w:rsid w:val="002A6313"/>
    <w:rsid w:val="002A6B3A"/>
    <w:rsid w:val="002A76B4"/>
    <w:rsid w:val="002A7707"/>
    <w:rsid w:val="002A779B"/>
    <w:rsid w:val="002B0099"/>
    <w:rsid w:val="002B13D5"/>
    <w:rsid w:val="002B160C"/>
    <w:rsid w:val="002B2F1B"/>
    <w:rsid w:val="002B2F66"/>
    <w:rsid w:val="002B3590"/>
    <w:rsid w:val="002B3D27"/>
    <w:rsid w:val="002B3E1C"/>
    <w:rsid w:val="002B4261"/>
    <w:rsid w:val="002B46D0"/>
    <w:rsid w:val="002B5767"/>
    <w:rsid w:val="002B5E3E"/>
    <w:rsid w:val="002B68F4"/>
    <w:rsid w:val="002B6929"/>
    <w:rsid w:val="002B7216"/>
    <w:rsid w:val="002B72DD"/>
    <w:rsid w:val="002C04D0"/>
    <w:rsid w:val="002C13EE"/>
    <w:rsid w:val="002C19B4"/>
    <w:rsid w:val="002C1DE3"/>
    <w:rsid w:val="002C2A44"/>
    <w:rsid w:val="002C3032"/>
    <w:rsid w:val="002C34FF"/>
    <w:rsid w:val="002C489F"/>
    <w:rsid w:val="002C51C2"/>
    <w:rsid w:val="002C5906"/>
    <w:rsid w:val="002C7F12"/>
    <w:rsid w:val="002C7F50"/>
    <w:rsid w:val="002D0194"/>
    <w:rsid w:val="002D0498"/>
    <w:rsid w:val="002D1343"/>
    <w:rsid w:val="002D152A"/>
    <w:rsid w:val="002D1630"/>
    <w:rsid w:val="002D18CB"/>
    <w:rsid w:val="002D1CF4"/>
    <w:rsid w:val="002D2FD9"/>
    <w:rsid w:val="002D30F3"/>
    <w:rsid w:val="002D324D"/>
    <w:rsid w:val="002D40EA"/>
    <w:rsid w:val="002D4242"/>
    <w:rsid w:val="002D48CA"/>
    <w:rsid w:val="002D5359"/>
    <w:rsid w:val="002D599A"/>
    <w:rsid w:val="002D5A83"/>
    <w:rsid w:val="002D6141"/>
    <w:rsid w:val="002D6A4A"/>
    <w:rsid w:val="002D6C7E"/>
    <w:rsid w:val="002D7415"/>
    <w:rsid w:val="002D773D"/>
    <w:rsid w:val="002D7928"/>
    <w:rsid w:val="002E0276"/>
    <w:rsid w:val="002E0A76"/>
    <w:rsid w:val="002E1098"/>
    <w:rsid w:val="002E1BC3"/>
    <w:rsid w:val="002E1D1A"/>
    <w:rsid w:val="002E1E84"/>
    <w:rsid w:val="002E1F5F"/>
    <w:rsid w:val="002E30FA"/>
    <w:rsid w:val="002E338B"/>
    <w:rsid w:val="002E4272"/>
    <w:rsid w:val="002E42F3"/>
    <w:rsid w:val="002E43FB"/>
    <w:rsid w:val="002E4F81"/>
    <w:rsid w:val="002E67C6"/>
    <w:rsid w:val="002E685F"/>
    <w:rsid w:val="002E6A4A"/>
    <w:rsid w:val="002E7976"/>
    <w:rsid w:val="002E7AF5"/>
    <w:rsid w:val="002F02D2"/>
    <w:rsid w:val="002F0BBC"/>
    <w:rsid w:val="002F0E9C"/>
    <w:rsid w:val="002F1724"/>
    <w:rsid w:val="002F2921"/>
    <w:rsid w:val="002F4565"/>
    <w:rsid w:val="002F4A58"/>
    <w:rsid w:val="002F4B03"/>
    <w:rsid w:val="002F4B91"/>
    <w:rsid w:val="002F4B94"/>
    <w:rsid w:val="002F52C7"/>
    <w:rsid w:val="002F5491"/>
    <w:rsid w:val="002F556E"/>
    <w:rsid w:val="002F57E1"/>
    <w:rsid w:val="002F5F0D"/>
    <w:rsid w:val="002F62CC"/>
    <w:rsid w:val="002F7745"/>
    <w:rsid w:val="00300550"/>
    <w:rsid w:val="003009AD"/>
    <w:rsid w:val="003009D0"/>
    <w:rsid w:val="00302001"/>
    <w:rsid w:val="00302605"/>
    <w:rsid w:val="003032BF"/>
    <w:rsid w:val="003034A0"/>
    <w:rsid w:val="00303777"/>
    <w:rsid w:val="00303CEE"/>
    <w:rsid w:val="00303F0A"/>
    <w:rsid w:val="003043DE"/>
    <w:rsid w:val="003048C9"/>
    <w:rsid w:val="00305972"/>
    <w:rsid w:val="0030645B"/>
    <w:rsid w:val="00306A4A"/>
    <w:rsid w:val="00307076"/>
    <w:rsid w:val="003077A7"/>
    <w:rsid w:val="00307B92"/>
    <w:rsid w:val="00307C5F"/>
    <w:rsid w:val="0031050B"/>
    <w:rsid w:val="00310B56"/>
    <w:rsid w:val="00310E7D"/>
    <w:rsid w:val="00311C0C"/>
    <w:rsid w:val="00312A1B"/>
    <w:rsid w:val="00312B28"/>
    <w:rsid w:val="00312B7C"/>
    <w:rsid w:val="003131F9"/>
    <w:rsid w:val="00313544"/>
    <w:rsid w:val="00313DB7"/>
    <w:rsid w:val="00314338"/>
    <w:rsid w:val="00314B00"/>
    <w:rsid w:val="00315AD2"/>
    <w:rsid w:val="003169CD"/>
    <w:rsid w:val="00316B45"/>
    <w:rsid w:val="00317081"/>
    <w:rsid w:val="0031711D"/>
    <w:rsid w:val="0031770D"/>
    <w:rsid w:val="00317992"/>
    <w:rsid w:val="00320819"/>
    <w:rsid w:val="00320BED"/>
    <w:rsid w:val="00320CC2"/>
    <w:rsid w:val="00320ED0"/>
    <w:rsid w:val="0032259A"/>
    <w:rsid w:val="00322DA1"/>
    <w:rsid w:val="00323B48"/>
    <w:rsid w:val="00323EFC"/>
    <w:rsid w:val="00324200"/>
    <w:rsid w:val="003246F7"/>
    <w:rsid w:val="00324822"/>
    <w:rsid w:val="003249BB"/>
    <w:rsid w:val="00325648"/>
    <w:rsid w:val="00325FDD"/>
    <w:rsid w:val="00326456"/>
    <w:rsid w:val="00327874"/>
    <w:rsid w:val="00327A43"/>
    <w:rsid w:val="00327E1E"/>
    <w:rsid w:val="0033130D"/>
    <w:rsid w:val="003314F5"/>
    <w:rsid w:val="00331BC8"/>
    <w:rsid w:val="00331C54"/>
    <w:rsid w:val="003322C4"/>
    <w:rsid w:val="003324CF"/>
    <w:rsid w:val="00332576"/>
    <w:rsid w:val="0033301E"/>
    <w:rsid w:val="00333342"/>
    <w:rsid w:val="00333958"/>
    <w:rsid w:val="00333ACC"/>
    <w:rsid w:val="00334F6C"/>
    <w:rsid w:val="00335609"/>
    <w:rsid w:val="00335786"/>
    <w:rsid w:val="00335D49"/>
    <w:rsid w:val="0033637E"/>
    <w:rsid w:val="003365A7"/>
    <w:rsid w:val="003369D7"/>
    <w:rsid w:val="00337B90"/>
    <w:rsid w:val="00341981"/>
    <w:rsid w:val="003428B4"/>
    <w:rsid w:val="003437D2"/>
    <w:rsid w:val="00344069"/>
    <w:rsid w:val="00344479"/>
    <w:rsid w:val="00344AC7"/>
    <w:rsid w:val="00344DAD"/>
    <w:rsid w:val="0034518F"/>
    <w:rsid w:val="00345215"/>
    <w:rsid w:val="00345C29"/>
    <w:rsid w:val="00345F64"/>
    <w:rsid w:val="00346043"/>
    <w:rsid w:val="0034655A"/>
    <w:rsid w:val="00346BA2"/>
    <w:rsid w:val="00346C6F"/>
    <w:rsid w:val="00346DD6"/>
    <w:rsid w:val="00346E60"/>
    <w:rsid w:val="00347C0B"/>
    <w:rsid w:val="0035122A"/>
    <w:rsid w:val="00351421"/>
    <w:rsid w:val="00351826"/>
    <w:rsid w:val="00352B0C"/>
    <w:rsid w:val="003535AD"/>
    <w:rsid w:val="0035414F"/>
    <w:rsid w:val="00354179"/>
    <w:rsid w:val="00354D63"/>
    <w:rsid w:val="00355394"/>
    <w:rsid w:val="003555EF"/>
    <w:rsid w:val="00355CF4"/>
    <w:rsid w:val="003564AA"/>
    <w:rsid w:val="0035754E"/>
    <w:rsid w:val="00360D0E"/>
    <w:rsid w:val="00360E3F"/>
    <w:rsid w:val="0036147C"/>
    <w:rsid w:val="0036178E"/>
    <w:rsid w:val="00362821"/>
    <w:rsid w:val="00363104"/>
    <w:rsid w:val="00363E94"/>
    <w:rsid w:val="003646FA"/>
    <w:rsid w:val="0036487A"/>
    <w:rsid w:val="00364A58"/>
    <w:rsid w:val="00365232"/>
    <w:rsid w:val="00365895"/>
    <w:rsid w:val="00365913"/>
    <w:rsid w:val="00365B91"/>
    <w:rsid w:val="00365CD5"/>
    <w:rsid w:val="00365E81"/>
    <w:rsid w:val="00366744"/>
    <w:rsid w:val="003667FD"/>
    <w:rsid w:val="00366CAA"/>
    <w:rsid w:val="00367030"/>
    <w:rsid w:val="00367F6B"/>
    <w:rsid w:val="00370D50"/>
    <w:rsid w:val="00370EA5"/>
    <w:rsid w:val="00370EF4"/>
    <w:rsid w:val="003713EF"/>
    <w:rsid w:val="00371B8F"/>
    <w:rsid w:val="003728BB"/>
    <w:rsid w:val="00372CBB"/>
    <w:rsid w:val="00372DA5"/>
    <w:rsid w:val="003734B2"/>
    <w:rsid w:val="00373D60"/>
    <w:rsid w:val="00375020"/>
    <w:rsid w:val="003753AF"/>
    <w:rsid w:val="003772CD"/>
    <w:rsid w:val="0037795E"/>
    <w:rsid w:val="00377ACE"/>
    <w:rsid w:val="00380DE2"/>
    <w:rsid w:val="00380F07"/>
    <w:rsid w:val="003813CE"/>
    <w:rsid w:val="00381E42"/>
    <w:rsid w:val="00382172"/>
    <w:rsid w:val="00382B3F"/>
    <w:rsid w:val="00382B45"/>
    <w:rsid w:val="00382BF1"/>
    <w:rsid w:val="003832F8"/>
    <w:rsid w:val="00383BC8"/>
    <w:rsid w:val="003843BF"/>
    <w:rsid w:val="003844D5"/>
    <w:rsid w:val="00384804"/>
    <w:rsid w:val="00384A3C"/>
    <w:rsid w:val="00385BF1"/>
    <w:rsid w:val="00385D33"/>
    <w:rsid w:val="00386292"/>
    <w:rsid w:val="00386411"/>
    <w:rsid w:val="003879F1"/>
    <w:rsid w:val="00390928"/>
    <w:rsid w:val="00390972"/>
    <w:rsid w:val="00390DFE"/>
    <w:rsid w:val="003912F7"/>
    <w:rsid w:val="0039184A"/>
    <w:rsid w:val="003918F7"/>
    <w:rsid w:val="0039387E"/>
    <w:rsid w:val="003938DB"/>
    <w:rsid w:val="00393F4B"/>
    <w:rsid w:val="00394423"/>
    <w:rsid w:val="00394E51"/>
    <w:rsid w:val="00396110"/>
    <w:rsid w:val="00396F18"/>
    <w:rsid w:val="00397227"/>
    <w:rsid w:val="003974B2"/>
    <w:rsid w:val="003978CE"/>
    <w:rsid w:val="00397D84"/>
    <w:rsid w:val="00397F2A"/>
    <w:rsid w:val="003A07B2"/>
    <w:rsid w:val="003A0CA2"/>
    <w:rsid w:val="003A115C"/>
    <w:rsid w:val="003A1200"/>
    <w:rsid w:val="003A13DF"/>
    <w:rsid w:val="003A1CED"/>
    <w:rsid w:val="003A1DC6"/>
    <w:rsid w:val="003A207F"/>
    <w:rsid w:val="003A3B65"/>
    <w:rsid w:val="003A4089"/>
    <w:rsid w:val="003A41F8"/>
    <w:rsid w:val="003A446A"/>
    <w:rsid w:val="003A56E0"/>
    <w:rsid w:val="003A5CD9"/>
    <w:rsid w:val="003A5D42"/>
    <w:rsid w:val="003A5DFA"/>
    <w:rsid w:val="003A6A61"/>
    <w:rsid w:val="003A6D31"/>
    <w:rsid w:val="003A70D7"/>
    <w:rsid w:val="003B0190"/>
    <w:rsid w:val="003B0A5F"/>
    <w:rsid w:val="003B0B92"/>
    <w:rsid w:val="003B1505"/>
    <w:rsid w:val="003B1A7E"/>
    <w:rsid w:val="003B1C04"/>
    <w:rsid w:val="003B1D54"/>
    <w:rsid w:val="003B1EF5"/>
    <w:rsid w:val="003B2335"/>
    <w:rsid w:val="003B2368"/>
    <w:rsid w:val="003B24D6"/>
    <w:rsid w:val="003B24E7"/>
    <w:rsid w:val="003B2813"/>
    <w:rsid w:val="003B295F"/>
    <w:rsid w:val="003B29BC"/>
    <w:rsid w:val="003B2C58"/>
    <w:rsid w:val="003B2D1C"/>
    <w:rsid w:val="003B2E60"/>
    <w:rsid w:val="003B2F53"/>
    <w:rsid w:val="003B4402"/>
    <w:rsid w:val="003B4735"/>
    <w:rsid w:val="003B4A90"/>
    <w:rsid w:val="003B4C1C"/>
    <w:rsid w:val="003B56C7"/>
    <w:rsid w:val="003B584A"/>
    <w:rsid w:val="003B592F"/>
    <w:rsid w:val="003B5AA3"/>
    <w:rsid w:val="003B6FF4"/>
    <w:rsid w:val="003B71A4"/>
    <w:rsid w:val="003B7FEA"/>
    <w:rsid w:val="003C0DBE"/>
    <w:rsid w:val="003C1851"/>
    <w:rsid w:val="003C1E03"/>
    <w:rsid w:val="003C23E8"/>
    <w:rsid w:val="003C32DE"/>
    <w:rsid w:val="003C456C"/>
    <w:rsid w:val="003C57ED"/>
    <w:rsid w:val="003C580D"/>
    <w:rsid w:val="003C623F"/>
    <w:rsid w:val="003C6B6C"/>
    <w:rsid w:val="003C748C"/>
    <w:rsid w:val="003C7990"/>
    <w:rsid w:val="003C7A06"/>
    <w:rsid w:val="003C7CBA"/>
    <w:rsid w:val="003D01E4"/>
    <w:rsid w:val="003D0689"/>
    <w:rsid w:val="003D09DC"/>
    <w:rsid w:val="003D0B48"/>
    <w:rsid w:val="003D18A9"/>
    <w:rsid w:val="003D2514"/>
    <w:rsid w:val="003D2BA0"/>
    <w:rsid w:val="003D5217"/>
    <w:rsid w:val="003D6D95"/>
    <w:rsid w:val="003D6E9B"/>
    <w:rsid w:val="003D7320"/>
    <w:rsid w:val="003D73C8"/>
    <w:rsid w:val="003D7B1C"/>
    <w:rsid w:val="003E02CB"/>
    <w:rsid w:val="003E1F26"/>
    <w:rsid w:val="003E24F3"/>
    <w:rsid w:val="003E34AA"/>
    <w:rsid w:val="003E36D6"/>
    <w:rsid w:val="003E3C3C"/>
    <w:rsid w:val="003E4507"/>
    <w:rsid w:val="003E4904"/>
    <w:rsid w:val="003E5452"/>
    <w:rsid w:val="003E6242"/>
    <w:rsid w:val="003E6B23"/>
    <w:rsid w:val="003E7FE6"/>
    <w:rsid w:val="003F00C9"/>
    <w:rsid w:val="003F039B"/>
    <w:rsid w:val="003F050F"/>
    <w:rsid w:val="003F18AD"/>
    <w:rsid w:val="003F1B75"/>
    <w:rsid w:val="003F1C73"/>
    <w:rsid w:val="003F1D4B"/>
    <w:rsid w:val="003F26A9"/>
    <w:rsid w:val="003F289D"/>
    <w:rsid w:val="003F2CFE"/>
    <w:rsid w:val="003F309F"/>
    <w:rsid w:val="003F3AB6"/>
    <w:rsid w:val="003F4053"/>
    <w:rsid w:val="003F464D"/>
    <w:rsid w:val="003F4E38"/>
    <w:rsid w:val="003F5160"/>
    <w:rsid w:val="003F5341"/>
    <w:rsid w:val="003F5872"/>
    <w:rsid w:val="003F5BBC"/>
    <w:rsid w:val="003F61C5"/>
    <w:rsid w:val="003F627C"/>
    <w:rsid w:val="003F6309"/>
    <w:rsid w:val="003F6BE4"/>
    <w:rsid w:val="003F7108"/>
    <w:rsid w:val="003F756A"/>
    <w:rsid w:val="003F7C5E"/>
    <w:rsid w:val="00400522"/>
    <w:rsid w:val="00400731"/>
    <w:rsid w:val="00400745"/>
    <w:rsid w:val="00400ADC"/>
    <w:rsid w:val="00402519"/>
    <w:rsid w:val="00402D1C"/>
    <w:rsid w:val="004033AF"/>
    <w:rsid w:val="004033B7"/>
    <w:rsid w:val="00403575"/>
    <w:rsid w:val="00403929"/>
    <w:rsid w:val="00404801"/>
    <w:rsid w:val="00405739"/>
    <w:rsid w:val="00405825"/>
    <w:rsid w:val="00405A01"/>
    <w:rsid w:val="004064A5"/>
    <w:rsid w:val="004065E5"/>
    <w:rsid w:val="0040663F"/>
    <w:rsid w:val="00406B6D"/>
    <w:rsid w:val="004072D7"/>
    <w:rsid w:val="004074C1"/>
    <w:rsid w:val="0040775C"/>
    <w:rsid w:val="0041017F"/>
    <w:rsid w:val="00410359"/>
    <w:rsid w:val="004110CE"/>
    <w:rsid w:val="004115DE"/>
    <w:rsid w:val="0041170F"/>
    <w:rsid w:val="00412261"/>
    <w:rsid w:val="0041228D"/>
    <w:rsid w:val="00412484"/>
    <w:rsid w:val="004126D3"/>
    <w:rsid w:val="00412C80"/>
    <w:rsid w:val="00412EC0"/>
    <w:rsid w:val="0041319B"/>
    <w:rsid w:val="00413218"/>
    <w:rsid w:val="0041342F"/>
    <w:rsid w:val="004134CC"/>
    <w:rsid w:val="0041355B"/>
    <w:rsid w:val="0041380B"/>
    <w:rsid w:val="00413E6C"/>
    <w:rsid w:val="0041482A"/>
    <w:rsid w:val="00414A5C"/>
    <w:rsid w:val="0041555D"/>
    <w:rsid w:val="00416CD3"/>
    <w:rsid w:val="00416EDD"/>
    <w:rsid w:val="00417180"/>
    <w:rsid w:val="00417260"/>
    <w:rsid w:val="00417A87"/>
    <w:rsid w:val="00417D27"/>
    <w:rsid w:val="0042048D"/>
    <w:rsid w:val="00421D0B"/>
    <w:rsid w:val="0042227F"/>
    <w:rsid w:val="0042254D"/>
    <w:rsid w:val="00422A2F"/>
    <w:rsid w:val="00422F05"/>
    <w:rsid w:val="004232FF"/>
    <w:rsid w:val="00424777"/>
    <w:rsid w:val="00424CB1"/>
    <w:rsid w:val="00425607"/>
    <w:rsid w:val="004257FC"/>
    <w:rsid w:val="00425CF2"/>
    <w:rsid w:val="00427143"/>
    <w:rsid w:val="00427A6F"/>
    <w:rsid w:val="00430070"/>
    <w:rsid w:val="00430143"/>
    <w:rsid w:val="00430870"/>
    <w:rsid w:val="00430AD1"/>
    <w:rsid w:val="00430FD3"/>
    <w:rsid w:val="004310B5"/>
    <w:rsid w:val="004316EB"/>
    <w:rsid w:val="00431A2F"/>
    <w:rsid w:val="004321C0"/>
    <w:rsid w:val="00432216"/>
    <w:rsid w:val="00432EF9"/>
    <w:rsid w:val="004337F9"/>
    <w:rsid w:val="00433D47"/>
    <w:rsid w:val="00435401"/>
    <w:rsid w:val="00435852"/>
    <w:rsid w:val="004371DC"/>
    <w:rsid w:val="004376D7"/>
    <w:rsid w:val="0044074E"/>
    <w:rsid w:val="00440845"/>
    <w:rsid w:val="00440988"/>
    <w:rsid w:val="00440E65"/>
    <w:rsid w:val="00441893"/>
    <w:rsid w:val="00441FA4"/>
    <w:rsid w:val="004424B1"/>
    <w:rsid w:val="0044269D"/>
    <w:rsid w:val="0044295F"/>
    <w:rsid w:val="0044477D"/>
    <w:rsid w:val="00444824"/>
    <w:rsid w:val="00444CAE"/>
    <w:rsid w:val="00444CE4"/>
    <w:rsid w:val="00445AE9"/>
    <w:rsid w:val="0044607F"/>
    <w:rsid w:val="004463D1"/>
    <w:rsid w:val="00446F15"/>
    <w:rsid w:val="0044705C"/>
    <w:rsid w:val="004473CE"/>
    <w:rsid w:val="004507C7"/>
    <w:rsid w:val="00450878"/>
    <w:rsid w:val="00451358"/>
    <w:rsid w:val="00451726"/>
    <w:rsid w:val="00451F41"/>
    <w:rsid w:val="004530A9"/>
    <w:rsid w:val="00453203"/>
    <w:rsid w:val="004539E0"/>
    <w:rsid w:val="004541D1"/>
    <w:rsid w:val="00456015"/>
    <w:rsid w:val="004561ED"/>
    <w:rsid w:val="00456272"/>
    <w:rsid w:val="004564EB"/>
    <w:rsid w:val="00456512"/>
    <w:rsid w:val="00456AEF"/>
    <w:rsid w:val="00457A0F"/>
    <w:rsid w:val="00457B62"/>
    <w:rsid w:val="004605EF"/>
    <w:rsid w:val="004607A9"/>
    <w:rsid w:val="00460D69"/>
    <w:rsid w:val="00461254"/>
    <w:rsid w:val="00461BEA"/>
    <w:rsid w:val="00461CB7"/>
    <w:rsid w:val="00462302"/>
    <w:rsid w:val="00463199"/>
    <w:rsid w:val="00463320"/>
    <w:rsid w:val="0046385E"/>
    <w:rsid w:val="00463A44"/>
    <w:rsid w:val="00463D9D"/>
    <w:rsid w:val="00463F25"/>
    <w:rsid w:val="004642C4"/>
    <w:rsid w:val="00464555"/>
    <w:rsid w:val="00464AB7"/>
    <w:rsid w:val="00464DCA"/>
    <w:rsid w:val="004650F5"/>
    <w:rsid w:val="0046523B"/>
    <w:rsid w:val="00465886"/>
    <w:rsid w:val="00465DE2"/>
    <w:rsid w:val="00466E6E"/>
    <w:rsid w:val="00467B76"/>
    <w:rsid w:val="00467BBC"/>
    <w:rsid w:val="00467C77"/>
    <w:rsid w:val="004700BE"/>
    <w:rsid w:val="00470C3E"/>
    <w:rsid w:val="00471227"/>
    <w:rsid w:val="00471379"/>
    <w:rsid w:val="004720E8"/>
    <w:rsid w:val="004724BE"/>
    <w:rsid w:val="00472565"/>
    <w:rsid w:val="004728CF"/>
    <w:rsid w:val="004728EB"/>
    <w:rsid w:val="00472F43"/>
    <w:rsid w:val="00474020"/>
    <w:rsid w:val="004745AE"/>
    <w:rsid w:val="00474BCB"/>
    <w:rsid w:val="00474C96"/>
    <w:rsid w:val="004754D3"/>
    <w:rsid w:val="0047581C"/>
    <w:rsid w:val="00475AC1"/>
    <w:rsid w:val="00475AF6"/>
    <w:rsid w:val="00475F1A"/>
    <w:rsid w:val="004765DD"/>
    <w:rsid w:val="0047670D"/>
    <w:rsid w:val="00476A95"/>
    <w:rsid w:val="004774C0"/>
    <w:rsid w:val="004778D5"/>
    <w:rsid w:val="00477B28"/>
    <w:rsid w:val="004802B8"/>
    <w:rsid w:val="004804C8"/>
    <w:rsid w:val="00480625"/>
    <w:rsid w:val="00480CBE"/>
    <w:rsid w:val="00480DF1"/>
    <w:rsid w:val="00480E2A"/>
    <w:rsid w:val="00480F3B"/>
    <w:rsid w:val="00481DFF"/>
    <w:rsid w:val="00481E73"/>
    <w:rsid w:val="00481F85"/>
    <w:rsid w:val="00482184"/>
    <w:rsid w:val="00482236"/>
    <w:rsid w:val="0048274E"/>
    <w:rsid w:val="004827DE"/>
    <w:rsid w:val="00482863"/>
    <w:rsid w:val="004828D8"/>
    <w:rsid w:val="004833D1"/>
    <w:rsid w:val="004837E3"/>
    <w:rsid w:val="00483AE2"/>
    <w:rsid w:val="00483D52"/>
    <w:rsid w:val="004843AA"/>
    <w:rsid w:val="0048493C"/>
    <w:rsid w:val="00484A6D"/>
    <w:rsid w:val="0048545A"/>
    <w:rsid w:val="004854DC"/>
    <w:rsid w:val="00485C2E"/>
    <w:rsid w:val="00485E45"/>
    <w:rsid w:val="004864FD"/>
    <w:rsid w:val="004875C5"/>
    <w:rsid w:val="00487678"/>
    <w:rsid w:val="00487D0B"/>
    <w:rsid w:val="0049007F"/>
    <w:rsid w:val="00490D13"/>
    <w:rsid w:val="004916B1"/>
    <w:rsid w:val="00491A4F"/>
    <w:rsid w:val="00491A62"/>
    <w:rsid w:val="00491BB7"/>
    <w:rsid w:val="00492C7C"/>
    <w:rsid w:val="00493E56"/>
    <w:rsid w:val="004946B8"/>
    <w:rsid w:val="004953D5"/>
    <w:rsid w:val="00495B25"/>
    <w:rsid w:val="004A0269"/>
    <w:rsid w:val="004A028B"/>
    <w:rsid w:val="004A02D3"/>
    <w:rsid w:val="004A0688"/>
    <w:rsid w:val="004A1076"/>
    <w:rsid w:val="004A11B1"/>
    <w:rsid w:val="004A2661"/>
    <w:rsid w:val="004A2ED8"/>
    <w:rsid w:val="004A3126"/>
    <w:rsid w:val="004A3214"/>
    <w:rsid w:val="004A3C74"/>
    <w:rsid w:val="004A45F2"/>
    <w:rsid w:val="004A5BEC"/>
    <w:rsid w:val="004A65BE"/>
    <w:rsid w:val="004A6690"/>
    <w:rsid w:val="004A6DDF"/>
    <w:rsid w:val="004A6F75"/>
    <w:rsid w:val="004A6FD2"/>
    <w:rsid w:val="004B0601"/>
    <w:rsid w:val="004B0659"/>
    <w:rsid w:val="004B09AA"/>
    <w:rsid w:val="004B0E18"/>
    <w:rsid w:val="004B15D3"/>
    <w:rsid w:val="004B15F4"/>
    <w:rsid w:val="004B223F"/>
    <w:rsid w:val="004B2401"/>
    <w:rsid w:val="004B3C46"/>
    <w:rsid w:val="004B3C7C"/>
    <w:rsid w:val="004B49C2"/>
    <w:rsid w:val="004B4A2D"/>
    <w:rsid w:val="004B5510"/>
    <w:rsid w:val="004B5C1F"/>
    <w:rsid w:val="004B5D29"/>
    <w:rsid w:val="004B65CF"/>
    <w:rsid w:val="004B6613"/>
    <w:rsid w:val="004B6A45"/>
    <w:rsid w:val="004B6B4A"/>
    <w:rsid w:val="004B70A4"/>
    <w:rsid w:val="004B7D64"/>
    <w:rsid w:val="004B7DA0"/>
    <w:rsid w:val="004C005E"/>
    <w:rsid w:val="004C0595"/>
    <w:rsid w:val="004C05A4"/>
    <w:rsid w:val="004C05B2"/>
    <w:rsid w:val="004C20F8"/>
    <w:rsid w:val="004C29F4"/>
    <w:rsid w:val="004C2A89"/>
    <w:rsid w:val="004C2E75"/>
    <w:rsid w:val="004C310B"/>
    <w:rsid w:val="004C3929"/>
    <w:rsid w:val="004C3DCE"/>
    <w:rsid w:val="004C4AD6"/>
    <w:rsid w:val="004C4F52"/>
    <w:rsid w:val="004C5370"/>
    <w:rsid w:val="004C5446"/>
    <w:rsid w:val="004C5824"/>
    <w:rsid w:val="004C63CC"/>
    <w:rsid w:val="004C6B71"/>
    <w:rsid w:val="004C7A5C"/>
    <w:rsid w:val="004C7FE6"/>
    <w:rsid w:val="004D0254"/>
    <w:rsid w:val="004D04BE"/>
    <w:rsid w:val="004D1AD4"/>
    <w:rsid w:val="004D1EF6"/>
    <w:rsid w:val="004D2E2B"/>
    <w:rsid w:val="004D38D6"/>
    <w:rsid w:val="004D3B49"/>
    <w:rsid w:val="004D3D03"/>
    <w:rsid w:val="004D4046"/>
    <w:rsid w:val="004D4290"/>
    <w:rsid w:val="004D45E5"/>
    <w:rsid w:val="004D4768"/>
    <w:rsid w:val="004D5B2C"/>
    <w:rsid w:val="004D5C21"/>
    <w:rsid w:val="004D6546"/>
    <w:rsid w:val="004D6E19"/>
    <w:rsid w:val="004D73BB"/>
    <w:rsid w:val="004D7A71"/>
    <w:rsid w:val="004D7ABD"/>
    <w:rsid w:val="004E002A"/>
    <w:rsid w:val="004E0232"/>
    <w:rsid w:val="004E0A11"/>
    <w:rsid w:val="004E0FE8"/>
    <w:rsid w:val="004E12EE"/>
    <w:rsid w:val="004E15C7"/>
    <w:rsid w:val="004E17EA"/>
    <w:rsid w:val="004E19B5"/>
    <w:rsid w:val="004E2190"/>
    <w:rsid w:val="004E2CB0"/>
    <w:rsid w:val="004E30D7"/>
    <w:rsid w:val="004E330F"/>
    <w:rsid w:val="004E332C"/>
    <w:rsid w:val="004E37F1"/>
    <w:rsid w:val="004E72FD"/>
    <w:rsid w:val="004E78D6"/>
    <w:rsid w:val="004F01D2"/>
    <w:rsid w:val="004F030A"/>
    <w:rsid w:val="004F0BA5"/>
    <w:rsid w:val="004F0CFD"/>
    <w:rsid w:val="004F11E6"/>
    <w:rsid w:val="004F18D5"/>
    <w:rsid w:val="004F246C"/>
    <w:rsid w:val="004F2C27"/>
    <w:rsid w:val="004F2E0A"/>
    <w:rsid w:val="004F30FA"/>
    <w:rsid w:val="004F3576"/>
    <w:rsid w:val="004F4170"/>
    <w:rsid w:val="004F4669"/>
    <w:rsid w:val="004F481E"/>
    <w:rsid w:val="004F4EAA"/>
    <w:rsid w:val="004F6B86"/>
    <w:rsid w:val="004F6BE0"/>
    <w:rsid w:val="004F6D99"/>
    <w:rsid w:val="004F7058"/>
    <w:rsid w:val="004F7629"/>
    <w:rsid w:val="00500184"/>
    <w:rsid w:val="00500759"/>
    <w:rsid w:val="00500803"/>
    <w:rsid w:val="00501179"/>
    <w:rsid w:val="00502A18"/>
    <w:rsid w:val="00502B4A"/>
    <w:rsid w:val="00502EC3"/>
    <w:rsid w:val="00503B36"/>
    <w:rsid w:val="00503C4C"/>
    <w:rsid w:val="00503D36"/>
    <w:rsid w:val="005042D3"/>
    <w:rsid w:val="00504B3D"/>
    <w:rsid w:val="0050531F"/>
    <w:rsid w:val="00506785"/>
    <w:rsid w:val="0050681D"/>
    <w:rsid w:val="00506971"/>
    <w:rsid w:val="00506E92"/>
    <w:rsid w:val="005076C7"/>
    <w:rsid w:val="00507700"/>
    <w:rsid w:val="00507B47"/>
    <w:rsid w:val="00507FE4"/>
    <w:rsid w:val="00510258"/>
    <w:rsid w:val="005102DB"/>
    <w:rsid w:val="0051031C"/>
    <w:rsid w:val="00510C99"/>
    <w:rsid w:val="00510E0F"/>
    <w:rsid w:val="005114E9"/>
    <w:rsid w:val="0051174D"/>
    <w:rsid w:val="005120F1"/>
    <w:rsid w:val="0051224B"/>
    <w:rsid w:val="0051261A"/>
    <w:rsid w:val="005126E1"/>
    <w:rsid w:val="00512BD4"/>
    <w:rsid w:val="005139F3"/>
    <w:rsid w:val="00514558"/>
    <w:rsid w:val="005148BB"/>
    <w:rsid w:val="00515052"/>
    <w:rsid w:val="00516168"/>
    <w:rsid w:val="005162D5"/>
    <w:rsid w:val="0051638C"/>
    <w:rsid w:val="0051696B"/>
    <w:rsid w:val="0051735E"/>
    <w:rsid w:val="0051778D"/>
    <w:rsid w:val="005208DF"/>
    <w:rsid w:val="00521B36"/>
    <w:rsid w:val="00521D28"/>
    <w:rsid w:val="00522B5B"/>
    <w:rsid w:val="00523055"/>
    <w:rsid w:val="0052358E"/>
    <w:rsid w:val="00523FF6"/>
    <w:rsid w:val="0052424B"/>
    <w:rsid w:val="0052449D"/>
    <w:rsid w:val="00524B30"/>
    <w:rsid w:val="00524FE0"/>
    <w:rsid w:val="0052594D"/>
    <w:rsid w:val="00526580"/>
    <w:rsid w:val="005268AE"/>
    <w:rsid w:val="005269C6"/>
    <w:rsid w:val="00526C9F"/>
    <w:rsid w:val="00526EB2"/>
    <w:rsid w:val="00527F5E"/>
    <w:rsid w:val="005302FD"/>
    <w:rsid w:val="005322B4"/>
    <w:rsid w:val="00532503"/>
    <w:rsid w:val="00532C28"/>
    <w:rsid w:val="00532DF6"/>
    <w:rsid w:val="00533772"/>
    <w:rsid w:val="0053565F"/>
    <w:rsid w:val="0053698F"/>
    <w:rsid w:val="00537185"/>
    <w:rsid w:val="005373B8"/>
    <w:rsid w:val="00537E63"/>
    <w:rsid w:val="00537FF9"/>
    <w:rsid w:val="00540910"/>
    <w:rsid w:val="005409C7"/>
    <w:rsid w:val="00541641"/>
    <w:rsid w:val="005417FC"/>
    <w:rsid w:val="00541918"/>
    <w:rsid w:val="00542802"/>
    <w:rsid w:val="00542A3A"/>
    <w:rsid w:val="0054423F"/>
    <w:rsid w:val="0054427C"/>
    <w:rsid w:val="005459FF"/>
    <w:rsid w:val="005466FD"/>
    <w:rsid w:val="0054791F"/>
    <w:rsid w:val="00547962"/>
    <w:rsid w:val="0054797D"/>
    <w:rsid w:val="00547CBD"/>
    <w:rsid w:val="005500B3"/>
    <w:rsid w:val="00550412"/>
    <w:rsid w:val="00550672"/>
    <w:rsid w:val="0055128D"/>
    <w:rsid w:val="00551354"/>
    <w:rsid w:val="0055179C"/>
    <w:rsid w:val="00553984"/>
    <w:rsid w:val="0055442C"/>
    <w:rsid w:val="00554EBC"/>
    <w:rsid w:val="005550CA"/>
    <w:rsid w:val="005556F2"/>
    <w:rsid w:val="0055598C"/>
    <w:rsid w:val="00555B6B"/>
    <w:rsid w:val="005561DF"/>
    <w:rsid w:val="0055622E"/>
    <w:rsid w:val="005562BF"/>
    <w:rsid w:val="0055685D"/>
    <w:rsid w:val="00557BD1"/>
    <w:rsid w:val="00557DF0"/>
    <w:rsid w:val="00557FBE"/>
    <w:rsid w:val="00560E1E"/>
    <w:rsid w:val="005612F4"/>
    <w:rsid w:val="00561EBE"/>
    <w:rsid w:val="00561FED"/>
    <w:rsid w:val="00562068"/>
    <w:rsid w:val="00562468"/>
    <w:rsid w:val="005631A5"/>
    <w:rsid w:val="00563727"/>
    <w:rsid w:val="00564C02"/>
    <w:rsid w:val="00565248"/>
    <w:rsid w:val="005653E0"/>
    <w:rsid w:val="00565927"/>
    <w:rsid w:val="00565A71"/>
    <w:rsid w:val="00565E35"/>
    <w:rsid w:val="00566055"/>
    <w:rsid w:val="00566355"/>
    <w:rsid w:val="00566A51"/>
    <w:rsid w:val="00566D5A"/>
    <w:rsid w:val="00567534"/>
    <w:rsid w:val="00570085"/>
    <w:rsid w:val="0057045F"/>
    <w:rsid w:val="005709FF"/>
    <w:rsid w:val="00571BBB"/>
    <w:rsid w:val="00571D9F"/>
    <w:rsid w:val="0057213E"/>
    <w:rsid w:val="005729A5"/>
    <w:rsid w:val="00572FB2"/>
    <w:rsid w:val="00572FF9"/>
    <w:rsid w:val="00573605"/>
    <w:rsid w:val="0057414B"/>
    <w:rsid w:val="0057446E"/>
    <w:rsid w:val="0057467F"/>
    <w:rsid w:val="00574CE0"/>
    <w:rsid w:val="005752FF"/>
    <w:rsid w:val="00575CC8"/>
    <w:rsid w:val="005762DC"/>
    <w:rsid w:val="00576584"/>
    <w:rsid w:val="0057711D"/>
    <w:rsid w:val="0057714A"/>
    <w:rsid w:val="0057790B"/>
    <w:rsid w:val="00577AF7"/>
    <w:rsid w:val="00580612"/>
    <w:rsid w:val="00580D6A"/>
    <w:rsid w:val="00581A41"/>
    <w:rsid w:val="005828A7"/>
    <w:rsid w:val="00582A7C"/>
    <w:rsid w:val="00582D88"/>
    <w:rsid w:val="00583084"/>
    <w:rsid w:val="00583174"/>
    <w:rsid w:val="005835D6"/>
    <w:rsid w:val="00583AC1"/>
    <w:rsid w:val="00584174"/>
    <w:rsid w:val="00584DBA"/>
    <w:rsid w:val="005851BE"/>
    <w:rsid w:val="00585A32"/>
    <w:rsid w:val="005862D5"/>
    <w:rsid w:val="00586AEF"/>
    <w:rsid w:val="00586BBB"/>
    <w:rsid w:val="00586F61"/>
    <w:rsid w:val="00587055"/>
    <w:rsid w:val="005873BE"/>
    <w:rsid w:val="00587935"/>
    <w:rsid w:val="00590D33"/>
    <w:rsid w:val="005910E9"/>
    <w:rsid w:val="0059125D"/>
    <w:rsid w:val="0059162F"/>
    <w:rsid w:val="005922A5"/>
    <w:rsid w:val="00592A5C"/>
    <w:rsid w:val="00592B1B"/>
    <w:rsid w:val="00592D65"/>
    <w:rsid w:val="00593468"/>
    <w:rsid w:val="005937AA"/>
    <w:rsid w:val="005942FD"/>
    <w:rsid w:val="0059504F"/>
    <w:rsid w:val="00595373"/>
    <w:rsid w:val="005956D9"/>
    <w:rsid w:val="00595B20"/>
    <w:rsid w:val="005963DA"/>
    <w:rsid w:val="00596760"/>
    <w:rsid w:val="00596811"/>
    <w:rsid w:val="00596AAB"/>
    <w:rsid w:val="00597249"/>
    <w:rsid w:val="00597707"/>
    <w:rsid w:val="005A19C0"/>
    <w:rsid w:val="005A253D"/>
    <w:rsid w:val="005A2834"/>
    <w:rsid w:val="005A324A"/>
    <w:rsid w:val="005A351F"/>
    <w:rsid w:val="005A354C"/>
    <w:rsid w:val="005A3D6B"/>
    <w:rsid w:val="005A4671"/>
    <w:rsid w:val="005A4EDB"/>
    <w:rsid w:val="005A5A81"/>
    <w:rsid w:val="005A640D"/>
    <w:rsid w:val="005A6454"/>
    <w:rsid w:val="005A76DC"/>
    <w:rsid w:val="005A771A"/>
    <w:rsid w:val="005A78F3"/>
    <w:rsid w:val="005B0EB6"/>
    <w:rsid w:val="005B0EC3"/>
    <w:rsid w:val="005B11EE"/>
    <w:rsid w:val="005B1687"/>
    <w:rsid w:val="005B1F70"/>
    <w:rsid w:val="005B2DDF"/>
    <w:rsid w:val="005B3251"/>
    <w:rsid w:val="005B3289"/>
    <w:rsid w:val="005B356B"/>
    <w:rsid w:val="005B595B"/>
    <w:rsid w:val="005B5EA5"/>
    <w:rsid w:val="005B5FA2"/>
    <w:rsid w:val="005B6014"/>
    <w:rsid w:val="005C046B"/>
    <w:rsid w:val="005C0955"/>
    <w:rsid w:val="005C0B4C"/>
    <w:rsid w:val="005C0F46"/>
    <w:rsid w:val="005C1092"/>
    <w:rsid w:val="005C14EE"/>
    <w:rsid w:val="005C17C7"/>
    <w:rsid w:val="005C18B2"/>
    <w:rsid w:val="005C1D47"/>
    <w:rsid w:val="005C21A5"/>
    <w:rsid w:val="005C2D13"/>
    <w:rsid w:val="005C2DB2"/>
    <w:rsid w:val="005C2E17"/>
    <w:rsid w:val="005C3BDF"/>
    <w:rsid w:val="005C3CB4"/>
    <w:rsid w:val="005C4499"/>
    <w:rsid w:val="005C4894"/>
    <w:rsid w:val="005C48E8"/>
    <w:rsid w:val="005C4F13"/>
    <w:rsid w:val="005C4FB1"/>
    <w:rsid w:val="005C51E3"/>
    <w:rsid w:val="005C5B4B"/>
    <w:rsid w:val="005C60C6"/>
    <w:rsid w:val="005C64A4"/>
    <w:rsid w:val="005C6740"/>
    <w:rsid w:val="005C69E5"/>
    <w:rsid w:val="005C6BB4"/>
    <w:rsid w:val="005C6EBD"/>
    <w:rsid w:val="005C7276"/>
    <w:rsid w:val="005C7420"/>
    <w:rsid w:val="005C7A29"/>
    <w:rsid w:val="005C7F5F"/>
    <w:rsid w:val="005D0464"/>
    <w:rsid w:val="005D0945"/>
    <w:rsid w:val="005D10ED"/>
    <w:rsid w:val="005D16D6"/>
    <w:rsid w:val="005D2343"/>
    <w:rsid w:val="005D2446"/>
    <w:rsid w:val="005D3FC6"/>
    <w:rsid w:val="005D41E5"/>
    <w:rsid w:val="005D41F3"/>
    <w:rsid w:val="005D4E29"/>
    <w:rsid w:val="005D5310"/>
    <w:rsid w:val="005D55A8"/>
    <w:rsid w:val="005D56F2"/>
    <w:rsid w:val="005D5A4A"/>
    <w:rsid w:val="005D5FD8"/>
    <w:rsid w:val="005D64E2"/>
    <w:rsid w:val="005D70B7"/>
    <w:rsid w:val="005D757C"/>
    <w:rsid w:val="005D7FAD"/>
    <w:rsid w:val="005E04C1"/>
    <w:rsid w:val="005E058B"/>
    <w:rsid w:val="005E0DD4"/>
    <w:rsid w:val="005E15E5"/>
    <w:rsid w:val="005E1AF8"/>
    <w:rsid w:val="005E1B25"/>
    <w:rsid w:val="005E23E8"/>
    <w:rsid w:val="005E2570"/>
    <w:rsid w:val="005E27BC"/>
    <w:rsid w:val="005E27EA"/>
    <w:rsid w:val="005E27FC"/>
    <w:rsid w:val="005E2CD0"/>
    <w:rsid w:val="005E2D27"/>
    <w:rsid w:val="005E34DA"/>
    <w:rsid w:val="005E364A"/>
    <w:rsid w:val="005E3F21"/>
    <w:rsid w:val="005E40B5"/>
    <w:rsid w:val="005E46ED"/>
    <w:rsid w:val="005E4D65"/>
    <w:rsid w:val="005E56E5"/>
    <w:rsid w:val="005E5781"/>
    <w:rsid w:val="005E61C7"/>
    <w:rsid w:val="005E630E"/>
    <w:rsid w:val="005E676C"/>
    <w:rsid w:val="005E67A8"/>
    <w:rsid w:val="005E6838"/>
    <w:rsid w:val="005E6925"/>
    <w:rsid w:val="005E7241"/>
    <w:rsid w:val="005E78B4"/>
    <w:rsid w:val="005E7A2A"/>
    <w:rsid w:val="005F0368"/>
    <w:rsid w:val="005F17C7"/>
    <w:rsid w:val="005F18D2"/>
    <w:rsid w:val="005F20CD"/>
    <w:rsid w:val="005F2708"/>
    <w:rsid w:val="005F2918"/>
    <w:rsid w:val="005F2EE1"/>
    <w:rsid w:val="005F2F49"/>
    <w:rsid w:val="005F33FD"/>
    <w:rsid w:val="005F41AF"/>
    <w:rsid w:val="005F43D5"/>
    <w:rsid w:val="005F4CDA"/>
    <w:rsid w:val="005F4D3B"/>
    <w:rsid w:val="005F4FD6"/>
    <w:rsid w:val="005F5623"/>
    <w:rsid w:val="005F5985"/>
    <w:rsid w:val="005F7692"/>
    <w:rsid w:val="005F7E87"/>
    <w:rsid w:val="00600610"/>
    <w:rsid w:val="006006C4"/>
    <w:rsid w:val="006008B4"/>
    <w:rsid w:val="00600924"/>
    <w:rsid w:val="00600C36"/>
    <w:rsid w:val="0060287F"/>
    <w:rsid w:val="006028DE"/>
    <w:rsid w:val="00602AF5"/>
    <w:rsid w:val="0060347D"/>
    <w:rsid w:val="00604A6A"/>
    <w:rsid w:val="00604D92"/>
    <w:rsid w:val="00605D7A"/>
    <w:rsid w:val="006060E2"/>
    <w:rsid w:val="00607144"/>
    <w:rsid w:val="00607186"/>
    <w:rsid w:val="006072B5"/>
    <w:rsid w:val="00607E66"/>
    <w:rsid w:val="006108E2"/>
    <w:rsid w:val="00610B78"/>
    <w:rsid w:val="006113E9"/>
    <w:rsid w:val="0061149F"/>
    <w:rsid w:val="0061162D"/>
    <w:rsid w:val="0061196C"/>
    <w:rsid w:val="00611B3F"/>
    <w:rsid w:val="00611FA2"/>
    <w:rsid w:val="006123C3"/>
    <w:rsid w:val="00612CDE"/>
    <w:rsid w:val="006139DC"/>
    <w:rsid w:val="00613DC7"/>
    <w:rsid w:val="00614EFA"/>
    <w:rsid w:val="00614FDE"/>
    <w:rsid w:val="00615101"/>
    <w:rsid w:val="00615A47"/>
    <w:rsid w:val="00615FB4"/>
    <w:rsid w:val="006167A2"/>
    <w:rsid w:val="006167E5"/>
    <w:rsid w:val="00620AF2"/>
    <w:rsid w:val="00620DA0"/>
    <w:rsid w:val="0062219E"/>
    <w:rsid w:val="00622C64"/>
    <w:rsid w:val="0062337B"/>
    <w:rsid w:val="006234C0"/>
    <w:rsid w:val="00624870"/>
    <w:rsid w:val="006267A2"/>
    <w:rsid w:val="0062685D"/>
    <w:rsid w:val="00626BB7"/>
    <w:rsid w:val="00626F85"/>
    <w:rsid w:val="00627F38"/>
    <w:rsid w:val="00627F45"/>
    <w:rsid w:val="0063017E"/>
    <w:rsid w:val="006301DD"/>
    <w:rsid w:val="006302FF"/>
    <w:rsid w:val="00632AC4"/>
    <w:rsid w:val="006336E8"/>
    <w:rsid w:val="00633A26"/>
    <w:rsid w:val="00633F05"/>
    <w:rsid w:val="00634222"/>
    <w:rsid w:val="00634375"/>
    <w:rsid w:val="006343FB"/>
    <w:rsid w:val="006344F2"/>
    <w:rsid w:val="00635858"/>
    <w:rsid w:val="00635F5B"/>
    <w:rsid w:val="006368FE"/>
    <w:rsid w:val="00636924"/>
    <w:rsid w:val="006372E3"/>
    <w:rsid w:val="006373E9"/>
    <w:rsid w:val="00637887"/>
    <w:rsid w:val="00637B7F"/>
    <w:rsid w:val="00637DC8"/>
    <w:rsid w:val="00640A55"/>
    <w:rsid w:val="00640CF0"/>
    <w:rsid w:val="00640D49"/>
    <w:rsid w:val="006415BD"/>
    <w:rsid w:val="00642201"/>
    <w:rsid w:val="00642CB3"/>
    <w:rsid w:val="00642D2B"/>
    <w:rsid w:val="00643B88"/>
    <w:rsid w:val="0064427B"/>
    <w:rsid w:val="006443CB"/>
    <w:rsid w:val="006445EA"/>
    <w:rsid w:val="0064619F"/>
    <w:rsid w:val="00646CBF"/>
    <w:rsid w:val="0064770A"/>
    <w:rsid w:val="006479B3"/>
    <w:rsid w:val="00647C41"/>
    <w:rsid w:val="00650130"/>
    <w:rsid w:val="0065017F"/>
    <w:rsid w:val="006506DA"/>
    <w:rsid w:val="00650FA3"/>
    <w:rsid w:val="00651A07"/>
    <w:rsid w:val="0065201B"/>
    <w:rsid w:val="0065364F"/>
    <w:rsid w:val="006536AC"/>
    <w:rsid w:val="006536F9"/>
    <w:rsid w:val="00653FEA"/>
    <w:rsid w:val="00654376"/>
    <w:rsid w:val="006552A1"/>
    <w:rsid w:val="0065577C"/>
    <w:rsid w:val="00655B4F"/>
    <w:rsid w:val="0065620A"/>
    <w:rsid w:val="00656806"/>
    <w:rsid w:val="00656FC7"/>
    <w:rsid w:val="006574D4"/>
    <w:rsid w:val="006577E1"/>
    <w:rsid w:val="00657DD9"/>
    <w:rsid w:val="00660224"/>
    <w:rsid w:val="0066080C"/>
    <w:rsid w:val="00660DAE"/>
    <w:rsid w:val="00660F02"/>
    <w:rsid w:val="0066115A"/>
    <w:rsid w:val="006621AE"/>
    <w:rsid w:val="00663559"/>
    <w:rsid w:val="00664081"/>
    <w:rsid w:val="006643AF"/>
    <w:rsid w:val="006644CB"/>
    <w:rsid w:val="00664B39"/>
    <w:rsid w:val="006654B9"/>
    <w:rsid w:val="006654EE"/>
    <w:rsid w:val="00665A5F"/>
    <w:rsid w:val="00665A94"/>
    <w:rsid w:val="00665BA3"/>
    <w:rsid w:val="00665CC3"/>
    <w:rsid w:val="006660DC"/>
    <w:rsid w:val="00666F2A"/>
    <w:rsid w:val="00667A99"/>
    <w:rsid w:val="00667BF0"/>
    <w:rsid w:val="00670201"/>
    <w:rsid w:val="00670B9B"/>
    <w:rsid w:val="006715DD"/>
    <w:rsid w:val="006726D5"/>
    <w:rsid w:val="00672944"/>
    <w:rsid w:val="00672A82"/>
    <w:rsid w:val="00672EEC"/>
    <w:rsid w:val="00673240"/>
    <w:rsid w:val="00673648"/>
    <w:rsid w:val="00673A9B"/>
    <w:rsid w:val="00673D0C"/>
    <w:rsid w:val="00674249"/>
    <w:rsid w:val="00674FAE"/>
    <w:rsid w:val="006754B9"/>
    <w:rsid w:val="00675860"/>
    <w:rsid w:val="00675D55"/>
    <w:rsid w:val="00676EDB"/>
    <w:rsid w:val="00677C3F"/>
    <w:rsid w:val="0068082E"/>
    <w:rsid w:val="0068084C"/>
    <w:rsid w:val="00680970"/>
    <w:rsid w:val="00681908"/>
    <w:rsid w:val="0068344C"/>
    <w:rsid w:val="0068357D"/>
    <w:rsid w:val="006836DA"/>
    <w:rsid w:val="00683B31"/>
    <w:rsid w:val="006842AE"/>
    <w:rsid w:val="00685ED5"/>
    <w:rsid w:val="00686A82"/>
    <w:rsid w:val="00687DF3"/>
    <w:rsid w:val="0069022D"/>
    <w:rsid w:val="0069091F"/>
    <w:rsid w:val="00691CC3"/>
    <w:rsid w:val="00691E55"/>
    <w:rsid w:val="0069223C"/>
    <w:rsid w:val="00692367"/>
    <w:rsid w:val="00692420"/>
    <w:rsid w:val="00692EFE"/>
    <w:rsid w:val="0069375D"/>
    <w:rsid w:val="006937F0"/>
    <w:rsid w:val="00693C88"/>
    <w:rsid w:val="006942DD"/>
    <w:rsid w:val="0069445B"/>
    <w:rsid w:val="006945FE"/>
    <w:rsid w:val="00694D8A"/>
    <w:rsid w:val="006950A8"/>
    <w:rsid w:val="00695100"/>
    <w:rsid w:val="006965C2"/>
    <w:rsid w:val="00696CAC"/>
    <w:rsid w:val="0069734B"/>
    <w:rsid w:val="00697AF1"/>
    <w:rsid w:val="00697D22"/>
    <w:rsid w:val="00697FA5"/>
    <w:rsid w:val="006A0112"/>
    <w:rsid w:val="006A130B"/>
    <w:rsid w:val="006A13A0"/>
    <w:rsid w:val="006A1772"/>
    <w:rsid w:val="006A1D51"/>
    <w:rsid w:val="006A20AF"/>
    <w:rsid w:val="006A20B1"/>
    <w:rsid w:val="006A210C"/>
    <w:rsid w:val="006A2131"/>
    <w:rsid w:val="006A28EB"/>
    <w:rsid w:val="006A4560"/>
    <w:rsid w:val="006A4F42"/>
    <w:rsid w:val="006A514C"/>
    <w:rsid w:val="006A7B6E"/>
    <w:rsid w:val="006B0164"/>
    <w:rsid w:val="006B0416"/>
    <w:rsid w:val="006B0629"/>
    <w:rsid w:val="006B06DD"/>
    <w:rsid w:val="006B0871"/>
    <w:rsid w:val="006B0A13"/>
    <w:rsid w:val="006B101F"/>
    <w:rsid w:val="006B107C"/>
    <w:rsid w:val="006B150A"/>
    <w:rsid w:val="006B1554"/>
    <w:rsid w:val="006B2082"/>
    <w:rsid w:val="006B217F"/>
    <w:rsid w:val="006B27F0"/>
    <w:rsid w:val="006B2844"/>
    <w:rsid w:val="006B3B76"/>
    <w:rsid w:val="006B4023"/>
    <w:rsid w:val="006B406D"/>
    <w:rsid w:val="006B425A"/>
    <w:rsid w:val="006B42A1"/>
    <w:rsid w:val="006B4B70"/>
    <w:rsid w:val="006B4F3F"/>
    <w:rsid w:val="006B59EE"/>
    <w:rsid w:val="006B6BAA"/>
    <w:rsid w:val="006B6D3D"/>
    <w:rsid w:val="006B7322"/>
    <w:rsid w:val="006B770A"/>
    <w:rsid w:val="006B7A89"/>
    <w:rsid w:val="006C01B6"/>
    <w:rsid w:val="006C0BF9"/>
    <w:rsid w:val="006C192C"/>
    <w:rsid w:val="006C1FA8"/>
    <w:rsid w:val="006C21C0"/>
    <w:rsid w:val="006C24E3"/>
    <w:rsid w:val="006C33E6"/>
    <w:rsid w:val="006C3AB5"/>
    <w:rsid w:val="006C3CCD"/>
    <w:rsid w:val="006C3E51"/>
    <w:rsid w:val="006C4E8B"/>
    <w:rsid w:val="006C5314"/>
    <w:rsid w:val="006C54B6"/>
    <w:rsid w:val="006C5A97"/>
    <w:rsid w:val="006C5F17"/>
    <w:rsid w:val="006C5F31"/>
    <w:rsid w:val="006D0058"/>
    <w:rsid w:val="006D02DA"/>
    <w:rsid w:val="006D031E"/>
    <w:rsid w:val="006D10A7"/>
    <w:rsid w:val="006D13A8"/>
    <w:rsid w:val="006D14B4"/>
    <w:rsid w:val="006D2665"/>
    <w:rsid w:val="006D304F"/>
    <w:rsid w:val="006D4019"/>
    <w:rsid w:val="006D47E9"/>
    <w:rsid w:val="006D513C"/>
    <w:rsid w:val="006D621E"/>
    <w:rsid w:val="006D649C"/>
    <w:rsid w:val="006D6520"/>
    <w:rsid w:val="006D6C3D"/>
    <w:rsid w:val="006D7224"/>
    <w:rsid w:val="006E045B"/>
    <w:rsid w:val="006E1229"/>
    <w:rsid w:val="006E1260"/>
    <w:rsid w:val="006E14BF"/>
    <w:rsid w:val="006E1DFB"/>
    <w:rsid w:val="006E2DC7"/>
    <w:rsid w:val="006E3329"/>
    <w:rsid w:val="006E38C4"/>
    <w:rsid w:val="006E3A97"/>
    <w:rsid w:val="006E4364"/>
    <w:rsid w:val="006E46CA"/>
    <w:rsid w:val="006E4B07"/>
    <w:rsid w:val="006E4CA0"/>
    <w:rsid w:val="006E4CA7"/>
    <w:rsid w:val="006E4F9B"/>
    <w:rsid w:val="006E55B3"/>
    <w:rsid w:val="006E5670"/>
    <w:rsid w:val="006E6413"/>
    <w:rsid w:val="006F0221"/>
    <w:rsid w:val="006F063F"/>
    <w:rsid w:val="006F109A"/>
    <w:rsid w:val="006F21DE"/>
    <w:rsid w:val="006F23AD"/>
    <w:rsid w:val="006F23FC"/>
    <w:rsid w:val="006F2603"/>
    <w:rsid w:val="006F2B25"/>
    <w:rsid w:val="006F2D14"/>
    <w:rsid w:val="006F2DF1"/>
    <w:rsid w:val="006F3250"/>
    <w:rsid w:val="006F3C2F"/>
    <w:rsid w:val="006F3D0D"/>
    <w:rsid w:val="006F3F4D"/>
    <w:rsid w:val="006F4028"/>
    <w:rsid w:val="006F5438"/>
    <w:rsid w:val="006F605D"/>
    <w:rsid w:val="006F6D20"/>
    <w:rsid w:val="006F70A7"/>
    <w:rsid w:val="00700427"/>
    <w:rsid w:val="00701108"/>
    <w:rsid w:val="00701B9C"/>
    <w:rsid w:val="007022B4"/>
    <w:rsid w:val="00702E74"/>
    <w:rsid w:val="007037FB"/>
    <w:rsid w:val="00703C44"/>
    <w:rsid w:val="00703E38"/>
    <w:rsid w:val="00704A86"/>
    <w:rsid w:val="007062C2"/>
    <w:rsid w:val="00707AD5"/>
    <w:rsid w:val="007101D1"/>
    <w:rsid w:val="0071047F"/>
    <w:rsid w:val="00711307"/>
    <w:rsid w:val="007116C8"/>
    <w:rsid w:val="00711F46"/>
    <w:rsid w:val="00712091"/>
    <w:rsid w:val="00712B2E"/>
    <w:rsid w:val="00712B61"/>
    <w:rsid w:val="00712BEC"/>
    <w:rsid w:val="00712D6D"/>
    <w:rsid w:val="00713779"/>
    <w:rsid w:val="007137F5"/>
    <w:rsid w:val="00713B15"/>
    <w:rsid w:val="007147B8"/>
    <w:rsid w:val="00714A19"/>
    <w:rsid w:val="00714CB3"/>
    <w:rsid w:val="00715058"/>
    <w:rsid w:val="00715859"/>
    <w:rsid w:val="0071721E"/>
    <w:rsid w:val="007176C2"/>
    <w:rsid w:val="00717D89"/>
    <w:rsid w:val="00720158"/>
    <w:rsid w:val="007209A8"/>
    <w:rsid w:val="00720B01"/>
    <w:rsid w:val="00720BC4"/>
    <w:rsid w:val="00720C76"/>
    <w:rsid w:val="0072122C"/>
    <w:rsid w:val="007214B7"/>
    <w:rsid w:val="0072217D"/>
    <w:rsid w:val="00722D00"/>
    <w:rsid w:val="00722DE8"/>
    <w:rsid w:val="00722FF9"/>
    <w:rsid w:val="00723658"/>
    <w:rsid w:val="00723BC6"/>
    <w:rsid w:val="00723D21"/>
    <w:rsid w:val="0072495E"/>
    <w:rsid w:val="00724E89"/>
    <w:rsid w:val="007255A4"/>
    <w:rsid w:val="0072591A"/>
    <w:rsid w:val="007262FD"/>
    <w:rsid w:val="007277B2"/>
    <w:rsid w:val="00727AFD"/>
    <w:rsid w:val="00727C42"/>
    <w:rsid w:val="007301A4"/>
    <w:rsid w:val="00730642"/>
    <w:rsid w:val="00730978"/>
    <w:rsid w:val="0073168C"/>
    <w:rsid w:val="00731E76"/>
    <w:rsid w:val="0073334F"/>
    <w:rsid w:val="007339E1"/>
    <w:rsid w:val="00734CC7"/>
    <w:rsid w:val="0073503D"/>
    <w:rsid w:val="00735699"/>
    <w:rsid w:val="00735BC7"/>
    <w:rsid w:val="00735BD6"/>
    <w:rsid w:val="0073741E"/>
    <w:rsid w:val="007378C8"/>
    <w:rsid w:val="007408D6"/>
    <w:rsid w:val="007409B0"/>
    <w:rsid w:val="00741B4B"/>
    <w:rsid w:val="00741B60"/>
    <w:rsid w:val="00742A09"/>
    <w:rsid w:val="00742CA2"/>
    <w:rsid w:val="007431DE"/>
    <w:rsid w:val="007435FC"/>
    <w:rsid w:val="00744D0C"/>
    <w:rsid w:val="00744F97"/>
    <w:rsid w:val="00745A4A"/>
    <w:rsid w:val="00746447"/>
    <w:rsid w:val="007467F5"/>
    <w:rsid w:val="00750186"/>
    <w:rsid w:val="00750502"/>
    <w:rsid w:val="0075061B"/>
    <w:rsid w:val="0075100B"/>
    <w:rsid w:val="007514D7"/>
    <w:rsid w:val="00751660"/>
    <w:rsid w:val="00751853"/>
    <w:rsid w:val="00752E9C"/>
    <w:rsid w:val="00753767"/>
    <w:rsid w:val="00754792"/>
    <w:rsid w:val="00754FD7"/>
    <w:rsid w:val="007555EE"/>
    <w:rsid w:val="0075608C"/>
    <w:rsid w:val="007561C6"/>
    <w:rsid w:val="00757021"/>
    <w:rsid w:val="007572FB"/>
    <w:rsid w:val="0075766D"/>
    <w:rsid w:val="0075773A"/>
    <w:rsid w:val="00757968"/>
    <w:rsid w:val="00757A00"/>
    <w:rsid w:val="00757DFD"/>
    <w:rsid w:val="00757FF2"/>
    <w:rsid w:val="0076046A"/>
    <w:rsid w:val="007615BA"/>
    <w:rsid w:val="007618DD"/>
    <w:rsid w:val="00761D94"/>
    <w:rsid w:val="00761F4C"/>
    <w:rsid w:val="0076218F"/>
    <w:rsid w:val="00762601"/>
    <w:rsid w:val="00762A82"/>
    <w:rsid w:val="00762C98"/>
    <w:rsid w:val="007631E4"/>
    <w:rsid w:val="0076410D"/>
    <w:rsid w:val="00764B56"/>
    <w:rsid w:val="00764F84"/>
    <w:rsid w:val="00765531"/>
    <w:rsid w:val="007655BD"/>
    <w:rsid w:val="0076606A"/>
    <w:rsid w:val="00766B27"/>
    <w:rsid w:val="00766F64"/>
    <w:rsid w:val="0076753A"/>
    <w:rsid w:val="00767A36"/>
    <w:rsid w:val="007707F7"/>
    <w:rsid w:val="00770DCA"/>
    <w:rsid w:val="007714BE"/>
    <w:rsid w:val="007717E2"/>
    <w:rsid w:val="00771A89"/>
    <w:rsid w:val="00771DD2"/>
    <w:rsid w:val="00772CE1"/>
    <w:rsid w:val="007731F8"/>
    <w:rsid w:val="00773BF1"/>
    <w:rsid w:val="00774D50"/>
    <w:rsid w:val="00774DBC"/>
    <w:rsid w:val="0077506D"/>
    <w:rsid w:val="0077649D"/>
    <w:rsid w:val="00776F0D"/>
    <w:rsid w:val="00777437"/>
    <w:rsid w:val="007775D5"/>
    <w:rsid w:val="00777A2D"/>
    <w:rsid w:val="007816BE"/>
    <w:rsid w:val="00781870"/>
    <w:rsid w:val="00781EC3"/>
    <w:rsid w:val="00782290"/>
    <w:rsid w:val="0078260A"/>
    <w:rsid w:val="00782726"/>
    <w:rsid w:val="0078301A"/>
    <w:rsid w:val="00783558"/>
    <w:rsid w:val="0078384D"/>
    <w:rsid w:val="00783963"/>
    <w:rsid w:val="00784496"/>
    <w:rsid w:val="007847FE"/>
    <w:rsid w:val="00785769"/>
    <w:rsid w:val="00785934"/>
    <w:rsid w:val="0078661D"/>
    <w:rsid w:val="00786F51"/>
    <w:rsid w:val="00787644"/>
    <w:rsid w:val="00787C8A"/>
    <w:rsid w:val="00791906"/>
    <w:rsid w:val="00791A6D"/>
    <w:rsid w:val="00791F07"/>
    <w:rsid w:val="007923F1"/>
    <w:rsid w:val="00792B70"/>
    <w:rsid w:val="007937E6"/>
    <w:rsid w:val="00793857"/>
    <w:rsid w:val="007943C2"/>
    <w:rsid w:val="00794865"/>
    <w:rsid w:val="00794B49"/>
    <w:rsid w:val="00794C43"/>
    <w:rsid w:val="007952F2"/>
    <w:rsid w:val="00795686"/>
    <w:rsid w:val="00796166"/>
    <w:rsid w:val="007961FB"/>
    <w:rsid w:val="0079667C"/>
    <w:rsid w:val="007974F2"/>
    <w:rsid w:val="007978BC"/>
    <w:rsid w:val="00797C50"/>
    <w:rsid w:val="007A066A"/>
    <w:rsid w:val="007A0703"/>
    <w:rsid w:val="007A1069"/>
    <w:rsid w:val="007A1FE4"/>
    <w:rsid w:val="007A25C3"/>
    <w:rsid w:val="007A2D1F"/>
    <w:rsid w:val="007A38B8"/>
    <w:rsid w:val="007A412E"/>
    <w:rsid w:val="007A4D05"/>
    <w:rsid w:val="007A5317"/>
    <w:rsid w:val="007A6252"/>
    <w:rsid w:val="007A6283"/>
    <w:rsid w:val="007A6B58"/>
    <w:rsid w:val="007A7AF7"/>
    <w:rsid w:val="007A7D47"/>
    <w:rsid w:val="007B0932"/>
    <w:rsid w:val="007B0957"/>
    <w:rsid w:val="007B14E6"/>
    <w:rsid w:val="007B1570"/>
    <w:rsid w:val="007B19E7"/>
    <w:rsid w:val="007B20D9"/>
    <w:rsid w:val="007B3815"/>
    <w:rsid w:val="007B38AE"/>
    <w:rsid w:val="007B4061"/>
    <w:rsid w:val="007B4311"/>
    <w:rsid w:val="007B5331"/>
    <w:rsid w:val="007B6562"/>
    <w:rsid w:val="007B6640"/>
    <w:rsid w:val="007B6F77"/>
    <w:rsid w:val="007B730A"/>
    <w:rsid w:val="007C06D8"/>
    <w:rsid w:val="007C0F56"/>
    <w:rsid w:val="007C10FE"/>
    <w:rsid w:val="007C24DF"/>
    <w:rsid w:val="007C274E"/>
    <w:rsid w:val="007C2933"/>
    <w:rsid w:val="007C38DE"/>
    <w:rsid w:val="007C3AF8"/>
    <w:rsid w:val="007C3EDC"/>
    <w:rsid w:val="007C55A3"/>
    <w:rsid w:val="007C61D7"/>
    <w:rsid w:val="007C6D6B"/>
    <w:rsid w:val="007C6E34"/>
    <w:rsid w:val="007C6FDC"/>
    <w:rsid w:val="007C72DB"/>
    <w:rsid w:val="007C741B"/>
    <w:rsid w:val="007C7E28"/>
    <w:rsid w:val="007D21D9"/>
    <w:rsid w:val="007D225A"/>
    <w:rsid w:val="007D244D"/>
    <w:rsid w:val="007D3454"/>
    <w:rsid w:val="007D34E8"/>
    <w:rsid w:val="007D37EB"/>
    <w:rsid w:val="007D39B8"/>
    <w:rsid w:val="007D4213"/>
    <w:rsid w:val="007D4667"/>
    <w:rsid w:val="007D5AC3"/>
    <w:rsid w:val="007D63F2"/>
    <w:rsid w:val="007D6F21"/>
    <w:rsid w:val="007D771C"/>
    <w:rsid w:val="007D789B"/>
    <w:rsid w:val="007D7F3A"/>
    <w:rsid w:val="007E0085"/>
    <w:rsid w:val="007E108B"/>
    <w:rsid w:val="007E1BFE"/>
    <w:rsid w:val="007E1FCE"/>
    <w:rsid w:val="007E375A"/>
    <w:rsid w:val="007E49CB"/>
    <w:rsid w:val="007E4E28"/>
    <w:rsid w:val="007E5407"/>
    <w:rsid w:val="007E5D62"/>
    <w:rsid w:val="007E64E2"/>
    <w:rsid w:val="007E6C4D"/>
    <w:rsid w:val="007E6FB7"/>
    <w:rsid w:val="007E6FB9"/>
    <w:rsid w:val="007E70FA"/>
    <w:rsid w:val="007E73CB"/>
    <w:rsid w:val="007E7608"/>
    <w:rsid w:val="007E7B71"/>
    <w:rsid w:val="007F11B7"/>
    <w:rsid w:val="007F1629"/>
    <w:rsid w:val="007F17A2"/>
    <w:rsid w:val="007F19B0"/>
    <w:rsid w:val="007F23E2"/>
    <w:rsid w:val="007F24DE"/>
    <w:rsid w:val="007F2528"/>
    <w:rsid w:val="007F2BB6"/>
    <w:rsid w:val="007F3A35"/>
    <w:rsid w:val="007F592C"/>
    <w:rsid w:val="007F66F9"/>
    <w:rsid w:val="007F70C3"/>
    <w:rsid w:val="007F72F3"/>
    <w:rsid w:val="007F72F8"/>
    <w:rsid w:val="007F7796"/>
    <w:rsid w:val="007F791B"/>
    <w:rsid w:val="007F793C"/>
    <w:rsid w:val="007F7B4E"/>
    <w:rsid w:val="00800169"/>
    <w:rsid w:val="008004FA"/>
    <w:rsid w:val="00800512"/>
    <w:rsid w:val="00800587"/>
    <w:rsid w:val="00800589"/>
    <w:rsid w:val="0080059A"/>
    <w:rsid w:val="00800607"/>
    <w:rsid w:val="00801D1F"/>
    <w:rsid w:val="00801F4D"/>
    <w:rsid w:val="00802551"/>
    <w:rsid w:val="00803225"/>
    <w:rsid w:val="00803A12"/>
    <w:rsid w:val="00803E1C"/>
    <w:rsid w:val="00803FF9"/>
    <w:rsid w:val="00805042"/>
    <w:rsid w:val="00805179"/>
    <w:rsid w:val="00805492"/>
    <w:rsid w:val="00805B7F"/>
    <w:rsid w:val="00806ECA"/>
    <w:rsid w:val="00807043"/>
    <w:rsid w:val="00807337"/>
    <w:rsid w:val="00807BA5"/>
    <w:rsid w:val="00807E2D"/>
    <w:rsid w:val="00810EB8"/>
    <w:rsid w:val="00812055"/>
    <w:rsid w:val="00812A64"/>
    <w:rsid w:val="008131B6"/>
    <w:rsid w:val="008135C4"/>
    <w:rsid w:val="008135DA"/>
    <w:rsid w:val="0081366D"/>
    <w:rsid w:val="008139C8"/>
    <w:rsid w:val="00813B31"/>
    <w:rsid w:val="00814151"/>
    <w:rsid w:val="008148D0"/>
    <w:rsid w:val="00814983"/>
    <w:rsid w:val="008151DD"/>
    <w:rsid w:val="008154D0"/>
    <w:rsid w:val="0081677B"/>
    <w:rsid w:val="00817C04"/>
    <w:rsid w:val="0082009E"/>
    <w:rsid w:val="00821267"/>
    <w:rsid w:val="008212AA"/>
    <w:rsid w:val="008217AF"/>
    <w:rsid w:val="008231E4"/>
    <w:rsid w:val="0082350A"/>
    <w:rsid w:val="008236A7"/>
    <w:rsid w:val="008236EB"/>
    <w:rsid w:val="00824E73"/>
    <w:rsid w:val="008257A3"/>
    <w:rsid w:val="00825B99"/>
    <w:rsid w:val="00826E5F"/>
    <w:rsid w:val="0082751E"/>
    <w:rsid w:val="00827584"/>
    <w:rsid w:val="0083046D"/>
    <w:rsid w:val="00830BF0"/>
    <w:rsid w:val="008314A9"/>
    <w:rsid w:val="00831AB5"/>
    <w:rsid w:val="00832752"/>
    <w:rsid w:val="008337E3"/>
    <w:rsid w:val="00833DE6"/>
    <w:rsid w:val="00833E5D"/>
    <w:rsid w:val="00834148"/>
    <w:rsid w:val="008346CE"/>
    <w:rsid w:val="00835E63"/>
    <w:rsid w:val="008368FA"/>
    <w:rsid w:val="00837A37"/>
    <w:rsid w:val="00840021"/>
    <w:rsid w:val="00841CEA"/>
    <w:rsid w:val="00842FA1"/>
    <w:rsid w:val="008430FE"/>
    <w:rsid w:val="00843794"/>
    <w:rsid w:val="00843936"/>
    <w:rsid w:val="00844A28"/>
    <w:rsid w:val="00844A2D"/>
    <w:rsid w:val="00844D43"/>
    <w:rsid w:val="00844E3C"/>
    <w:rsid w:val="00846164"/>
    <w:rsid w:val="00846CFB"/>
    <w:rsid w:val="00847486"/>
    <w:rsid w:val="008474BC"/>
    <w:rsid w:val="00851095"/>
    <w:rsid w:val="00852D1D"/>
    <w:rsid w:val="00852D8D"/>
    <w:rsid w:val="008533DE"/>
    <w:rsid w:val="0085386F"/>
    <w:rsid w:val="008544A4"/>
    <w:rsid w:val="00854577"/>
    <w:rsid w:val="008549CC"/>
    <w:rsid w:val="00854B9C"/>
    <w:rsid w:val="008556F9"/>
    <w:rsid w:val="0085651C"/>
    <w:rsid w:val="0086005C"/>
    <w:rsid w:val="0086135F"/>
    <w:rsid w:val="0086201B"/>
    <w:rsid w:val="008629D0"/>
    <w:rsid w:val="00862A53"/>
    <w:rsid w:val="00863A72"/>
    <w:rsid w:val="00863B3E"/>
    <w:rsid w:val="00864A47"/>
    <w:rsid w:val="00864B3A"/>
    <w:rsid w:val="0086514A"/>
    <w:rsid w:val="008659DD"/>
    <w:rsid w:val="00865A72"/>
    <w:rsid w:val="00866322"/>
    <w:rsid w:val="00866AF8"/>
    <w:rsid w:val="0086725E"/>
    <w:rsid w:val="00870351"/>
    <w:rsid w:val="00870519"/>
    <w:rsid w:val="00870803"/>
    <w:rsid w:val="0087097B"/>
    <w:rsid w:val="00870A0C"/>
    <w:rsid w:val="00870CEB"/>
    <w:rsid w:val="00871448"/>
    <w:rsid w:val="008715E9"/>
    <w:rsid w:val="008716D4"/>
    <w:rsid w:val="00871F12"/>
    <w:rsid w:val="00872FEA"/>
    <w:rsid w:val="008730CC"/>
    <w:rsid w:val="00873E43"/>
    <w:rsid w:val="00874AFC"/>
    <w:rsid w:val="00874EC6"/>
    <w:rsid w:val="00875140"/>
    <w:rsid w:val="00875A0C"/>
    <w:rsid w:val="00876155"/>
    <w:rsid w:val="008767CB"/>
    <w:rsid w:val="008768B9"/>
    <w:rsid w:val="00876B86"/>
    <w:rsid w:val="00876C24"/>
    <w:rsid w:val="008812A6"/>
    <w:rsid w:val="008815C3"/>
    <w:rsid w:val="008819CD"/>
    <w:rsid w:val="008824A5"/>
    <w:rsid w:val="008826CD"/>
    <w:rsid w:val="00882DB2"/>
    <w:rsid w:val="008834E4"/>
    <w:rsid w:val="00883B8A"/>
    <w:rsid w:val="00883CD9"/>
    <w:rsid w:val="00885B2E"/>
    <w:rsid w:val="00885CDE"/>
    <w:rsid w:val="008862C5"/>
    <w:rsid w:val="00886315"/>
    <w:rsid w:val="00886B9B"/>
    <w:rsid w:val="00886BE3"/>
    <w:rsid w:val="008873FA"/>
    <w:rsid w:val="00890346"/>
    <w:rsid w:val="008908A8"/>
    <w:rsid w:val="00890A4F"/>
    <w:rsid w:val="008928AC"/>
    <w:rsid w:val="008946D1"/>
    <w:rsid w:val="00894856"/>
    <w:rsid w:val="00894AA0"/>
    <w:rsid w:val="00895248"/>
    <w:rsid w:val="00895308"/>
    <w:rsid w:val="00895EC7"/>
    <w:rsid w:val="00896178"/>
    <w:rsid w:val="00896AF5"/>
    <w:rsid w:val="0089703F"/>
    <w:rsid w:val="00897545"/>
    <w:rsid w:val="00897AE2"/>
    <w:rsid w:val="008A0385"/>
    <w:rsid w:val="008A06F1"/>
    <w:rsid w:val="008A076D"/>
    <w:rsid w:val="008A1051"/>
    <w:rsid w:val="008A161F"/>
    <w:rsid w:val="008A1E7C"/>
    <w:rsid w:val="008A3106"/>
    <w:rsid w:val="008A3910"/>
    <w:rsid w:val="008A494E"/>
    <w:rsid w:val="008A4951"/>
    <w:rsid w:val="008A4A35"/>
    <w:rsid w:val="008A4F91"/>
    <w:rsid w:val="008A5531"/>
    <w:rsid w:val="008A5CAD"/>
    <w:rsid w:val="008A6E51"/>
    <w:rsid w:val="008A705D"/>
    <w:rsid w:val="008A7287"/>
    <w:rsid w:val="008B0A96"/>
    <w:rsid w:val="008B0ED8"/>
    <w:rsid w:val="008B1254"/>
    <w:rsid w:val="008B2575"/>
    <w:rsid w:val="008B2B82"/>
    <w:rsid w:val="008B317B"/>
    <w:rsid w:val="008B3CFB"/>
    <w:rsid w:val="008B46BD"/>
    <w:rsid w:val="008B4C48"/>
    <w:rsid w:val="008B4F36"/>
    <w:rsid w:val="008B55D6"/>
    <w:rsid w:val="008B56C8"/>
    <w:rsid w:val="008B6143"/>
    <w:rsid w:val="008B618C"/>
    <w:rsid w:val="008B62B4"/>
    <w:rsid w:val="008B69E6"/>
    <w:rsid w:val="008C04F5"/>
    <w:rsid w:val="008C0662"/>
    <w:rsid w:val="008C0EB7"/>
    <w:rsid w:val="008C19F9"/>
    <w:rsid w:val="008C1AC1"/>
    <w:rsid w:val="008C28FE"/>
    <w:rsid w:val="008C2A04"/>
    <w:rsid w:val="008C32DC"/>
    <w:rsid w:val="008C341C"/>
    <w:rsid w:val="008C37CD"/>
    <w:rsid w:val="008C388C"/>
    <w:rsid w:val="008C43F9"/>
    <w:rsid w:val="008C509B"/>
    <w:rsid w:val="008C51FF"/>
    <w:rsid w:val="008C5228"/>
    <w:rsid w:val="008C528C"/>
    <w:rsid w:val="008C57FE"/>
    <w:rsid w:val="008C5D48"/>
    <w:rsid w:val="008C5F64"/>
    <w:rsid w:val="008C6853"/>
    <w:rsid w:val="008C6D9B"/>
    <w:rsid w:val="008C76B2"/>
    <w:rsid w:val="008C7967"/>
    <w:rsid w:val="008C79B3"/>
    <w:rsid w:val="008C7D38"/>
    <w:rsid w:val="008D0522"/>
    <w:rsid w:val="008D0A33"/>
    <w:rsid w:val="008D0E8E"/>
    <w:rsid w:val="008D0FC4"/>
    <w:rsid w:val="008D1FD5"/>
    <w:rsid w:val="008D2C1B"/>
    <w:rsid w:val="008D36D5"/>
    <w:rsid w:val="008D3F27"/>
    <w:rsid w:val="008D46EE"/>
    <w:rsid w:val="008D4AAA"/>
    <w:rsid w:val="008D4F49"/>
    <w:rsid w:val="008D5579"/>
    <w:rsid w:val="008D65D0"/>
    <w:rsid w:val="008D6A38"/>
    <w:rsid w:val="008D77EE"/>
    <w:rsid w:val="008E11E4"/>
    <w:rsid w:val="008E1AAE"/>
    <w:rsid w:val="008E206F"/>
    <w:rsid w:val="008E22EF"/>
    <w:rsid w:val="008E2F23"/>
    <w:rsid w:val="008E3775"/>
    <w:rsid w:val="008E3A3D"/>
    <w:rsid w:val="008E507B"/>
    <w:rsid w:val="008E5123"/>
    <w:rsid w:val="008E5C97"/>
    <w:rsid w:val="008F0072"/>
    <w:rsid w:val="008F1692"/>
    <w:rsid w:val="008F227F"/>
    <w:rsid w:val="008F2293"/>
    <w:rsid w:val="008F37EE"/>
    <w:rsid w:val="008F3ACB"/>
    <w:rsid w:val="008F4935"/>
    <w:rsid w:val="008F4D2F"/>
    <w:rsid w:val="008F5718"/>
    <w:rsid w:val="008F573A"/>
    <w:rsid w:val="008F590F"/>
    <w:rsid w:val="008F68A9"/>
    <w:rsid w:val="008F7C13"/>
    <w:rsid w:val="008F7E0F"/>
    <w:rsid w:val="00900EF7"/>
    <w:rsid w:val="00901107"/>
    <w:rsid w:val="009011B3"/>
    <w:rsid w:val="009018FE"/>
    <w:rsid w:val="00901A9B"/>
    <w:rsid w:val="00901AFA"/>
    <w:rsid w:val="00901C9F"/>
    <w:rsid w:val="00902444"/>
    <w:rsid w:val="0090312D"/>
    <w:rsid w:val="009037FD"/>
    <w:rsid w:val="00903BA9"/>
    <w:rsid w:val="00903EDE"/>
    <w:rsid w:val="0090400A"/>
    <w:rsid w:val="009041DE"/>
    <w:rsid w:val="00904A67"/>
    <w:rsid w:val="00904A7F"/>
    <w:rsid w:val="0090516E"/>
    <w:rsid w:val="009052E5"/>
    <w:rsid w:val="00905FC6"/>
    <w:rsid w:val="00906A28"/>
    <w:rsid w:val="0090720D"/>
    <w:rsid w:val="00907246"/>
    <w:rsid w:val="00907382"/>
    <w:rsid w:val="00907654"/>
    <w:rsid w:val="009076F2"/>
    <w:rsid w:val="009079CB"/>
    <w:rsid w:val="009109C8"/>
    <w:rsid w:val="00911ABC"/>
    <w:rsid w:val="00911C96"/>
    <w:rsid w:val="009123CC"/>
    <w:rsid w:val="009124AE"/>
    <w:rsid w:val="00912570"/>
    <w:rsid w:val="00912845"/>
    <w:rsid w:val="00912A26"/>
    <w:rsid w:val="00912F87"/>
    <w:rsid w:val="009145B5"/>
    <w:rsid w:val="00915740"/>
    <w:rsid w:val="00916DB8"/>
    <w:rsid w:val="009205A2"/>
    <w:rsid w:val="00920792"/>
    <w:rsid w:val="00920ABE"/>
    <w:rsid w:val="009224C5"/>
    <w:rsid w:val="00922C81"/>
    <w:rsid w:val="00922FA3"/>
    <w:rsid w:val="00923A8A"/>
    <w:rsid w:val="00925076"/>
    <w:rsid w:val="009253FE"/>
    <w:rsid w:val="00925857"/>
    <w:rsid w:val="00926093"/>
    <w:rsid w:val="009263C6"/>
    <w:rsid w:val="00926D18"/>
    <w:rsid w:val="0092739F"/>
    <w:rsid w:val="009277DC"/>
    <w:rsid w:val="00927EBF"/>
    <w:rsid w:val="00930384"/>
    <w:rsid w:val="00930CD2"/>
    <w:rsid w:val="00930FCA"/>
    <w:rsid w:val="00930FCB"/>
    <w:rsid w:val="00931235"/>
    <w:rsid w:val="009315DF"/>
    <w:rsid w:val="00931669"/>
    <w:rsid w:val="00931A98"/>
    <w:rsid w:val="00931FFE"/>
    <w:rsid w:val="0093273C"/>
    <w:rsid w:val="00932B39"/>
    <w:rsid w:val="00932F8D"/>
    <w:rsid w:val="009332C7"/>
    <w:rsid w:val="009335A7"/>
    <w:rsid w:val="00934270"/>
    <w:rsid w:val="009349BC"/>
    <w:rsid w:val="00935329"/>
    <w:rsid w:val="0093583D"/>
    <w:rsid w:val="00936CF7"/>
    <w:rsid w:val="00936E66"/>
    <w:rsid w:val="00937257"/>
    <w:rsid w:val="009373E4"/>
    <w:rsid w:val="009408BB"/>
    <w:rsid w:val="00941F53"/>
    <w:rsid w:val="00942D06"/>
    <w:rsid w:val="0094304C"/>
    <w:rsid w:val="0094376E"/>
    <w:rsid w:val="00943835"/>
    <w:rsid w:val="0094408F"/>
    <w:rsid w:val="00944536"/>
    <w:rsid w:val="0094483E"/>
    <w:rsid w:val="00944B7F"/>
    <w:rsid w:val="00945937"/>
    <w:rsid w:val="00945A5F"/>
    <w:rsid w:val="00946D0D"/>
    <w:rsid w:val="0094738E"/>
    <w:rsid w:val="00947465"/>
    <w:rsid w:val="009500E0"/>
    <w:rsid w:val="009505C0"/>
    <w:rsid w:val="00951AA5"/>
    <w:rsid w:val="00951D33"/>
    <w:rsid w:val="009528CD"/>
    <w:rsid w:val="00952DA9"/>
    <w:rsid w:val="0095336E"/>
    <w:rsid w:val="009535B4"/>
    <w:rsid w:val="00953D25"/>
    <w:rsid w:val="0095509B"/>
    <w:rsid w:val="0095548C"/>
    <w:rsid w:val="00955693"/>
    <w:rsid w:val="009562DD"/>
    <w:rsid w:val="009566AC"/>
    <w:rsid w:val="009578EC"/>
    <w:rsid w:val="00960087"/>
    <w:rsid w:val="009606B1"/>
    <w:rsid w:val="0096079D"/>
    <w:rsid w:val="009617F3"/>
    <w:rsid w:val="00961B26"/>
    <w:rsid w:val="0096277D"/>
    <w:rsid w:val="009629F1"/>
    <w:rsid w:val="00963931"/>
    <w:rsid w:val="00963E56"/>
    <w:rsid w:val="00963E80"/>
    <w:rsid w:val="009644B1"/>
    <w:rsid w:val="009644F3"/>
    <w:rsid w:val="00964650"/>
    <w:rsid w:val="0096499A"/>
    <w:rsid w:val="00965781"/>
    <w:rsid w:val="00965B6B"/>
    <w:rsid w:val="0096663C"/>
    <w:rsid w:val="00967B15"/>
    <w:rsid w:val="00970E00"/>
    <w:rsid w:val="00970E14"/>
    <w:rsid w:val="00971494"/>
    <w:rsid w:val="009716BC"/>
    <w:rsid w:val="00971CC2"/>
    <w:rsid w:val="009721BD"/>
    <w:rsid w:val="00973239"/>
    <w:rsid w:val="009736CA"/>
    <w:rsid w:val="00973E19"/>
    <w:rsid w:val="009744E6"/>
    <w:rsid w:val="00974774"/>
    <w:rsid w:val="00975654"/>
    <w:rsid w:val="009757FE"/>
    <w:rsid w:val="00977238"/>
    <w:rsid w:val="00977849"/>
    <w:rsid w:val="0098007C"/>
    <w:rsid w:val="0098109D"/>
    <w:rsid w:val="00981415"/>
    <w:rsid w:val="009815B8"/>
    <w:rsid w:val="009816EC"/>
    <w:rsid w:val="0098281E"/>
    <w:rsid w:val="009830A5"/>
    <w:rsid w:val="00983224"/>
    <w:rsid w:val="00983B05"/>
    <w:rsid w:val="0098406D"/>
    <w:rsid w:val="009842E4"/>
    <w:rsid w:val="00984586"/>
    <w:rsid w:val="00984771"/>
    <w:rsid w:val="00984D9C"/>
    <w:rsid w:val="00985279"/>
    <w:rsid w:val="00985A7C"/>
    <w:rsid w:val="00985D66"/>
    <w:rsid w:val="009863F7"/>
    <w:rsid w:val="00986ECA"/>
    <w:rsid w:val="00991372"/>
    <w:rsid w:val="0099151A"/>
    <w:rsid w:val="009919FE"/>
    <w:rsid w:val="009924AC"/>
    <w:rsid w:val="00992987"/>
    <w:rsid w:val="009940C0"/>
    <w:rsid w:val="0099446B"/>
    <w:rsid w:val="00995108"/>
    <w:rsid w:val="0099510A"/>
    <w:rsid w:val="00995585"/>
    <w:rsid w:val="009956A0"/>
    <w:rsid w:val="00995F23"/>
    <w:rsid w:val="00996DD8"/>
    <w:rsid w:val="00996E00"/>
    <w:rsid w:val="00996F2D"/>
    <w:rsid w:val="00997123"/>
    <w:rsid w:val="009975D7"/>
    <w:rsid w:val="009A0D15"/>
    <w:rsid w:val="009A24D1"/>
    <w:rsid w:val="009A2554"/>
    <w:rsid w:val="009A2B07"/>
    <w:rsid w:val="009A2BD6"/>
    <w:rsid w:val="009A2CB8"/>
    <w:rsid w:val="009A2E26"/>
    <w:rsid w:val="009A30EF"/>
    <w:rsid w:val="009A3B93"/>
    <w:rsid w:val="009A4881"/>
    <w:rsid w:val="009A4908"/>
    <w:rsid w:val="009A4B2E"/>
    <w:rsid w:val="009A65CF"/>
    <w:rsid w:val="009A6976"/>
    <w:rsid w:val="009A6A69"/>
    <w:rsid w:val="009A7658"/>
    <w:rsid w:val="009B03C9"/>
    <w:rsid w:val="009B0CB3"/>
    <w:rsid w:val="009B1069"/>
    <w:rsid w:val="009B1346"/>
    <w:rsid w:val="009B1816"/>
    <w:rsid w:val="009B1D09"/>
    <w:rsid w:val="009B24B4"/>
    <w:rsid w:val="009B2857"/>
    <w:rsid w:val="009B2DD9"/>
    <w:rsid w:val="009B2FC5"/>
    <w:rsid w:val="009B300C"/>
    <w:rsid w:val="009B347C"/>
    <w:rsid w:val="009B35D8"/>
    <w:rsid w:val="009B3E05"/>
    <w:rsid w:val="009B4DC8"/>
    <w:rsid w:val="009B51E3"/>
    <w:rsid w:val="009B528F"/>
    <w:rsid w:val="009B5F74"/>
    <w:rsid w:val="009B6247"/>
    <w:rsid w:val="009B6B3D"/>
    <w:rsid w:val="009B7025"/>
    <w:rsid w:val="009B7A52"/>
    <w:rsid w:val="009B7D54"/>
    <w:rsid w:val="009C1982"/>
    <w:rsid w:val="009C1DBE"/>
    <w:rsid w:val="009C27DD"/>
    <w:rsid w:val="009C29CD"/>
    <w:rsid w:val="009C35E5"/>
    <w:rsid w:val="009C49AB"/>
    <w:rsid w:val="009C4D0D"/>
    <w:rsid w:val="009C4F2A"/>
    <w:rsid w:val="009C5243"/>
    <w:rsid w:val="009C5EEF"/>
    <w:rsid w:val="009C606E"/>
    <w:rsid w:val="009C66F0"/>
    <w:rsid w:val="009C6F01"/>
    <w:rsid w:val="009C739B"/>
    <w:rsid w:val="009C7B20"/>
    <w:rsid w:val="009D02DF"/>
    <w:rsid w:val="009D0843"/>
    <w:rsid w:val="009D0A94"/>
    <w:rsid w:val="009D0B83"/>
    <w:rsid w:val="009D108C"/>
    <w:rsid w:val="009D1736"/>
    <w:rsid w:val="009D1B01"/>
    <w:rsid w:val="009D2771"/>
    <w:rsid w:val="009D29FB"/>
    <w:rsid w:val="009D2DFE"/>
    <w:rsid w:val="009D325F"/>
    <w:rsid w:val="009D3260"/>
    <w:rsid w:val="009D38E7"/>
    <w:rsid w:val="009D410E"/>
    <w:rsid w:val="009D4826"/>
    <w:rsid w:val="009D4DAD"/>
    <w:rsid w:val="009D54E7"/>
    <w:rsid w:val="009D6780"/>
    <w:rsid w:val="009D679E"/>
    <w:rsid w:val="009E012B"/>
    <w:rsid w:val="009E08D1"/>
    <w:rsid w:val="009E0CD0"/>
    <w:rsid w:val="009E0FC6"/>
    <w:rsid w:val="009E2D62"/>
    <w:rsid w:val="009E379B"/>
    <w:rsid w:val="009E3D4C"/>
    <w:rsid w:val="009E423C"/>
    <w:rsid w:val="009E428C"/>
    <w:rsid w:val="009E4346"/>
    <w:rsid w:val="009E4471"/>
    <w:rsid w:val="009E49E3"/>
    <w:rsid w:val="009E5066"/>
    <w:rsid w:val="009E51C1"/>
    <w:rsid w:val="009E52E5"/>
    <w:rsid w:val="009E5488"/>
    <w:rsid w:val="009E576E"/>
    <w:rsid w:val="009E5D89"/>
    <w:rsid w:val="009E6EB7"/>
    <w:rsid w:val="009E6F7C"/>
    <w:rsid w:val="009E7920"/>
    <w:rsid w:val="009E7BC9"/>
    <w:rsid w:val="009F03D8"/>
    <w:rsid w:val="009F03DA"/>
    <w:rsid w:val="009F0BD6"/>
    <w:rsid w:val="009F12F4"/>
    <w:rsid w:val="009F166A"/>
    <w:rsid w:val="009F2B78"/>
    <w:rsid w:val="009F3245"/>
    <w:rsid w:val="009F3A75"/>
    <w:rsid w:val="009F3B52"/>
    <w:rsid w:val="009F3C6E"/>
    <w:rsid w:val="009F4131"/>
    <w:rsid w:val="009F41F9"/>
    <w:rsid w:val="009F4B6B"/>
    <w:rsid w:val="009F5A87"/>
    <w:rsid w:val="009F6E4C"/>
    <w:rsid w:val="009F7364"/>
    <w:rsid w:val="009F75B1"/>
    <w:rsid w:val="009F7631"/>
    <w:rsid w:val="009F7807"/>
    <w:rsid w:val="009F79EE"/>
    <w:rsid w:val="00A0039C"/>
    <w:rsid w:val="00A00804"/>
    <w:rsid w:val="00A01C48"/>
    <w:rsid w:val="00A01DCF"/>
    <w:rsid w:val="00A021F4"/>
    <w:rsid w:val="00A023D8"/>
    <w:rsid w:val="00A0269D"/>
    <w:rsid w:val="00A02E0C"/>
    <w:rsid w:val="00A03771"/>
    <w:rsid w:val="00A0490B"/>
    <w:rsid w:val="00A04D0B"/>
    <w:rsid w:val="00A05511"/>
    <w:rsid w:val="00A066D7"/>
    <w:rsid w:val="00A06906"/>
    <w:rsid w:val="00A073CC"/>
    <w:rsid w:val="00A07578"/>
    <w:rsid w:val="00A076E4"/>
    <w:rsid w:val="00A07D7B"/>
    <w:rsid w:val="00A1106B"/>
    <w:rsid w:val="00A117E9"/>
    <w:rsid w:val="00A11A72"/>
    <w:rsid w:val="00A12279"/>
    <w:rsid w:val="00A12367"/>
    <w:rsid w:val="00A12949"/>
    <w:rsid w:val="00A12D3B"/>
    <w:rsid w:val="00A12DB6"/>
    <w:rsid w:val="00A12EF0"/>
    <w:rsid w:val="00A13036"/>
    <w:rsid w:val="00A130E1"/>
    <w:rsid w:val="00A13281"/>
    <w:rsid w:val="00A135D5"/>
    <w:rsid w:val="00A13C85"/>
    <w:rsid w:val="00A1460C"/>
    <w:rsid w:val="00A14874"/>
    <w:rsid w:val="00A14BB4"/>
    <w:rsid w:val="00A1523E"/>
    <w:rsid w:val="00A152A2"/>
    <w:rsid w:val="00A15442"/>
    <w:rsid w:val="00A15504"/>
    <w:rsid w:val="00A15BF9"/>
    <w:rsid w:val="00A15F5E"/>
    <w:rsid w:val="00A17139"/>
    <w:rsid w:val="00A17243"/>
    <w:rsid w:val="00A177BC"/>
    <w:rsid w:val="00A17998"/>
    <w:rsid w:val="00A201ED"/>
    <w:rsid w:val="00A207ED"/>
    <w:rsid w:val="00A20AA7"/>
    <w:rsid w:val="00A20F89"/>
    <w:rsid w:val="00A215F9"/>
    <w:rsid w:val="00A2193C"/>
    <w:rsid w:val="00A21FA9"/>
    <w:rsid w:val="00A22092"/>
    <w:rsid w:val="00A227E8"/>
    <w:rsid w:val="00A22B65"/>
    <w:rsid w:val="00A22B84"/>
    <w:rsid w:val="00A22C6B"/>
    <w:rsid w:val="00A24171"/>
    <w:rsid w:val="00A256F1"/>
    <w:rsid w:val="00A26A1A"/>
    <w:rsid w:val="00A27049"/>
    <w:rsid w:val="00A30490"/>
    <w:rsid w:val="00A317C7"/>
    <w:rsid w:val="00A31E0F"/>
    <w:rsid w:val="00A31F4F"/>
    <w:rsid w:val="00A329B2"/>
    <w:rsid w:val="00A33455"/>
    <w:rsid w:val="00A337BC"/>
    <w:rsid w:val="00A34199"/>
    <w:rsid w:val="00A34780"/>
    <w:rsid w:val="00A34BBD"/>
    <w:rsid w:val="00A3501E"/>
    <w:rsid w:val="00A35C4E"/>
    <w:rsid w:val="00A35F89"/>
    <w:rsid w:val="00A36E62"/>
    <w:rsid w:val="00A37A69"/>
    <w:rsid w:val="00A40C1E"/>
    <w:rsid w:val="00A4139E"/>
    <w:rsid w:val="00A41757"/>
    <w:rsid w:val="00A425E2"/>
    <w:rsid w:val="00A43C96"/>
    <w:rsid w:val="00A4497A"/>
    <w:rsid w:val="00A455C0"/>
    <w:rsid w:val="00A45774"/>
    <w:rsid w:val="00A457BC"/>
    <w:rsid w:val="00A45A56"/>
    <w:rsid w:val="00A45E95"/>
    <w:rsid w:val="00A46310"/>
    <w:rsid w:val="00A46366"/>
    <w:rsid w:val="00A46B7A"/>
    <w:rsid w:val="00A46B90"/>
    <w:rsid w:val="00A474BC"/>
    <w:rsid w:val="00A50064"/>
    <w:rsid w:val="00A50E9F"/>
    <w:rsid w:val="00A52505"/>
    <w:rsid w:val="00A536F8"/>
    <w:rsid w:val="00A53A56"/>
    <w:rsid w:val="00A53C6D"/>
    <w:rsid w:val="00A54387"/>
    <w:rsid w:val="00A5465C"/>
    <w:rsid w:val="00A54859"/>
    <w:rsid w:val="00A54B64"/>
    <w:rsid w:val="00A5570D"/>
    <w:rsid w:val="00A56A4A"/>
    <w:rsid w:val="00A56F5E"/>
    <w:rsid w:val="00A5778C"/>
    <w:rsid w:val="00A5785F"/>
    <w:rsid w:val="00A57DCE"/>
    <w:rsid w:val="00A60244"/>
    <w:rsid w:val="00A602A2"/>
    <w:rsid w:val="00A60A13"/>
    <w:rsid w:val="00A60B8A"/>
    <w:rsid w:val="00A60DC3"/>
    <w:rsid w:val="00A611C5"/>
    <w:rsid w:val="00A614C6"/>
    <w:rsid w:val="00A61A31"/>
    <w:rsid w:val="00A61A61"/>
    <w:rsid w:val="00A61CBD"/>
    <w:rsid w:val="00A620E8"/>
    <w:rsid w:val="00A62604"/>
    <w:rsid w:val="00A62C21"/>
    <w:rsid w:val="00A63264"/>
    <w:rsid w:val="00A63734"/>
    <w:rsid w:val="00A637AE"/>
    <w:rsid w:val="00A63855"/>
    <w:rsid w:val="00A63BFA"/>
    <w:rsid w:val="00A654F7"/>
    <w:rsid w:val="00A6582C"/>
    <w:rsid w:val="00A66580"/>
    <w:rsid w:val="00A66661"/>
    <w:rsid w:val="00A66805"/>
    <w:rsid w:val="00A66BDB"/>
    <w:rsid w:val="00A67EA3"/>
    <w:rsid w:val="00A708DE"/>
    <w:rsid w:val="00A72251"/>
    <w:rsid w:val="00A72CF1"/>
    <w:rsid w:val="00A72E0B"/>
    <w:rsid w:val="00A72EAE"/>
    <w:rsid w:val="00A7308B"/>
    <w:rsid w:val="00A737E5"/>
    <w:rsid w:val="00A74A6E"/>
    <w:rsid w:val="00A74F99"/>
    <w:rsid w:val="00A75884"/>
    <w:rsid w:val="00A80142"/>
    <w:rsid w:val="00A8063E"/>
    <w:rsid w:val="00A80891"/>
    <w:rsid w:val="00A81A79"/>
    <w:rsid w:val="00A81EFA"/>
    <w:rsid w:val="00A820FE"/>
    <w:rsid w:val="00A8295E"/>
    <w:rsid w:val="00A82BE9"/>
    <w:rsid w:val="00A82E5C"/>
    <w:rsid w:val="00A83589"/>
    <w:rsid w:val="00A841E5"/>
    <w:rsid w:val="00A854A6"/>
    <w:rsid w:val="00A855C1"/>
    <w:rsid w:val="00A856D9"/>
    <w:rsid w:val="00A85755"/>
    <w:rsid w:val="00A85E43"/>
    <w:rsid w:val="00A85F9C"/>
    <w:rsid w:val="00A86EAE"/>
    <w:rsid w:val="00A8736B"/>
    <w:rsid w:val="00A87D72"/>
    <w:rsid w:val="00A87FD3"/>
    <w:rsid w:val="00A9011D"/>
    <w:rsid w:val="00A90253"/>
    <w:rsid w:val="00A90813"/>
    <w:rsid w:val="00A91122"/>
    <w:rsid w:val="00A917B6"/>
    <w:rsid w:val="00A91913"/>
    <w:rsid w:val="00A9215E"/>
    <w:rsid w:val="00A921E9"/>
    <w:rsid w:val="00A92472"/>
    <w:rsid w:val="00A92665"/>
    <w:rsid w:val="00A9286A"/>
    <w:rsid w:val="00A928D7"/>
    <w:rsid w:val="00A92DB1"/>
    <w:rsid w:val="00A93AC9"/>
    <w:rsid w:val="00A93F95"/>
    <w:rsid w:val="00A9425C"/>
    <w:rsid w:val="00A947D3"/>
    <w:rsid w:val="00A948C7"/>
    <w:rsid w:val="00A95255"/>
    <w:rsid w:val="00A9526C"/>
    <w:rsid w:val="00A95D42"/>
    <w:rsid w:val="00A96063"/>
    <w:rsid w:val="00A972F7"/>
    <w:rsid w:val="00AA0D74"/>
    <w:rsid w:val="00AA115A"/>
    <w:rsid w:val="00AA2694"/>
    <w:rsid w:val="00AA2725"/>
    <w:rsid w:val="00AA2875"/>
    <w:rsid w:val="00AA2A49"/>
    <w:rsid w:val="00AA2D7C"/>
    <w:rsid w:val="00AA2D8A"/>
    <w:rsid w:val="00AA3E0A"/>
    <w:rsid w:val="00AA4369"/>
    <w:rsid w:val="00AA444D"/>
    <w:rsid w:val="00AA4608"/>
    <w:rsid w:val="00AA491F"/>
    <w:rsid w:val="00AA4CA9"/>
    <w:rsid w:val="00AA4DC4"/>
    <w:rsid w:val="00AA508F"/>
    <w:rsid w:val="00AA64D5"/>
    <w:rsid w:val="00AA6CD4"/>
    <w:rsid w:val="00AA6E8B"/>
    <w:rsid w:val="00AA7876"/>
    <w:rsid w:val="00AA7966"/>
    <w:rsid w:val="00AA79CB"/>
    <w:rsid w:val="00AA7DCC"/>
    <w:rsid w:val="00AB003E"/>
    <w:rsid w:val="00AB049F"/>
    <w:rsid w:val="00AB05CC"/>
    <w:rsid w:val="00AB0E05"/>
    <w:rsid w:val="00AB2287"/>
    <w:rsid w:val="00AB29D3"/>
    <w:rsid w:val="00AB2B06"/>
    <w:rsid w:val="00AB3CF4"/>
    <w:rsid w:val="00AB42A7"/>
    <w:rsid w:val="00AB5532"/>
    <w:rsid w:val="00AB6200"/>
    <w:rsid w:val="00AB6C95"/>
    <w:rsid w:val="00AB6E95"/>
    <w:rsid w:val="00AB725B"/>
    <w:rsid w:val="00AB7A9F"/>
    <w:rsid w:val="00AC0377"/>
    <w:rsid w:val="00AC0884"/>
    <w:rsid w:val="00AC15F3"/>
    <w:rsid w:val="00AC1E4A"/>
    <w:rsid w:val="00AC1F8F"/>
    <w:rsid w:val="00AC3F08"/>
    <w:rsid w:val="00AC3F45"/>
    <w:rsid w:val="00AC3FDA"/>
    <w:rsid w:val="00AC482E"/>
    <w:rsid w:val="00AC5528"/>
    <w:rsid w:val="00AC56A3"/>
    <w:rsid w:val="00AC64C7"/>
    <w:rsid w:val="00AC69E1"/>
    <w:rsid w:val="00AC7C02"/>
    <w:rsid w:val="00AD0DA2"/>
    <w:rsid w:val="00AD1452"/>
    <w:rsid w:val="00AD18B6"/>
    <w:rsid w:val="00AD1A3E"/>
    <w:rsid w:val="00AD1A98"/>
    <w:rsid w:val="00AD29E2"/>
    <w:rsid w:val="00AD3927"/>
    <w:rsid w:val="00AD3BA7"/>
    <w:rsid w:val="00AD3DFD"/>
    <w:rsid w:val="00AD41AB"/>
    <w:rsid w:val="00AD4841"/>
    <w:rsid w:val="00AD4AE1"/>
    <w:rsid w:val="00AD4DFE"/>
    <w:rsid w:val="00AD59C6"/>
    <w:rsid w:val="00AD5EC0"/>
    <w:rsid w:val="00AD5ECB"/>
    <w:rsid w:val="00AD6097"/>
    <w:rsid w:val="00AD656D"/>
    <w:rsid w:val="00AD6956"/>
    <w:rsid w:val="00AD6D50"/>
    <w:rsid w:val="00AD7514"/>
    <w:rsid w:val="00AD7BA4"/>
    <w:rsid w:val="00AD7D07"/>
    <w:rsid w:val="00AD7F37"/>
    <w:rsid w:val="00AE2160"/>
    <w:rsid w:val="00AE2698"/>
    <w:rsid w:val="00AE28C7"/>
    <w:rsid w:val="00AE3222"/>
    <w:rsid w:val="00AE35DE"/>
    <w:rsid w:val="00AE376B"/>
    <w:rsid w:val="00AE4EF2"/>
    <w:rsid w:val="00AE5878"/>
    <w:rsid w:val="00AE5D26"/>
    <w:rsid w:val="00AE5E4F"/>
    <w:rsid w:val="00AE656B"/>
    <w:rsid w:val="00AE67D8"/>
    <w:rsid w:val="00AE67FC"/>
    <w:rsid w:val="00AE6B56"/>
    <w:rsid w:val="00AE708E"/>
    <w:rsid w:val="00AE7AE5"/>
    <w:rsid w:val="00AF0422"/>
    <w:rsid w:val="00AF0795"/>
    <w:rsid w:val="00AF0EE5"/>
    <w:rsid w:val="00AF102B"/>
    <w:rsid w:val="00AF1570"/>
    <w:rsid w:val="00AF1652"/>
    <w:rsid w:val="00AF1B32"/>
    <w:rsid w:val="00AF1BAC"/>
    <w:rsid w:val="00AF1D8F"/>
    <w:rsid w:val="00AF2851"/>
    <w:rsid w:val="00AF2E5D"/>
    <w:rsid w:val="00AF2FB8"/>
    <w:rsid w:val="00AF3EDE"/>
    <w:rsid w:val="00AF4090"/>
    <w:rsid w:val="00AF45DB"/>
    <w:rsid w:val="00AF51BF"/>
    <w:rsid w:val="00AF57CE"/>
    <w:rsid w:val="00AF5C10"/>
    <w:rsid w:val="00AF6B77"/>
    <w:rsid w:val="00AF7275"/>
    <w:rsid w:val="00AF7E5B"/>
    <w:rsid w:val="00AF7E5F"/>
    <w:rsid w:val="00B0152D"/>
    <w:rsid w:val="00B0172D"/>
    <w:rsid w:val="00B0173C"/>
    <w:rsid w:val="00B019FB"/>
    <w:rsid w:val="00B01B64"/>
    <w:rsid w:val="00B01CD1"/>
    <w:rsid w:val="00B024EB"/>
    <w:rsid w:val="00B02B1F"/>
    <w:rsid w:val="00B02BDB"/>
    <w:rsid w:val="00B030DF"/>
    <w:rsid w:val="00B03566"/>
    <w:rsid w:val="00B05157"/>
    <w:rsid w:val="00B05D7B"/>
    <w:rsid w:val="00B0604E"/>
    <w:rsid w:val="00B060C0"/>
    <w:rsid w:val="00B0641A"/>
    <w:rsid w:val="00B064BD"/>
    <w:rsid w:val="00B06D63"/>
    <w:rsid w:val="00B0742B"/>
    <w:rsid w:val="00B110FD"/>
    <w:rsid w:val="00B1168A"/>
    <w:rsid w:val="00B11F3C"/>
    <w:rsid w:val="00B12324"/>
    <w:rsid w:val="00B1270F"/>
    <w:rsid w:val="00B128EA"/>
    <w:rsid w:val="00B12D72"/>
    <w:rsid w:val="00B13148"/>
    <w:rsid w:val="00B13550"/>
    <w:rsid w:val="00B13739"/>
    <w:rsid w:val="00B13D4E"/>
    <w:rsid w:val="00B13F0A"/>
    <w:rsid w:val="00B14741"/>
    <w:rsid w:val="00B147E5"/>
    <w:rsid w:val="00B149F9"/>
    <w:rsid w:val="00B150DB"/>
    <w:rsid w:val="00B15DC0"/>
    <w:rsid w:val="00B15E18"/>
    <w:rsid w:val="00B1609D"/>
    <w:rsid w:val="00B161A4"/>
    <w:rsid w:val="00B16805"/>
    <w:rsid w:val="00B16946"/>
    <w:rsid w:val="00B16B5E"/>
    <w:rsid w:val="00B16F45"/>
    <w:rsid w:val="00B16F6A"/>
    <w:rsid w:val="00B17326"/>
    <w:rsid w:val="00B17977"/>
    <w:rsid w:val="00B179B4"/>
    <w:rsid w:val="00B17B21"/>
    <w:rsid w:val="00B20177"/>
    <w:rsid w:val="00B204D2"/>
    <w:rsid w:val="00B214C7"/>
    <w:rsid w:val="00B21AD5"/>
    <w:rsid w:val="00B2266F"/>
    <w:rsid w:val="00B238C0"/>
    <w:rsid w:val="00B23BDE"/>
    <w:rsid w:val="00B2440F"/>
    <w:rsid w:val="00B24B4D"/>
    <w:rsid w:val="00B24F62"/>
    <w:rsid w:val="00B254D3"/>
    <w:rsid w:val="00B25880"/>
    <w:rsid w:val="00B26217"/>
    <w:rsid w:val="00B263BF"/>
    <w:rsid w:val="00B26753"/>
    <w:rsid w:val="00B26A5C"/>
    <w:rsid w:val="00B26AC3"/>
    <w:rsid w:val="00B26B03"/>
    <w:rsid w:val="00B2798F"/>
    <w:rsid w:val="00B27FFE"/>
    <w:rsid w:val="00B30AB4"/>
    <w:rsid w:val="00B30F54"/>
    <w:rsid w:val="00B3140F"/>
    <w:rsid w:val="00B32C07"/>
    <w:rsid w:val="00B32D5A"/>
    <w:rsid w:val="00B332B5"/>
    <w:rsid w:val="00B3347C"/>
    <w:rsid w:val="00B33736"/>
    <w:rsid w:val="00B33970"/>
    <w:rsid w:val="00B3397F"/>
    <w:rsid w:val="00B33DC8"/>
    <w:rsid w:val="00B34CF7"/>
    <w:rsid w:val="00B35790"/>
    <w:rsid w:val="00B35F26"/>
    <w:rsid w:val="00B378D0"/>
    <w:rsid w:val="00B40471"/>
    <w:rsid w:val="00B40E59"/>
    <w:rsid w:val="00B41C43"/>
    <w:rsid w:val="00B42116"/>
    <w:rsid w:val="00B422BE"/>
    <w:rsid w:val="00B423C9"/>
    <w:rsid w:val="00B42710"/>
    <w:rsid w:val="00B429EE"/>
    <w:rsid w:val="00B42EF7"/>
    <w:rsid w:val="00B447C3"/>
    <w:rsid w:val="00B44CDE"/>
    <w:rsid w:val="00B44D58"/>
    <w:rsid w:val="00B44E80"/>
    <w:rsid w:val="00B451BE"/>
    <w:rsid w:val="00B458D5"/>
    <w:rsid w:val="00B45B68"/>
    <w:rsid w:val="00B45B73"/>
    <w:rsid w:val="00B4607A"/>
    <w:rsid w:val="00B463B4"/>
    <w:rsid w:val="00B478A8"/>
    <w:rsid w:val="00B47B63"/>
    <w:rsid w:val="00B47BAF"/>
    <w:rsid w:val="00B50646"/>
    <w:rsid w:val="00B50710"/>
    <w:rsid w:val="00B534F0"/>
    <w:rsid w:val="00B53A99"/>
    <w:rsid w:val="00B540F6"/>
    <w:rsid w:val="00B5485F"/>
    <w:rsid w:val="00B54CC2"/>
    <w:rsid w:val="00B55A7D"/>
    <w:rsid w:val="00B55B5B"/>
    <w:rsid w:val="00B560DE"/>
    <w:rsid w:val="00B567F6"/>
    <w:rsid w:val="00B60511"/>
    <w:rsid w:val="00B60743"/>
    <w:rsid w:val="00B60F33"/>
    <w:rsid w:val="00B6230E"/>
    <w:rsid w:val="00B62FFC"/>
    <w:rsid w:val="00B632AB"/>
    <w:rsid w:val="00B63705"/>
    <w:rsid w:val="00B6493A"/>
    <w:rsid w:val="00B65008"/>
    <w:rsid w:val="00B659C4"/>
    <w:rsid w:val="00B65F2F"/>
    <w:rsid w:val="00B661E2"/>
    <w:rsid w:val="00B66258"/>
    <w:rsid w:val="00B66587"/>
    <w:rsid w:val="00B66880"/>
    <w:rsid w:val="00B66B6C"/>
    <w:rsid w:val="00B670E7"/>
    <w:rsid w:val="00B67664"/>
    <w:rsid w:val="00B67BFE"/>
    <w:rsid w:val="00B70A10"/>
    <w:rsid w:val="00B70EBF"/>
    <w:rsid w:val="00B71563"/>
    <w:rsid w:val="00B71D46"/>
    <w:rsid w:val="00B72432"/>
    <w:rsid w:val="00B7250B"/>
    <w:rsid w:val="00B7250E"/>
    <w:rsid w:val="00B732BB"/>
    <w:rsid w:val="00B748A6"/>
    <w:rsid w:val="00B75248"/>
    <w:rsid w:val="00B75341"/>
    <w:rsid w:val="00B76433"/>
    <w:rsid w:val="00B764A4"/>
    <w:rsid w:val="00B765EC"/>
    <w:rsid w:val="00B76632"/>
    <w:rsid w:val="00B8039C"/>
    <w:rsid w:val="00B80CBE"/>
    <w:rsid w:val="00B80E33"/>
    <w:rsid w:val="00B8102C"/>
    <w:rsid w:val="00B816BA"/>
    <w:rsid w:val="00B82378"/>
    <w:rsid w:val="00B8256B"/>
    <w:rsid w:val="00B82FAA"/>
    <w:rsid w:val="00B82FCF"/>
    <w:rsid w:val="00B8316A"/>
    <w:rsid w:val="00B83600"/>
    <w:rsid w:val="00B8548D"/>
    <w:rsid w:val="00B85D4F"/>
    <w:rsid w:val="00B85E03"/>
    <w:rsid w:val="00B861B2"/>
    <w:rsid w:val="00B86422"/>
    <w:rsid w:val="00B8650D"/>
    <w:rsid w:val="00B86770"/>
    <w:rsid w:val="00B86AE7"/>
    <w:rsid w:val="00B86B70"/>
    <w:rsid w:val="00B86E45"/>
    <w:rsid w:val="00B872EA"/>
    <w:rsid w:val="00B87355"/>
    <w:rsid w:val="00B8740D"/>
    <w:rsid w:val="00B877BE"/>
    <w:rsid w:val="00B87BB8"/>
    <w:rsid w:val="00B87DBB"/>
    <w:rsid w:val="00B91418"/>
    <w:rsid w:val="00B91859"/>
    <w:rsid w:val="00B9197C"/>
    <w:rsid w:val="00B93640"/>
    <w:rsid w:val="00B936FC"/>
    <w:rsid w:val="00B94C9B"/>
    <w:rsid w:val="00B95063"/>
    <w:rsid w:val="00B950AC"/>
    <w:rsid w:val="00B950DA"/>
    <w:rsid w:val="00B95661"/>
    <w:rsid w:val="00B96F5C"/>
    <w:rsid w:val="00B9773E"/>
    <w:rsid w:val="00BA00B8"/>
    <w:rsid w:val="00BA0150"/>
    <w:rsid w:val="00BA0C0D"/>
    <w:rsid w:val="00BA1E6F"/>
    <w:rsid w:val="00BA2769"/>
    <w:rsid w:val="00BA29F5"/>
    <w:rsid w:val="00BA2B49"/>
    <w:rsid w:val="00BA2C04"/>
    <w:rsid w:val="00BA3AC2"/>
    <w:rsid w:val="00BA6CA0"/>
    <w:rsid w:val="00BA6FC7"/>
    <w:rsid w:val="00BA7948"/>
    <w:rsid w:val="00BB0673"/>
    <w:rsid w:val="00BB0C75"/>
    <w:rsid w:val="00BB2580"/>
    <w:rsid w:val="00BB4455"/>
    <w:rsid w:val="00BB47B3"/>
    <w:rsid w:val="00BB4857"/>
    <w:rsid w:val="00BB4EE8"/>
    <w:rsid w:val="00BB5952"/>
    <w:rsid w:val="00BB5AE6"/>
    <w:rsid w:val="00BB5B3C"/>
    <w:rsid w:val="00BB5CD2"/>
    <w:rsid w:val="00BB5E31"/>
    <w:rsid w:val="00BB61D3"/>
    <w:rsid w:val="00BB7649"/>
    <w:rsid w:val="00BC042B"/>
    <w:rsid w:val="00BC05DC"/>
    <w:rsid w:val="00BC05E3"/>
    <w:rsid w:val="00BC08E1"/>
    <w:rsid w:val="00BC1549"/>
    <w:rsid w:val="00BC1FC5"/>
    <w:rsid w:val="00BC2258"/>
    <w:rsid w:val="00BC2C52"/>
    <w:rsid w:val="00BC3309"/>
    <w:rsid w:val="00BC45F2"/>
    <w:rsid w:val="00BC4819"/>
    <w:rsid w:val="00BC4CD3"/>
    <w:rsid w:val="00BC50CB"/>
    <w:rsid w:val="00BC51C6"/>
    <w:rsid w:val="00BC52B7"/>
    <w:rsid w:val="00BC62D6"/>
    <w:rsid w:val="00BC6ED6"/>
    <w:rsid w:val="00BC70E5"/>
    <w:rsid w:val="00BC7403"/>
    <w:rsid w:val="00BC771B"/>
    <w:rsid w:val="00BD0254"/>
    <w:rsid w:val="00BD0F63"/>
    <w:rsid w:val="00BD1C82"/>
    <w:rsid w:val="00BD207F"/>
    <w:rsid w:val="00BD3AE7"/>
    <w:rsid w:val="00BD3C27"/>
    <w:rsid w:val="00BD4572"/>
    <w:rsid w:val="00BD45DB"/>
    <w:rsid w:val="00BD4F58"/>
    <w:rsid w:val="00BD5975"/>
    <w:rsid w:val="00BD5DC8"/>
    <w:rsid w:val="00BD60D6"/>
    <w:rsid w:val="00BD656B"/>
    <w:rsid w:val="00BD6907"/>
    <w:rsid w:val="00BD783F"/>
    <w:rsid w:val="00BE0EF7"/>
    <w:rsid w:val="00BE11CD"/>
    <w:rsid w:val="00BE1273"/>
    <w:rsid w:val="00BE1ED7"/>
    <w:rsid w:val="00BE1F80"/>
    <w:rsid w:val="00BE261B"/>
    <w:rsid w:val="00BE2BA1"/>
    <w:rsid w:val="00BE2D14"/>
    <w:rsid w:val="00BE3987"/>
    <w:rsid w:val="00BE3D93"/>
    <w:rsid w:val="00BE53DC"/>
    <w:rsid w:val="00BE59F8"/>
    <w:rsid w:val="00BE5A38"/>
    <w:rsid w:val="00BE5BC1"/>
    <w:rsid w:val="00BE6813"/>
    <w:rsid w:val="00BE6A6E"/>
    <w:rsid w:val="00BE6C29"/>
    <w:rsid w:val="00BE6C94"/>
    <w:rsid w:val="00BE776D"/>
    <w:rsid w:val="00BE7D06"/>
    <w:rsid w:val="00BF0B12"/>
    <w:rsid w:val="00BF0B78"/>
    <w:rsid w:val="00BF1071"/>
    <w:rsid w:val="00BF1521"/>
    <w:rsid w:val="00BF2228"/>
    <w:rsid w:val="00BF2555"/>
    <w:rsid w:val="00BF26E3"/>
    <w:rsid w:val="00BF3DC6"/>
    <w:rsid w:val="00BF4643"/>
    <w:rsid w:val="00BF49FC"/>
    <w:rsid w:val="00BF5300"/>
    <w:rsid w:val="00BF58F1"/>
    <w:rsid w:val="00BF5F8B"/>
    <w:rsid w:val="00BF78A3"/>
    <w:rsid w:val="00BF7E97"/>
    <w:rsid w:val="00C004CF"/>
    <w:rsid w:val="00C0056D"/>
    <w:rsid w:val="00C02765"/>
    <w:rsid w:val="00C02905"/>
    <w:rsid w:val="00C02C41"/>
    <w:rsid w:val="00C035D5"/>
    <w:rsid w:val="00C03B2F"/>
    <w:rsid w:val="00C048FB"/>
    <w:rsid w:val="00C054E7"/>
    <w:rsid w:val="00C056D3"/>
    <w:rsid w:val="00C05F4B"/>
    <w:rsid w:val="00C06CFD"/>
    <w:rsid w:val="00C0718E"/>
    <w:rsid w:val="00C0731C"/>
    <w:rsid w:val="00C07B5D"/>
    <w:rsid w:val="00C10334"/>
    <w:rsid w:val="00C1048F"/>
    <w:rsid w:val="00C1049D"/>
    <w:rsid w:val="00C10C2F"/>
    <w:rsid w:val="00C10ED2"/>
    <w:rsid w:val="00C11017"/>
    <w:rsid w:val="00C11D49"/>
    <w:rsid w:val="00C11E15"/>
    <w:rsid w:val="00C1216B"/>
    <w:rsid w:val="00C1251E"/>
    <w:rsid w:val="00C12AFB"/>
    <w:rsid w:val="00C12B50"/>
    <w:rsid w:val="00C12DFC"/>
    <w:rsid w:val="00C134DF"/>
    <w:rsid w:val="00C137B4"/>
    <w:rsid w:val="00C14499"/>
    <w:rsid w:val="00C145B8"/>
    <w:rsid w:val="00C14895"/>
    <w:rsid w:val="00C14F4A"/>
    <w:rsid w:val="00C15928"/>
    <w:rsid w:val="00C15A8C"/>
    <w:rsid w:val="00C15C8B"/>
    <w:rsid w:val="00C164EB"/>
    <w:rsid w:val="00C16C03"/>
    <w:rsid w:val="00C16D2A"/>
    <w:rsid w:val="00C16E51"/>
    <w:rsid w:val="00C17066"/>
    <w:rsid w:val="00C1707C"/>
    <w:rsid w:val="00C204F7"/>
    <w:rsid w:val="00C20ED0"/>
    <w:rsid w:val="00C20FF2"/>
    <w:rsid w:val="00C21616"/>
    <w:rsid w:val="00C22066"/>
    <w:rsid w:val="00C2219E"/>
    <w:rsid w:val="00C224E8"/>
    <w:rsid w:val="00C22B83"/>
    <w:rsid w:val="00C22D21"/>
    <w:rsid w:val="00C23F93"/>
    <w:rsid w:val="00C24057"/>
    <w:rsid w:val="00C24821"/>
    <w:rsid w:val="00C24CDE"/>
    <w:rsid w:val="00C25285"/>
    <w:rsid w:val="00C252E3"/>
    <w:rsid w:val="00C25C63"/>
    <w:rsid w:val="00C25F51"/>
    <w:rsid w:val="00C27D2E"/>
    <w:rsid w:val="00C27D39"/>
    <w:rsid w:val="00C27D55"/>
    <w:rsid w:val="00C301D4"/>
    <w:rsid w:val="00C309E9"/>
    <w:rsid w:val="00C30B85"/>
    <w:rsid w:val="00C31319"/>
    <w:rsid w:val="00C313CA"/>
    <w:rsid w:val="00C316B7"/>
    <w:rsid w:val="00C316FE"/>
    <w:rsid w:val="00C32783"/>
    <w:rsid w:val="00C32D8C"/>
    <w:rsid w:val="00C33266"/>
    <w:rsid w:val="00C33E60"/>
    <w:rsid w:val="00C34257"/>
    <w:rsid w:val="00C34449"/>
    <w:rsid w:val="00C34654"/>
    <w:rsid w:val="00C34D80"/>
    <w:rsid w:val="00C3515C"/>
    <w:rsid w:val="00C358F5"/>
    <w:rsid w:val="00C35BCF"/>
    <w:rsid w:val="00C35E7C"/>
    <w:rsid w:val="00C3662E"/>
    <w:rsid w:val="00C36BFA"/>
    <w:rsid w:val="00C36FD3"/>
    <w:rsid w:val="00C40B4B"/>
    <w:rsid w:val="00C41078"/>
    <w:rsid w:val="00C41094"/>
    <w:rsid w:val="00C41346"/>
    <w:rsid w:val="00C41377"/>
    <w:rsid w:val="00C413E6"/>
    <w:rsid w:val="00C42922"/>
    <w:rsid w:val="00C42CD8"/>
    <w:rsid w:val="00C44092"/>
    <w:rsid w:val="00C44565"/>
    <w:rsid w:val="00C458FC"/>
    <w:rsid w:val="00C45FB5"/>
    <w:rsid w:val="00C463AF"/>
    <w:rsid w:val="00C46A0B"/>
    <w:rsid w:val="00C46DC7"/>
    <w:rsid w:val="00C46E17"/>
    <w:rsid w:val="00C47007"/>
    <w:rsid w:val="00C475B3"/>
    <w:rsid w:val="00C47B95"/>
    <w:rsid w:val="00C500C9"/>
    <w:rsid w:val="00C51002"/>
    <w:rsid w:val="00C52056"/>
    <w:rsid w:val="00C5229C"/>
    <w:rsid w:val="00C532BF"/>
    <w:rsid w:val="00C532CF"/>
    <w:rsid w:val="00C53DB2"/>
    <w:rsid w:val="00C55542"/>
    <w:rsid w:val="00C560A1"/>
    <w:rsid w:val="00C5736F"/>
    <w:rsid w:val="00C578E7"/>
    <w:rsid w:val="00C60C86"/>
    <w:rsid w:val="00C6195B"/>
    <w:rsid w:val="00C61ACB"/>
    <w:rsid w:val="00C61E06"/>
    <w:rsid w:val="00C62FCB"/>
    <w:rsid w:val="00C63271"/>
    <w:rsid w:val="00C633D7"/>
    <w:rsid w:val="00C656D2"/>
    <w:rsid w:val="00C656EC"/>
    <w:rsid w:val="00C65870"/>
    <w:rsid w:val="00C65EA7"/>
    <w:rsid w:val="00C6636E"/>
    <w:rsid w:val="00C66837"/>
    <w:rsid w:val="00C669C1"/>
    <w:rsid w:val="00C66D09"/>
    <w:rsid w:val="00C67AC3"/>
    <w:rsid w:val="00C70404"/>
    <w:rsid w:val="00C7073A"/>
    <w:rsid w:val="00C70790"/>
    <w:rsid w:val="00C70AB3"/>
    <w:rsid w:val="00C70D7D"/>
    <w:rsid w:val="00C70E56"/>
    <w:rsid w:val="00C71B6D"/>
    <w:rsid w:val="00C7216E"/>
    <w:rsid w:val="00C74C58"/>
    <w:rsid w:val="00C74D7C"/>
    <w:rsid w:val="00C7519F"/>
    <w:rsid w:val="00C75475"/>
    <w:rsid w:val="00C7627B"/>
    <w:rsid w:val="00C80CDF"/>
    <w:rsid w:val="00C81B39"/>
    <w:rsid w:val="00C82CC1"/>
    <w:rsid w:val="00C840DF"/>
    <w:rsid w:val="00C842D1"/>
    <w:rsid w:val="00C849F7"/>
    <w:rsid w:val="00C8531B"/>
    <w:rsid w:val="00C85554"/>
    <w:rsid w:val="00C85A0E"/>
    <w:rsid w:val="00C85DDD"/>
    <w:rsid w:val="00C86940"/>
    <w:rsid w:val="00C87CBC"/>
    <w:rsid w:val="00C87E36"/>
    <w:rsid w:val="00C90B25"/>
    <w:rsid w:val="00C90C01"/>
    <w:rsid w:val="00C91283"/>
    <w:rsid w:val="00C92014"/>
    <w:rsid w:val="00C92E3A"/>
    <w:rsid w:val="00C93180"/>
    <w:rsid w:val="00C931C3"/>
    <w:rsid w:val="00C934C5"/>
    <w:rsid w:val="00C94022"/>
    <w:rsid w:val="00C94034"/>
    <w:rsid w:val="00C946D6"/>
    <w:rsid w:val="00C95B23"/>
    <w:rsid w:val="00C966B1"/>
    <w:rsid w:val="00C968DB"/>
    <w:rsid w:val="00C96AC9"/>
    <w:rsid w:val="00C972D5"/>
    <w:rsid w:val="00CA0676"/>
    <w:rsid w:val="00CA0A79"/>
    <w:rsid w:val="00CA0B79"/>
    <w:rsid w:val="00CA0C81"/>
    <w:rsid w:val="00CA124E"/>
    <w:rsid w:val="00CA12EF"/>
    <w:rsid w:val="00CA1D25"/>
    <w:rsid w:val="00CA1DD5"/>
    <w:rsid w:val="00CA416E"/>
    <w:rsid w:val="00CA459E"/>
    <w:rsid w:val="00CA4D02"/>
    <w:rsid w:val="00CA516C"/>
    <w:rsid w:val="00CA59FA"/>
    <w:rsid w:val="00CA6FD9"/>
    <w:rsid w:val="00CA76ED"/>
    <w:rsid w:val="00CA7CE9"/>
    <w:rsid w:val="00CB0A36"/>
    <w:rsid w:val="00CB0E69"/>
    <w:rsid w:val="00CB0F32"/>
    <w:rsid w:val="00CB13FD"/>
    <w:rsid w:val="00CB1ECC"/>
    <w:rsid w:val="00CB2D4E"/>
    <w:rsid w:val="00CB2E3D"/>
    <w:rsid w:val="00CB2F10"/>
    <w:rsid w:val="00CB4145"/>
    <w:rsid w:val="00CB4D84"/>
    <w:rsid w:val="00CB4E73"/>
    <w:rsid w:val="00CB533B"/>
    <w:rsid w:val="00CB5341"/>
    <w:rsid w:val="00CB5414"/>
    <w:rsid w:val="00CB5A24"/>
    <w:rsid w:val="00CB5BA7"/>
    <w:rsid w:val="00CB65B0"/>
    <w:rsid w:val="00CB69ED"/>
    <w:rsid w:val="00CB6BB3"/>
    <w:rsid w:val="00CB6C33"/>
    <w:rsid w:val="00CB72EC"/>
    <w:rsid w:val="00CB7A92"/>
    <w:rsid w:val="00CC097E"/>
    <w:rsid w:val="00CC0A68"/>
    <w:rsid w:val="00CC1F47"/>
    <w:rsid w:val="00CC1FEE"/>
    <w:rsid w:val="00CC24A8"/>
    <w:rsid w:val="00CC40A0"/>
    <w:rsid w:val="00CC48CD"/>
    <w:rsid w:val="00CC4FE4"/>
    <w:rsid w:val="00CC5B64"/>
    <w:rsid w:val="00CC6094"/>
    <w:rsid w:val="00CC60A9"/>
    <w:rsid w:val="00CC6266"/>
    <w:rsid w:val="00CC65D0"/>
    <w:rsid w:val="00CC6A4D"/>
    <w:rsid w:val="00CC6AB1"/>
    <w:rsid w:val="00CC7A69"/>
    <w:rsid w:val="00CC7FF3"/>
    <w:rsid w:val="00CD0ED8"/>
    <w:rsid w:val="00CD0F6E"/>
    <w:rsid w:val="00CD11EA"/>
    <w:rsid w:val="00CD124E"/>
    <w:rsid w:val="00CD3092"/>
    <w:rsid w:val="00CD3449"/>
    <w:rsid w:val="00CD35F6"/>
    <w:rsid w:val="00CD37EC"/>
    <w:rsid w:val="00CD3B89"/>
    <w:rsid w:val="00CD4462"/>
    <w:rsid w:val="00CD455E"/>
    <w:rsid w:val="00CD47D5"/>
    <w:rsid w:val="00CD48B0"/>
    <w:rsid w:val="00CD4C94"/>
    <w:rsid w:val="00CD5C28"/>
    <w:rsid w:val="00CD687D"/>
    <w:rsid w:val="00CD7220"/>
    <w:rsid w:val="00CE00D9"/>
    <w:rsid w:val="00CE04A6"/>
    <w:rsid w:val="00CE05F8"/>
    <w:rsid w:val="00CE08B4"/>
    <w:rsid w:val="00CE0D79"/>
    <w:rsid w:val="00CE100A"/>
    <w:rsid w:val="00CE1612"/>
    <w:rsid w:val="00CE22C7"/>
    <w:rsid w:val="00CE28E4"/>
    <w:rsid w:val="00CE29F8"/>
    <w:rsid w:val="00CE2AA6"/>
    <w:rsid w:val="00CE31EE"/>
    <w:rsid w:val="00CE3691"/>
    <w:rsid w:val="00CE40D7"/>
    <w:rsid w:val="00CE46CA"/>
    <w:rsid w:val="00CE4947"/>
    <w:rsid w:val="00CE4E15"/>
    <w:rsid w:val="00CE58EE"/>
    <w:rsid w:val="00CE6B11"/>
    <w:rsid w:val="00CE6B90"/>
    <w:rsid w:val="00CE6E93"/>
    <w:rsid w:val="00CE7718"/>
    <w:rsid w:val="00CE7F27"/>
    <w:rsid w:val="00CF0231"/>
    <w:rsid w:val="00CF0286"/>
    <w:rsid w:val="00CF1B6A"/>
    <w:rsid w:val="00CF2235"/>
    <w:rsid w:val="00CF2668"/>
    <w:rsid w:val="00CF2C5C"/>
    <w:rsid w:val="00CF2FFA"/>
    <w:rsid w:val="00CF308F"/>
    <w:rsid w:val="00CF3D2F"/>
    <w:rsid w:val="00CF428B"/>
    <w:rsid w:val="00CF7221"/>
    <w:rsid w:val="00CF730D"/>
    <w:rsid w:val="00CF7CBF"/>
    <w:rsid w:val="00CF7F5B"/>
    <w:rsid w:val="00D00108"/>
    <w:rsid w:val="00D001C4"/>
    <w:rsid w:val="00D0027E"/>
    <w:rsid w:val="00D006DF"/>
    <w:rsid w:val="00D012B6"/>
    <w:rsid w:val="00D01435"/>
    <w:rsid w:val="00D01ED4"/>
    <w:rsid w:val="00D020BF"/>
    <w:rsid w:val="00D02861"/>
    <w:rsid w:val="00D02C80"/>
    <w:rsid w:val="00D0309C"/>
    <w:rsid w:val="00D033E4"/>
    <w:rsid w:val="00D038F0"/>
    <w:rsid w:val="00D03D8D"/>
    <w:rsid w:val="00D04677"/>
    <w:rsid w:val="00D04C60"/>
    <w:rsid w:val="00D04DBF"/>
    <w:rsid w:val="00D053DB"/>
    <w:rsid w:val="00D05E47"/>
    <w:rsid w:val="00D05E58"/>
    <w:rsid w:val="00D06DAB"/>
    <w:rsid w:val="00D0734D"/>
    <w:rsid w:val="00D07FF2"/>
    <w:rsid w:val="00D10AB1"/>
    <w:rsid w:val="00D11057"/>
    <w:rsid w:val="00D115AE"/>
    <w:rsid w:val="00D11D8A"/>
    <w:rsid w:val="00D122F3"/>
    <w:rsid w:val="00D1244A"/>
    <w:rsid w:val="00D1346D"/>
    <w:rsid w:val="00D138FB"/>
    <w:rsid w:val="00D13AD0"/>
    <w:rsid w:val="00D1420E"/>
    <w:rsid w:val="00D1476D"/>
    <w:rsid w:val="00D147B1"/>
    <w:rsid w:val="00D149A2"/>
    <w:rsid w:val="00D14D8C"/>
    <w:rsid w:val="00D14DAA"/>
    <w:rsid w:val="00D14FC1"/>
    <w:rsid w:val="00D1562A"/>
    <w:rsid w:val="00D1586C"/>
    <w:rsid w:val="00D15AE0"/>
    <w:rsid w:val="00D1641F"/>
    <w:rsid w:val="00D16E08"/>
    <w:rsid w:val="00D17968"/>
    <w:rsid w:val="00D17BCA"/>
    <w:rsid w:val="00D17C90"/>
    <w:rsid w:val="00D2017E"/>
    <w:rsid w:val="00D213A9"/>
    <w:rsid w:val="00D2159D"/>
    <w:rsid w:val="00D216A5"/>
    <w:rsid w:val="00D23A10"/>
    <w:rsid w:val="00D24923"/>
    <w:rsid w:val="00D24996"/>
    <w:rsid w:val="00D249EC"/>
    <w:rsid w:val="00D24BD5"/>
    <w:rsid w:val="00D250F6"/>
    <w:rsid w:val="00D2559E"/>
    <w:rsid w:val="00D25808"/>
    <w:rsid w:val="00D25887"/>
    <w:rsid w:val="00D261BD"/>
    <w:rsid w:val="00D26661"/>
    <w:rsid w:val="00D279E4"/>
    <w:rsid w:val="00D305C9"/>
    <w:rsid w:val="00D30905"/>
    <w:rsid w:val="00D314C1"/>
    <w:rsid w:val="00D3172A"/>
    <w:rsid w:val="00D31868"/>
    <w:rsid w:val="00D322BE"/>
    <w:rsid w:val="00D32315"/>
    <w:rsid w:val="00D329BC"/>
    <w:rsid w:val="00D32DC9"/>
    <w:rsid w:val="00D33303"/>
    <w:rsid w:val="00D33860"/>
    <w:rsid w:val="00D34174"/>
    <w:rsid w:val="00D3418A"/>
    <w:rsid w:val="00D345FA"/>
    <w:rsid w:val="00D34AE1"/>
    <w:rsid w:val="00D34D75"/>
    <w:rsid w:val="00D34DEA"/>
    <w:rsid w:val="00D35581"/>
    <w:rsid w:val="00D362A0"/>
    <w:rsid w:val="00D3665D"/>
    <w:rsid w:val="00D368A3"/>
    <w:rsid w:val="00D37242"/>
    <w:rsid w:val="00D375EC"/>
    <w:rsid w:val="00D37FE6"/>
    <w:rsid w:val="00D41C79"/>
    <w:rsid w:val="00D43196"/>
    <w:rsid w:val="00D43578"/>
    <w:rsid w:val="00D4392D"/>
    <w:rsid w:val="00D4492B"/>
    <w:rsid w:val="00D4494D"/>
    <w:rsid w:val="00D44BA9"/>
    <w:rsid w:val="00D44DD2"/>
    <w:rsid w:val="00D4522B"/>
    <w:rsid w:val="00D4533A"/>
    <w:rsid w:val="00D45823"/>
    <w:rsid w:val="00D45CE4"/>
    <w:rsid w:val="00D46B4F"/>
    <w:rsid w:val="00D474C5"/>
    <w:rsid w:val="00D474CF"/>
    <w:rsid w:val="00D47A7C"/>
    <w:rsid w:val="00D47BD7"/>
    <w:rsid w:val="00D47E93"/>
    <w:rsid w:val="00D50199"/>
    <w:rsid w:val="00D5068A"/>
    <w:rsid w:val="00D50A4D"/>
    <w:rsid w:val="00D510F3"/>
    <w:rsid w:val="00D516D2"/>
    <w:rsid w:val="00D51958"/>
    <w:rsid w:val="00D51BF5"/>
    <w:rsid w:val="00D52977"/>
    <w:rsid w:val="00D52B95"/>
    <w:rsid w:val="00D52B9B"/>
    <w:rsid w:val="00D5377A"/>
    <w:rsid w:val="00D538F7"/>
    <w:rsid w:val="00D54AA5"/>
    <w:rsid w:val="00D54D92"/>
    <w:rsid w:val="00D550DC"/>
    <w:rsid w:val="00D5583D"/>
    <w:rsid w:val="00D55923"/>
    <w:rsid w:val="00D5624E"/>
    <w:rsid w:val="00D5676C"/>
    <w:rsid w:val="00D569D4"/>
    <w:rsid w:val="00D56E0F"/>
    <w:rsid w:val="00D57607"/>
    <w:rsid w:val="00D60499"/>
    <w:rsid w:val="00D61953"/>
    <w:rsid w:val="00D63939"/>
    <w:rsid w:val="00D63B60"/>
    <w:rsid w:val="00D641AC"/>
    <w:rsid w:val="00D64A61"/>
    <w:rsid w:val="00D64C7C"/>
    <w:rsid w:val="00D64E8C"/>
    <w:rsid w:val="00D654A1"/>
    <w:rsid w:val="00D655F6"/>
    <w:rsid w:val="00D65DB1"/>
    <w:rsid w:val="00D65EC3"/>
    <w:rsid w:val="00D66F82"/>
    <w:rsid w:val="00D67181"/>
    <w:rsid w:val="00D67841"/>
    <w:rsid w:val="00D67DCB"/>
    <w:rsid w:val="00D703C0"/>
    <w:rsid w:val="00D70582"/>
    <w:rsid w:val="00D7063E"/>
    <w:rsid w:val="00D709A9"/>
    <w:rsid w:val="00D70A75"/>
    <w:rsid w:val="00D714E4"/>
    <w:rsid w:val="00D71799"/>
    <w:rsid w:val="00D71A32"/>
    <w:rsid w:val="00D72120"/>
    <w:rsid w:val="00D7238F"/>
    <w:rsid w:val="00D72545"/>
    <w:rsid w:val="00D72D62"/>
    <w:rsid w:val="00D74189"/>
    <w:rsid w:val="00D74450"/>
    <w:rsid w:val="00D74AFC"/>
    <w:rsid w:val="00D755D5"/>
    <w:rsid w:val="00D758EF"/>
    <w:rsid w:val="00D75CC3"/>
    <w:rsid w:val="00D762A0"/>
    <w:rsid w:val="00D76E00"/>
    <w:rsid w:val="00D7719E"/>
    <w:rsid w:val="00D779CD"/>
    <w:rsid w:val="00D77D15"/>
    <w:rsid w:val="00D77DAC"/>
    <w:rsid w:val="00D815AB"/>
    <w:rsid w:val="00D81948"/>
    <w:rsid w:val="00D81C7A"/>
    <w:rsid w:val="00D82108"/>
    <w:rsid w:val="00D829CF"/>
    <w:rsid w:val="00D82F26"/>
    <w:rsid w:val="00D83714"/>
    <w:rsid w:val="00D83C98"/>
    <w:rsid w:val="00D83FE9"/>
    <w:rsid w:val="00D83FF7"/>
    <w:rsid w:val="00D84797"/>
    <w:rsid w:val="00D84A60"/>
    <w:rsid w:val="00D8541F"/>
    <w:rsid w:val="00D8577D"/>
    <w:rsid w:val="00D85930"/>
    <w:rsid w:val="00D86638"/>
    <w:rsid w:val="00D8670A"/>
    <w:rsid w:val="00D87D63"/>
    <w:rsid w:val="00D908FE"/>
    <w:rsid w:val="00D90EA6"/>
    <w:rsid w:val="00D90F11"/>
    <w:rsid w:val="00D90F98"/>
    <w:rsid w:val="00D9129A"/>
    <w:rsid w:val="00D91E05"/>
    <w:rsid w:val="00D9325C"/>
    <w:rsid w:val="00D959DC"/>
    <w:rsid w:val="00D95A67"/>
    <w:rsid w:val="00D975A1"/>
    <w:rsid w:val="00DA0465"/>
    <w:rsid w:val="00DA0728"/>
    <w:rsid w:val="00DA088F"/>
    <w:rsid w:val="00DA0917"/>
    <w:rsid w:val="00DA0DFC"/>
    <w:rsid w:val="00DA123E"/>
    <w:rsid w:val="00DA12F3"/>
    <w:rsid w:val="00DA1A47"/>
    <w:rsid w:val="00DA1B78"/>
    <w:rsid w:val="00DA1E0C"/>
    <w:rsid w:val="00DA1F0F"/>
    <w:rsid w:val="00DA30FE"/>
    <w:rsid w:val="00DA396E"/>
    <w:rsid w:val="00DA3DAB"/>
    <w:rsid w:val="00DA519E"/>
    <w:rsid w:val="00DA5B46"/>
    <w:rsid w:val="00DA5BB7"/>
    <w:rsid w:val="00DA61A5"/>
    <w:rsid w:val="00DA6898"/>
    <w:rsid w:val="00DA6CB9"/>
    <w:rsid w:val="00DB1514"/>
    <w:rsid w:val="00DB15AC"/>
    <w:rsid w:val="00DB1E9C"/>
    <w:rsid w:val="00DB2589"/>
    <w:rsid w:val="00DB340F"/>
    <w:rsid w:val="00DB3A17"/>
    <w:rsid w:val="00DB3B1A"/>
    <w:rsid w:val="00DB4EFA"/>
    <w:rsid w:val="00DB554F"/>
    <w:rsid w:val="00DB5582"/>
    <w:rsid w:val="00DB58C4"/>
    <w:rsid w:val="00DB5A5A"/>
    <w:rsid w:val="00DB63A9"/>
    <w:rsid w:val="00DB67AD"/>
    <w:rsid w:val="00DB6AB8"/>
    <w:rsid w:val="00DB6C4E"/>
    <w:rsid w:val="00DB71E8"/>
    <w:rsid w:val="00DB76AA"/>
    <w:rsid w:val="00DB7A53"/>
    <w:rsid w:val="00DC0046"/>
    <w:rsid w:val="00DC1A2F"/>
    <w:rsid w:val="00DC1C8E"/>
    <w:rsid w:val="00DC1DEF"/>
    <w:rsid w:val="00DC1E31"/>
    <w:rsid w:val="00DC2933"/>
    <w:rsid w:val="00DC3317"/>
    <w:rsid w:val="00DC3BBC"/>
    <w:rsid w:val="00DC4690"/>
    <w:rsid w:val="00DC4CF3"/>
    <w:rsid w:val="00DC5270"/>
    <w:rsid w:val="00DC54BE"/>
    <w:rsid w:val="00DC558A"/>
    <w:rsid w:val="00DC5BA9"/>
    <w:rsid w:val="00DC6A91"/>
    <w:rsid w:val="00DC773F"/>
    <w:rsid w:val="00DC78C9"/>
    <w:rsid w:val="00DD049F"/>
    <w:rsid w:val="00DD0ED0"/>
    <w:rsid w:val="00DD1204"/>
    <w:rsid w:val="00DD1B7A"/>
    <w:rsid w:val="00DD1E06"/>
    <w:rsid w:val="00DD21C3"/>
    <w:rsid w:val="00DD270B"/>
    <w:rsid w:val="00DD2954"/>
    <w:rsid w:val="00DD2A3E"/>
    <w:rsid w:val="00DD3F2A"/>
    <w:rsid w:val="00DD431D"/>
    <w:rsid w:val="00DD4EF0"/>
    <w:rsid w:val="00DD64ED"/>
    <w:rsid w:val="00DD65B7"/>
    <w:rsid w:val="00DD69D9"/>
    <w:rsid w:val="00DD6C49"/>
    <w:rsid w:val="00DD7C81"/>
    <w:rsid w:val="00DD7F55"/>
    <w:rsid w:val="00DE0238"/>
    <w:rsid w:val="00DE05C7"/>
    <w:rsid w:val="00DE0C24"/>
    <w:rsid w:val="00DE0EE9"/>
    <w:rsid w:val="00DE1261"/>
    <w:rsid w:val="00DE176F"/>
    <w:rsid w:val="00DE17F1"/>
    <w:rsid w:val="00DE2D36"/>
    <w:rsid w:val="00DE3353"/>
    <w:rsid w:val="00DE37F1"/>
    <w:rsid w:val="00DE3EB9"/>
    <w:rsid w:val="00DE4583"/>
    <w:rsid w:val="00DE70F2"/>
    <w:rsid w:val="00DE7AB8"/>
    <w:rsid w:val="00DF0C5C"/>
    <w:rsid w:val="00DF1452"/>
    <w:rsid w:val="00DF1877"/>
    <w:rsid w:val="00DF189F"/>
    <w:rsid w:val="00DF1C17"/>
    <w:rsid w:val="00DF3670"/>
    <w:rsid w:val="00DF4918"/>
    <w:rsid w:val="00DF49FF"/>
    <w:rsid w:val="00DF57BB"/>
    <w:rsid w:val="00DF5C6D"/>
    <w:rsid w:val="00DF6738"/>
    <w:rsid w:val="00DF6D96"/>
    <w:rsid w:val="00DF7020"/>
    <w:rsid w:val="00DF709D"/>
    <w:rsid w:val="00DF7196"/>
    <w:rsid w:val="00DF7325"/>
    <w:rsid w:val="00DF7769"/>
    <w:rsid w:val="00DF78E2"/>
    <w:rsid w:val="00E0024F"/>
    <w:rsid w:val="00E00E97"/>
    <w:rsid w:val="00E01009"/>
    <w:rsid w:val="00E01BAE"/>
    <w:rsid w:val="00E02460"/>
    <w:rsid w:val="00E0269B"/>
    <w:rsid w:val="00E02BE7"/>
    <w:rsid w:val="00E02DCB"/>
    <w:rsid w:val="00E03588"/>
    <w:rsid w:val="00E03DDA"/>
    <w:rsid w:val="00E03EAC"/>
    <w:rsid w:val="00E03FDE"/>
    <w:rsid w:val="00E040B8"/>
    <w:rsid w:val="00E04C78"/>
    <w:rsid w:val="00E04C7D"/>
    <w:rsid w:val="00E051CC"/>
    <w:rsid w:val="00E055BC"/>
    <w:rsid w:val="00E0602B"/>
    <w:rsid w:val="00E06D8A"/>
    <w:rsid w:val="00E07270"/>
    <w:rsid w:val="00E10827"/>
    <w:rsid w:val="00E10B16"/>
    <w:rsid w:val="00E111BD"/>
    <w:rsid w:val="00E11363"/>
    <w:rsid w:val="00E11A54"/>
    <w:rsid w:val="00E11E65"/>
    <w:rsid w:val="00E12683"/>
    <w:rsid w:val="00E12DE9"/>
    <w:rsid w:val="00E12F71"/>
    <w:rsid w:val="00E13BF7"/>
    <w:rsid w:val="00E13CA7"/>
    <w:rsid w:val="00E14618"/>
    <w:rsid w:val="00E14D80"/>
    <w:rsid w:val="00E14D8A"/>
    <w:rsid w:val="00E150C8"/>
    <w:rsid w:val="00E155A5"/>
    <w:rsid w:val="00E15799"/>
    <w:rsid w:val="00E157A9"/>
    <w:rsid w:val="00E15872"/>
    <w:rsid w:val="00E15C74"/>
    <w:rsid w:val="00E15E08"/>
    <w:rsid w:val="00E162E0"/>
    <w:rsid w:val="00E16861"/>
    <w:rsid w:val="00E169B0"/>
    <w:rsid w:val="00E16D6E"/>
    <w:rsid w:val="00E174EE"/>
    <w:rsid w:val="00E20846"/>
    <w:rsid w:val="00E21E0C"/>
    <w:rsid w:val="00E21FE6"/>
    <w:rsid w:val="00E22C59"/>
    <w:rsid w:val="00E23457"/>
    <w:rsid w:val="00E23BA0"/>
    <w:rsid w:val="00E23DAB"/>
    <w:rsid w:val="00E24537"/>
    <w:rsid w:val="00E265FB"/>
    <w:rsid w:val="00E266C2"/>
    <w:rsid w:val="00E26D54"/>
    <w:rsid w:val="00E26DB4"/>
    <w:rsid w:val="00E277DD"/>
    <w:rsid w:val="00E305AE"/>
    <w:rsid w:val="00E30645"/>
    <w:rsid w:val="00E30A55"/>
    <w:rsid w:val="00E31127"/>
    <w:rsid w:val="00E31149"/>
    <w:rsid w:val="00E311D1"/>
    <w:rsid w:val="00E33E3B"/>
    <w:rsid w:val="00E34075"/>
    <w:rsid w:val="00E34312"/>
    <w:rsid w:val="00E346C9"/>
    <w:rsid w:val="00E35198"/>
    <w:rsid w:val="00E351BC"/>
    <w:rsid w:val="00E35AAE"/>
    <w:rsid w:val="00E3658F"/>
    <w:rsid w:val="00E37038"/>
    <w:rsid w:val="00E373DA"/>
    <w:rsid w:val="00E374C6"/>
    <w:rsid w:val="00E379A0"/>
    <w:rsid w:val="00E4011A"/>
    <w:rsid w:val="00E401AE"/>
    <w:rsid w:val="00E40239"/>
    <w:rsid w:val="00E407DF"/>
    <w:rsid w:val="00E421DC"/>
    <w:rsid w:val="00E42D8F"/>
    <w:rsid w:val="00E446F8"/>
    <w:rsid w:val="00E44A2E"/>
    <w:rsid w:val="00E44DFE"/>
    <w:rsid w:val="00E450B8"/>
    <w:rsid w:val="00E4572D"/>
    <w:rsid w:val="00E45B85"/>
    <w:rsid w:val="00E46A5B"/>
    <w:rsid w:val="00E47196"/>
    <w:rsid w:val="00E471EF"/>
    <w:rsid w:val="00E47593"/>
    <w:rsid w:val="00E476EF"/>
    <w:rsid w:val="00E47A34"/>
    <w:rsid w:val="00E47BBD"/>
    <w:rsid w:val="00E47C69"/>
    <w:rsid w:val="00E47DA2"/>
    <w:rsid w:val="00E47E67"/>
    <w:rsid w:val="00E50351"/>
    <w:rsid w:val="00E5064B"/>
    <w:rsid w:val="00E512C2"/>
    <w:rsid w:val="00E51459"/>
    <w:rsid w:val="00E515BB"/>
    <w:rsid w:val="00E520E7"/>
    <w:rsid w:val="00E528E6"/>
    <w:rsid w:val="00E52C75"/>
    <w:rsid w:val="00E53A4C"/>
    <w:rsid w:val="00E53B53"/>
    <w:rsid w:val="00E53C82"/>
    <w:rsid w:val="00E53D5C"/>
    <w:rsid w:val="00E54185"/>
    <w:rsid w:val="00E549F9"/>
    <w:rsid w:val="00E5555B"/>
    <w:rsid w:val="00E55A98"/>
    <w:rsid w:val="00E56177"/>
    <w:rsid w:val="00E5622E"/>
    <w:rsid w:val="00E56D86"/>
    <w:rsid w:val="00E56DC1"/>
    <w:rsid w:val="00E56DD4"/>
    <w:rsid w:val="00E56E15"/>
    <w:rsid w:val="00E601CE"/>
    <w:rsid w:val="00E6057A"/>
    <w:rsid w:val="00E62848"/>
    <w:rsid w:val="00E63021"/>
    <w:rsid w:val="00E6337C"/>
    <w:rsid w:val="00E6371A"/>
    <w:rsid w:val="00E639B1"/>
    <w:rsid w:val="00E63D7D"/>
    <w:rsid w:val="00E63E03"/>
    <w:rsid w:val="00E64A1E"/>
    <w:rsid w:val="00E64CC9"/>
    <w:rsid w:val="00E65750"/>
    <w:rsid w:val="00E658C0"/>
    <w:rsid w:val="00E661C8"/>
    <w:rsid w:val="00E66471"/>
    <w:rsid w:val="00E671A4"/>
    <w:rsid w:val="00E6775B"/>
    <w:rsid w:val="00E702D9"/>
    <w:rsid w:val="00E7063C"/>
    <w:rsid w:val="00E706F7"/>
    <w:rsid w:val="00E70F9F"/>
    <w:rsid w:val="00E71981"/>
    <w:rsid w:val="00E71D3B"/>
    <w:rsid w:val="00E71F0E"/>
    <w:rsid w:val="00E72477"/>
    <w:rsid w:val="00E72640"/>
    <w:rsid w:val="00E726DF"/>
    <w:rsid w:val="00E7337A"/>
    <w:rsid w:val="00E73981"/>
    <w:rsid w:val="00E740CB"/>
    <w:rsid w:val="00E74686"/>
    <w:rsid w:val="00E74858"/>
    <w:rsid w:val="00E74CA5"/>
    <w:rsid w:val="00E756C0"/>
    <w:rsid w:val="00E75ABD"/>
    <w:rsid w:val="00E75D09"/>
    <w:rsid w:val="00E7648B"/>
    <w:rsid w:val="00E773D9"/>
    <w:rsid w:val="00E7742A"/>
    <w:rsid w:val="00E779C6"/>
    <w:rsid w:val="00E77E2B"/>
    <w:rsid w:val="00E805B7"/>
    <w:rsid w:val="00E80D51"/>
    <w:rsid w:val="00E8144B"/>
    <w:rsid w:val="00E8149A"/>
    <w:rsid w:val="00E8176D"/>
    <w:rsid w:val="00E8178C"/>
    <w:rsid w:val="00E81D05"/>
    <w:rsid w:val="00E81F04"/>
    <w:rsid w:val="00E81FC1"/>
    <w:rsid w:val="00E82425"/>
    <w:rsid w:val="00E8242D"/>
    <w:rsid w:val="00E828F4"/>
    <w:rsid w:val="00E82AC8"/>
    <w:rsid w:val="00E83031"/>
    <w:rsid w:val="00E83A27"/>
    <w:rsid w:val="00E84C77"/>
    <w:rsid w:val="00E85571"/>
    <w:rsid w:val="00E856B8"/>
    <w:rsid w:val="00E85A1A"/>
    <w:rsid w:val="00E85C3C"/>
    <w:rsid w:val="00E85CFB"/>
    <w:rsid w:val="00E860A5"/>
    <w:rsid w:val="00E86417"/>
    <w:rsid w:val="00E87005"/>
    <w:rsid w:val="00E871C7"/>
    <w:rsid w:val="00E87A87"/>
    <w:rsid w:val="00E87EBD"/>
    <w:rsid w:val="00E90217"/>
    <w:rsid w:val="00E905C8"/>
    <w:rsid w:val="00E91215"/>
    <w:rsid w:val="00E914C7"/>
    <w:rsid w:val="00E91641"/>
    <w:rsid w:val="00E91714"/>
    <w:rsid w:val="00E91FC7"/>
    <w:rsid w:val="00E9297A"/>
    <w:rsid w:val="00E93FB6"/>
    <w:rsid w:val="00E94176"/>
    <w:rsid w:val="00E9427D"/>
    <w:rsid w:val="00E945C4"/>
    <w:rsid w:val="00E94E0B"/>
    <w:rsid w:val="00E95040"/>
    <w:rsid w:val="00E953B1"/>
    <w:rsid w:val="00E955E4"/>
    <w:rsid w:val="00E956E3"/>
    <w:rsid w:val="00E95C8B"/>
    <w:rsid w:val="00E962D5"/>
    <w:rsid w:val="00E96CF3"/>
    <w:rsid w:val="00E97213"/>
    <w:rsid w:val="00E97AFD"/>
    <w:rsid w:val="00E97CCF"/>
    <w:rsid w:val="00E97EF7"/>
    <w:rsid w:val="00EA1854"/>
    <w:rsid w:val="00EA1FCF"/>
    <w:rsid w:val="00EA22B2"/>
    <w:rsid w:val="00EA299F"/>
    <w:rsid w:val="00EA2CAA"/>
    <w:rsid w:val="00EA3758"/>
    <w:rsid w:val="00EA3C1D"/>
    <w:rsid w:val="00EA3EBD"/>
    <w:rsid w:val="00EA50B9"/>
    <w:rsid w:val="00EA5876"/>
    <w:rsid w:val="00EA67A5"/>
    <w:rsid w:val="00EA6C37"/>
    <w:rsid w:val="00EA73BE"/>
    <w:rsid w:val="00EB0346"/>
    <w:rsid w:val="00EB0400"/>
    <w:rsid w:val="00EB1348"/>
    <w:rsid w:val="00EB22FA"/>
    <w:rsid w:val="00EB233E"/>
    <w:rsid w:val="00EB2410"/>
    <w:rsid w:val="00EB26E7"/>
    <w:rsid w:val="00EB2D57"/>
    <w:rsid w:val="00EB2FA8"/>
    <w:rsid w:val="00EB3C49"/>
    <w:rsid w:val="00EB44B5"/>
    <w:rsid w:val="00EB48D5"/>
    <w:rsid w:val="00EB4BC1"/>
    <w:rsid w:val="00EB4C3C"/>
    <w:rsid w:val="00EB4C47"/>
    <w:rsid w:val="00EB51E4"/>
    <w:rsid w:val="00EB52B0"/>
    <w:rsid w:val="00EB531A"/>
    <w:rsid w:val="00EB627A"/>
    <w:rsid w:val="00EB6394"/>
    <w:rsid w:val="00EB68EF"/>
    <w:rsid w:val="00EB7840"/>
    <w:rsid w:val="00EC010B"/>
    <w:rsid w:val="00EC0265"/>
    <w:rsid w:val="00EC062D"/>
    <w:rsid w:val="00EC15B5"/>
    <w:rsid w:val="00EC1E30"/>
    <w:rsid w:val="00EC3524"/>
    <w:rsid w:val="00EC357C"/>
    <w:rsid w:val="00EC3756"/>
    <w:rsid w:val="00EC3BDD"/>
    <w:rsid w:val="00EC459D"/>
    <w:rsid w:val="00EC5ED9"/>
    <w:rsid w:val="00EC5EDA"/>
    <w:rsid w:val="00EC6512"/>
    <w:rsid w:val="00EC6BA0"/>
    <w:rsid w:val="00EC6E47"/>
    <w:rsid w:val="00EC6FE0"/>
    <w:rsid w:val="00ED0674"/>
    <w:rsid w:val="00ED09FE"/>
    <w:rsid w:val="00ED0A37"/>
    <w:rsid w:val="00ED1BCB"/>
    <w:rsid w:val="00ED1F5E"/>
    <w:rsid w:val="00ED266D"/>
    <w:rsid w:val="00ED329E"/>
    <w:rsid w:val="00ED3591"/>
    <w:rsid w:val="00ED3CD6"/>
    <w:rsid w:val="00ED4680"/>
    <w:rsid w:val="00ED4AF8"/>
    <w:rsid w:val="00ED52D1"/>
    <w:rsid w:val="00ED66B8"/>
    <w:rsid w:val="00ED6CBE"/>
    <w:rsid w:val="00ED6E3F"/>
    <w:rsid w:val="00ED6E6A"/>
    <w:rsid w:val="00ED6EAD"/>
    <w:rsid w:val="00ED7AE4"/>
    <w:rsid w:val="00ED7E14"/>
    <w:rsid w:val="00EE039E"/>
    <w:rsid w:val="00EE224F"/>
    <w:rsid w:val="00EE3054"/>
    <w:rsid w:val="00EE3503"/>
    <w:rsid w:val="00EE383A"/>
    <w:rsid w:val="00EE48CF"/>
    <w:rsid w:val="00EE4DC4"/>
    <w:rsid w:val="00EE58D1"/>
    <w:rsid w:val="00EE59AC"/>
    <w:rsid w:val="00EE5EE5"/>
    <w:rsid w:val="00EE6107"/>
    <w:rsid w:val="00EE61B2"/>
    <w:rsid w:val="00EE6D0F"/>
    <w:rsid w:val="00EE71AD"/>
    <w:rsid w:val="00EF04C6"/>
    <w:rsid w:val="00EF07A7"/>
    <w:rsid w:val="00EF07E2"/>
    <w:rsid w:val="00EF1CE7"/>
    <w:rsid w:val="00EF25A9"/>
    <w:rsid w:val="00EF295E"/>
    <w:rsid w:val="00EF3024"/>
    <w:rsid w:val="00EF3119"/>
    <w:rsid w:val="00EF426E"/>
    <w:rsid w:val="00EF5300"/>
    <w:rsid w:val="00EF5526"/>
    <w:rsid w:val="00EF5631"/>
    <w:rsid w:val="00EF59D4"/>
    <w:rsid w:val="00EF5AE7"/>
    <w:rsid w:val="00EF76FE"/>
    <w:rsid w:val="00EF7C61"/>
    <w:rsid w:val="00EF7DBC"/>
    <w:rsid w:val="00F002B5"/>
    <w:rsid w:val="00F01131"/>
    <w:rsid w:val="00F01841"/>
    <w:rsid w:val="00F018CF"/>
    <w:rsid w:val="00F02065"/>
    <w:rsid w:val="00F0305D"/>
    <w:rsid w:val="00F030CC"/>
    <w:rsid w:val="00F04049"/>
    <w:rsid w:val="00F040CD"/>
    <w:rsid w:val="00F046F5"/>
    <w:rsid w:val="00F04FAB"/>
    <w:rsid w:val="00F05C26"/>
    <w:rsid w:val="00F06080"/>
    <w:rsid w:val="00F079F6"/>
    <w:rsid w:val="00F07CB3"/>
    <w:rsid w:val="00F07FC0"/>
    <w:rsid w:val="00F10D1C"/>
    <w:rsid w:val="00F11CFE"/>
    <w:rsid w:val="00F11D6D"/>
    <w:rsid w:val="00F1233B"/>
    <w:rsid w:val="00F12624"/>
    <w:rsid w:val="00F129BF"/>
    <w:rsid w:val="00F13AE5"/>
    <w:rsid w:val="00F13EB7"/>
    <w:rsid w:val="00F14C0B"/>
    <w:rsid w:val="00F15260"/>
    <w:rsid w:val="00F15B94"/>
    <w:rsid w:val="00F166F7"/>
    <w:rsid w:val="00F16AC9"/>
    <w:rsid w:val="00F16DA0"/>
    <w:rsid w:val="00F16DF9"/>
    <w:rsid w:val="00F17246"/>
    <w:rsid w:val="00F17A2C"/>
    <w:rsid w:val="00F17FA2"/>
    <w:rsid w:val="00F20A84"/>
    <w:rsid w:val="00F20E1B"/>
    <w:rsid w:val="00F2120A"/>
    <w:rsid w:val="00F21987"/>
    <w:rsid w:val="00F21C67"/>
    <w:rsid w:val="00F21CB8"/>
    <w:rsid w:val="00F21CDC"/>
    <w:rsid w:val="00F220B4"/>
    <w:rsid w:val="00F227F0"/>
    <w:rsid w:val="00F22A3C"/>
    <w:rsid w:val="00F22CF0"/>
    <w:rsid w:val="00F23AFD"/>
    <w:rsid w:val="00F2449F"/>
    <w:rsid w:val="00F25620"/>
    <w:rsid w:val="00F25B71"/>
    <w:rsid w:val="00F25B9F"/>
    <w:rsid w:val="00F25E38"/>
    <w:rsid w:val="00F27BA9"/>
    <w:rsid w:val="00F30932"/>
    <w:rsid w:val="00F31725"/>
    <w:rsid w:val="00F31BC4"/>
    <w:rsid w:val="00F31E43"/>
    <w:rsid w:val="00F32A50"/>
    <w:rsid w:val="00F338D7"/>
    <w:rsid w:val="00F342F9"/>
    <w:rsid w:val="00F34C4C"/>
    <w:rsid w:val="00F34FD0"/>
    <w:rsid w:val="00F35538"/>
    <w:rsid w:val="00F35A1D"/>
    <w:rsid w:val="00F35E1F"/>
    <w:rsid w:val="00F36B30"/>
    <w:rsid w:val="00F36B3A"/>
    <w:rsid w:val="00F36B9C"/>
    <w:rsid w:val="00F36CC0"/>
    <w:rsid w:val="00F372EE"/>
    <w:rsid w:val="00F37ACA"/>
    <w:rsid w:val="00F403AF"/>
    <w:rsid w:val="00F4052A"/>
    <w:rsid w:val="00F41A01"/>
    <w:rsid w:val="00F4280E"/>
    <w:rsid w:val="00F42B1A"/>
    <w:rsid w:val="00F434B0"/>
    <w:rsid w:val="00F435BD"/>
    <w:rsid w:val="00F43C25"/>
    <w:rsid w:val="00F43EBF"/>
    <w:rsid w:val="00F43FFE"/>
    <w:rsid w:val="00F44030"/>
    <w:rsid w:val="00F441FF"/>
    <w:rsid w:val="00F4420B"/>
    <w:rsid w:val="00F443E5"/>
    <w:rsid w:val="00F44674"/>
    <w:rsid w:val="00F447C9"/>
    <w:rsid w:val="00F44C36"/>
    <w:rsid w:val="00F452FF"/>
    <w:rsid w:val="00F45338"/>
    <w:rsid w:val="00F455E8"/>
    <w:rsid w:val="00F4640A"/>
    <w:rsid w:val="00F465DA"/>
    <w:rsid w:val="00F4719B"/>
    <w:rsid w:val="00F47373"/>
    <w:rsid w:val="00F47F14"/>
    <w:rsid w:val="00F50060"/>
    <w:rsid w:val="00F50AC7"/>
    <w:rsid w:val="00F50F8F"/>
    <w:rsid w:val="00F5119B"/>
    <w:rsid w:val="00F51BD0"/>
    <w:rsid w:val="00F51C79"/>
    <w:rsid w:val="00F52304"/>
    <w:rsid w:val="00F526B1"/>
    <w:rsid w:val="00F529BA"/>
    <w:rsid w:val="00F52D24"/>
    <w:rsid w:val="00F531EE"/>
    <w:rsid w:val="00F54170"/>
    <w:rsid w:val="00F54518"/>
    <w:rsid w:val="00F545F2"/>
    <w:rsid w:val="00F54FE2"/>
    <w:rsid w:val="00F55278"/>
    <w:rsid w:val="00F556E3"/>
    <w:rsid w:val="00F5664B"/>
    <w:rsid w:val="00F56CD9"/>
    <w:rsid w:val="00F56F86"/>
    <w:rsid w:val="00F57D95"/>
    <w:rsid w:val="00F60127"/>
    <w:rsid w:val="00F6071E"/>
    <w:rsid w:val="00F60933"/>
    <w:rsid w:val="00F60A10"/>
    <w:rsid w:val="00F60E29"/>
    <w:rsid w:val="00F619F3"/>
    <w:rsid w:val="00F61EDD"/>
    <w:rsid w:val="00F62F06"/>
    <w:rsid w:val="00F63F22"/>
    <w:rsid w:val="00F64C12"/>
    <w:rsid w:val="00F65209"/>
    <w:rsid w:val="00F65962"/>
    <w:rsid w:val="00F65F7A"/>
    <w:rsid w:val="00F66340"/>
    <w:rsid w:val="00F66B22"/>
    <w:rsid w:val="00F672A6"/>
    <w:rsid w:val="00F6730F"/>
    <w:rsid w:val="00F704BE"/>
    <w:rsid w:val="00F70EE5"/>
    <w:rsid w:val="00F71076"/>
    <w:rsid w:val="00F71316"/>
    <w:rsid w:val="00F720D3"/>
    <w:rsid w:val="00F730C4"/>
    <w:rsid w:val="00F739FB"/>
    <w:rsid w:val="00F73E13"/>
    <w:rsid w:val="00F74627"/>
    <w:rsid w:val="00F74BD5"/>
    <w:rsid w:val="00F751F2"/>
    <w:rsid w:val="00F752FE"/>
    <w:rsid w:val="00F75F44"/>
    <w:rsid w:val="00F76869"/>
    <w:rsid w:val="00F77813"/>
    <w:rsid w:val="00F80412"/>
    <w:rsid w:val="00F8152A"/>
    <w:rsid w:val="00F81AFA"/>
    <w:rsid w:val="00F820FF"/>
    <w:rsid w:val="00F8482B"/>
    <w:rsid w:val="00F870AD"/>
    <w:rsid w:val="00F8770B"/>
    <w:rsid w:val="00F878A0"/>
    <w:rsid w:val="00F87D15"/>
    <w:rsid w:val="00F9038E"/>
    <w:rsid w:val="00F90A22"/>
    <w:rsid w:val="00F90CAE"/>
    <w:rsid w:val="00F91324"/>
    <w:rsid w:val="00F91BF2"/>
    <w:rsid w:val="00F91E67"/>
    <w:rsid w:val="00F926ED"/>
    <w:rsid w:val="00F92B9A"/>
    <w:rsid w:val="00F9493B"/>
    <w:rsid w:val="00F94A9D"/>
    <w:rsid w:val="00F95158"/>
    <w:rsid w:val="00F96637"/>
    <w:rsid w:val="00F9669F"/>
    <w:rsid w:val="00F96C45"/>
    <w:rsid w:val="00F96C85"/>
    <w:rsid w:val="00F96F14"/>
    <w:rsid w:val="00F97309"/>
    <w:rsid w:val="00F97860"/>
    <w:rsid w:val="00FA0A17"/>
    <w:rsid w:val="00FA1E12"/>
    <w:rsid w:val="00FA22D3"/>
    <w:rsid w:val="00FA2C14"/>
    <w:rsid w:val="00FA3163"/>
    <w:rsid w:val="00FA3337"/>
    <w:rsid w:val="00FA3717"/>
    <w:rsid w:val="00FA43DA"/>
    <w:rsid w:val="00FA4DEC"/>
    <w:rsid w:val="00FA5188"/>
    <w:rsid w:val="00FA5710"/>
    <w:rsid w:val="00FA638A"/>
    <w:rsid w:val="00FA673F"/>
    <w:rsid w:val="00FA70AD"/>
    <w:rsid w:val="00FB0491"/>
    <w:rsid w:val="00FB0EC9"/>
    <w:rsid w:val="00FB1150"/>
    <w:rsid w:val="00FB18F0"/>
    <w:rsid w:val="00FB1B68"/>
    <w:rsid w:val="00FB1F3D"/>
    <w:rsid w:val="00FB31F2"/>
    <w:rsid w:val="00FB34B2"/>
    <w:rsid w:val="00FB3A47"/>
    <w:rsid w:val="00FB4C05"/>
    <w:rsid w:val="00FB4E96"/>
    <w:rsid w:val="00FB4ECB"/>
    <w:rsid w:val="00FB4FBE"/>
    <w:rsid w:val="00FB5A35"/>
    <w:rsid w:val="00FB5FC3"/>
    <w:rsid w:val="00FB609B"/>
    <w:rsid w:val="00FB6282"/>
    <w:rsid w:val="00FB6838"/>
    <w:rsid w:val="00FB6F2E"/>
    <w:rsid w:val="00FB73A2"/>
    <w:rsid w:val="00FB7687"/>
    <w:rsid w:val="00FC0604"/>
    <w:rsid w:val="00FC0F68"/>
    <w:rsid w:val="00FC1540"/>
    <w:rsid w:val="00FC1B6A"/>
    <w:rsid w:val="00FC1E23"/>
    <w:rsid w:val="00FC2E76"/>
    <w:rsid w:val="00FC3466"/>
    <w:rsid w:val="00FC34E3"/>
    <w:rsid w:val="00FC3523"/>
    <w:rsid w:val="00FC3868"/>
    <w:rsid w:val="00FC4206"/>
    <w:rsid w:val="00FC4E4F"/>
    <w:rsid w:val="00FC5F2D"/>
    <w:rsid w:val="00FC770E"/>
    <w:rsid w:val="00FC7EEE"/>
    <w:rsid w:val="00FD0273"/>
    <w:rsid w:val="00FD09CC"/>
    <w:rsid w:val="00FD0C99"/>
    <w:rsid w:val="00FD1473"/>
    <w:rsid w:val="00FD15DF"/>
    <w:rsid w:val="00FD19EB"/>
    <w:rsid w:val="00FD2015"/>
    <w:rsid w:val="00FD256E"/>
    <w:rsid w:val="00FD2873"/>
    <w:rsid w:val="00FD312D"/>
    <w:rsid w:val="00FD3498"/>
    <w:rsid w:val="00FD42DE"/>
    <w:rsid w:val="00FD4579"/>
    <w:rsid w:val="00FD54BB"/>
    <w:rsid w:val="00FD580E"/>
    <w:rsid w:val="00FD5BAD"/>
    <w:rsid w:val="00FD61C2"/>
    <w:rsid w:val="00FD72EC"/>
    <w:rsid w:val="00FD797E"/>
    <w:rsid w:val="00FD7D42"/>
    <w:rsid w:val="00FD7D67"/>
    <w:rsid w:val="00FE00D2"/>
    <w:rsid w:val="00FE0C8F"/>
    <w:rsid w:val="00FE2110"/>
    <w:rsid w:val="00FE32F0"/>
    <w:rsid w:val="00FE3E0E"/>
    <w:rsid w:val="00FE46FC"/>
    <w:rsid w:val="00FE47B3"/>
    <w:rsid w:val="00FE4B5A"/>
    <w:rsid w:val="00FE6948"/>
    <w:rsid w:val="00FE6BA8"/>
    <w:rsid w:val="00FE6DD4"/>
    <w:rsid w:val="00FF01F8"/>
    <w:rsid w:val="00FF0603"/>
    <w:rsid w:val="00FF0C4E"/>
    <w:rsid w:val="00FF0E8D"/>
    <w:rsid w:val="00FF1AF7"/>
    <w:rsid w:val="00FF1FB0"/>
    <w:rsid w:val="00FF2E07"/>
    <w:rsid w:val="00FF30C1"/>
    <w:rsid w:val="00FF32BF"/>
    <w:rsid w:val="00FF3C57"/>
    <w:rsid w:val="00FF3F34"/>
    <w:rsid w:val="00FF4032"/>
    <w:rsid w:val="00FF40A2"/>
    <w:rsid w:val="00FF4347"/>
    <w:rsid w:val="00FF4513"/>
    <w:rsid w:val="00FF4C3B"/>
    <w:rsid w:val="00FF4D75"/>
    <w:rsid w:val="00FF528C"/>
    <w:rsid w:val="00FF5C7F"/>
    <w:rsid w:val="00FF640C"/>
    <w:rsid w:val="00FF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53E36"/>
  <w15:chartTrackingRefBased/>
  <w15:docId w15:val="{CCBDA474-CAD7-43EB-A0A9-4500C2BA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19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43B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6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1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CD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F4719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fault">
    <w:name w:val="Default"/>
    <w:qFormat/>
    <w:rsid w:val="00F4719B"/>
    <w:pPr>
      <w:spacing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fr-FR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68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68D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C968DB"/>
  </w:style>
  <w:style w:type="character" w:customStyle="1" w:styleId="gnkrckgcasb">
    <w:name w:val="gnkrckgcasb"/>
    <w:basedOn w:val="DefaultParagraphFont"/>
    <w:rsid w:val="00C968DB"/>
  </w:style>
  <w:style w:type="paragraph" w:customStyle="1" w:styleId="msonormal0">
    <w:name w:val="msonormal"/>
    <w:basedOn w:val="Normal"/>
    <w:rsid w:val="00E06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nkrckgcmsb">
    <w:name w:val="gnkrckgcmsb"/>
    <w:basedOn w:val="DefaultParagraphFont"/>
    <w:rsid w:val="00E06D8A"/>
  </w:style>
  <w:style w:type="character" w:customStyle="1" w:styleId="gnkrckgcmrb">
    <w:name w:val="gnkrckgcmrb"/>
    <w:basedOn w:val="DefaultParagraphFont"/>
    <w:rsid w:val="00E06D8A"/>
  </w:style>
  <w:style w:type="paragraph" w:styleId="Header">
    <w:name w:val="header"/>
    <w:basedOn w:val="Normal"/>
    <w:link w:val="HeaderChar"/>
    <w:uiPriority w:val="99"/>
    <w:unhideWhenUsed/>
    <w:rsid w:val="00ED6E3F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E3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6E3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E3F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3B8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15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F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7C"/>
    <w:rPr>
      <w:rFonts w:ascii="Segoe UI" w:hAnsi="Segoe UI" w:cs="Segoe UI"/>
      <w:sz w:val="18"/>
      <w:szCs w:val="18"/>
      <w:lang w:val="en-GB"/>
    </w:rPr>
  </w:style>
  <w:style w:type="character" w:customStyle="1" w:styleId="y0nh2b">
    <w:name w:val="y0nh2b"/>
    <w:basedOn w:val="DefaultParagraphFont"/>
    <w:rsid w:val="002314FA"/>
  </w:style>
  <w:style w:type="numbering" w:customStyle="1" w:styleId="Style1">
    <w:name w:val="Style1"/>
    <w:uiPriority w:val="99"/>
    <w:rsid w:val="00C048FB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7F6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6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6F9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54B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1E76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6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9A7658"/>
    <w:rPr>
      <w:i/>
      <w:iCs/>
    </w:rPr>
  </w:style>
  <w:style w:type="character" w:customStyle="1" w:styleId="st">
    <w:name w:val="st"/>
    <w:basedOn w:val="DefaultParagraphFont"/>
    <w:rsid w:val="009A7658"/>
  </w:style>
  <w:style w:type="character" w:styleId="Emphasis">
    <w:name w:val="Emphasis"/>
    <w:basedOn w:val="DefaultParagraphFont"/>
    <w:uiPriority w:val="20"/>
    <w:qFormat/>
    <w:rsid w:val="009A7658"/>
    <w:rPr>
      <w:i/>
      <w:iCs/>
    </w:rPr>
  </w:style>
  <w:style w:type="table" w:styleId="TableGrid">
    <w:name w:val="Table Grid"/>
    <w:basedOn w:val="TableNormal"/>
    <w:uiPriority w:val="39"/>
    <w:rsid w:val="00235E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ify">
    <w:name w:val="linkify"/>
    <w:basedOn w:val="DefaultParagraphFont"/>
    <w:rsid w:val="00FD312D"/>
  </w:style>
  <w:style w:type="character" w:customStyle="1" w:styleId="current-selection">
    <w:name w:val="current-selection"/>
    <w:basedOn w:val="DefaultParagraphFont"/>
    <w:rsid w:val="00800169"/>
  </w:style>
  <w:style w:type="character" w:customStyle="1" w:styleId="a">
    <w:name w:val="_"/>
    <w:basedOn w:val="DefaultParagraphFont"/>
    <w:rsid w:val="00800169"/>
  </w:style>
  <w:style w:type="character" w:styleId="FollowedHyperlink">
    <w:name w:val="FollowedHyperlink"/>
    <w:basedOn w:val="DefaultParagraphFont"/>
    <w:uiPriority w:val="99"/>
    <w:semiHidden/>
    <w:unhideWhenUsed/>
    <w:rsid w:val="005C046B"/>
    <w:rPr>
      <w:color w:val="954F72" w:themeColor="followedHyperlink"/>
      <w:u w:val="single"/>
    </w:rPr>
  </w:style>
  <w:style w:type="character" w:customStyle="1" w:styleId="mjx-char">
    <w:name w:val="mjx-char"/>
    <w:basedOn w:val="DefaultParagraphFont"/>
    <w:rsid w:val="0048274E"/>
  </w:style>
  <w:style w:type="character" w:customStyle="1" w:styleId="gd">
    <w:name w:val="gd"/>
    <w:basedOn w:val="DefaultParagraphFont"/>
    <w:rsid w:val="00EE48CF"/>
  </w:style>
  <w:style w:type="character" w:customStyle="1" w:styleId="g3">
    <w:name w:val="g3"/>
    <w:basedOn w:val="DefaultParagraphFont"/>
    <w:rsid w:val="00EE48CF"/>
  </w:style>
  <w:style w:type="character" w:customStyle="1" w:styleId="hb">
    <w:name w:val="hb"/>
    <w:basedOn w:val="DefaultParagraphFont"/>
    <w:rsid w:val="00EE48CF"/>
  </w:style>
  <w:style w:type="character" w:customStyle="1" w:styleId="g2">
    <w:name w:val="g2"/>
    <w:basedOn w:val="DefaultParagraphFont"/>
    <w:rsid w:val="00EE48CF"/>
  </w:style>
  <w:style w:type="character" w:customStyle="1" w:styleId="highlight">
    <w:name w:val="highlight"/>
    <w:basedOn w:val="DefaultParagraphFont"/>
    <w:rsid w:val="00380DE2"/>
  </w:style>
  <w:style w:type="character" w:styleId="Strong">
    <w:name w:val="Strong"/>
    <w:basedOn w:val="DefaultParagraphFont"/>
    <w:uiPriority w:val="22"/>
    <w:qFormat/>
    <w:rsid w:val="0017469A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4EC6"/>
    <w:rPr>
      <w:color w:val="808080"/>
      <w:shd w:val="clear" w:color="auto" w:fill="E6E6E6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CA067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A0676"/>
    <w:pPr>
      <w:spacing w:line="240" w:lineRule="auto"/>
      <w:jc w:val="left"/>
    </w:pPr>
    <w:rPr>
      <w:lang w:val="en-GB"/>
    </w:rPr>
  </w:style>
  <w:style w:type="paragraph" w:styleId="NoSpacing">
    <w:name w:val="No Spacing"/>
    <w:uiPriority w:val="1"/>
    <w:qFormat/>
    <w:rsid w:val="006008B4"/>
    <w:pPr>
      <w:spacing w:line="240" w:lineRule="auto"/>
    </w:pPr>
    <w:rPr>
      <w:lang w:val="en-GB"/>
    </w:rPr>
  </w:style>
  <w:style w:type="character" w:customStyle="1" w:styleId="hithilite">
    <w:name w:val="hithilite"/>
    <w:basedOn w:val="DefaultParagraphFont"/>
    <w:rsid w:val="00B3347C"/>
  </w:style>
  <w:style w:type="character" w:customStyle="1" w:styleId="label">
    <w:name w:val="label"/>
    <w:basedOn w:val="DefaultParagraphFont"/>
    <w:rsid w:val="00B3347C"/>
  </w:style>
  <w:style w:type="character" w:customStyle="1" w:styleId="databold">
    <w:name w:val="data_bold"/>
    <w:basedOn w:val="DefaultParagraphFont"/>
    <w:rsid w:val="00B3347C"/>
  </w:style>
  <w:style w:type="character" w:customStyle="1" w:styleId="Heading1Char">
    <w:name w:val="Heading 1 Char"/>
    <w:basedOn w:val="DefaultParagraphFont"/>
    <w:link w:val="Heading1"/>
    <w:uiPriority w:val="9"/>
    <w:rsid w:val="00DB6A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287F"/>
  </w:style>
  <w:style w:type="character" w:customStyle="1" w:styleId="chemf">
    <w:name w:val="chemf"/>
    <w:basedOn w:val="DefaultParagraphFont"/>
    <w:rsid w:val="00611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98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2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4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1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2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73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9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7852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961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66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01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5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80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2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1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3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3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9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9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6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5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0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2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6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8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226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7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6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1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2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4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0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82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19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122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108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60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096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663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9937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8192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13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47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8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85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02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16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5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773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216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1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5118">
          <w:marLeft w:val="1123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569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337">
          <w:marLeft w:val="1123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8211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4285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0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68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7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2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26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2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4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572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0046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179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13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9287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648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21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862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9575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2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4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91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70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52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6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3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27D18F-A6BA-4A50-8CBA-E21B72872926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97750-71A0-4DD7-A87A-C8C17751A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7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fana Chonova</dc:creator>
  <cp:keywords/>
  <dc:description/>
  <cp:lastModifiedBy>Teofana Chonova</cp:lastModifiedBy>
  <cp:revision>96</cp:revision>
  <cp:lastPrinted>2018-09-05T10:25:00Z</cp:lastPrinted>
  <dcterms:created xsi:type="dcterms:W3CDTF">2018-12-06T18:38:00Z</dcterms:created>
  <dcterms:modified xsi:type="dcterms:W3CDTF">2018-12-1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82736dc-87ac-375b-9daa-0830699e4374</vt:lpwstr>
  </property>
  <property fmtid="{D5CDD505-2E9C-101B-9397-08002B2CF9AE}" pid="24" name="Mendeley Citation Style_1">
    <vt:lpwstr>http://www.zotero.org/styles/american-political-science-association</vt:lpwstr>
  </property>
</Properties>
</file>